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AF952" w14:textId="144CD845" w:rsidR="002A1F19" w:rsidRPr="00FE1EEB" w:rsidRDefault="007B15D5" w:rsidP="0047381E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FE1EEB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4CCA5BAF" w14:textId="77777777" w:rsidR="00A53348" w:rsidRPr="00F712F5" w:rsidRDefault="00A53348" w:rsidP="00A53348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EE20DD">
        <w:rPr>
          <w:rFonts w:ascii="Times New Roman" w:hAnsi="Times New Roman"/>
          <w:sz w:val="24"/>
          <w:szCs w:val="24"/>
        </w:rPr>
        <w:t xml:space="preserve">Systemic changes in cell size throughout the body of </w:t>
      </w:r>
      <w:r w:rsidRPr="00EE20DD">
        <w:rPr>
          <w:rFonts w:ascii="Times New Roman" w:hAnsi="Times New Roman"/>
          <w:i/>
          <w:sz w:val="24"/>
          <w:szCs w:val="24"/>
        </w:rPr>
        <w:t>Drosophila melanogaster</w:t>
      </w:r>
      <w:r w:rsidRPr="00EE20DD">
        <w:rPr>
          <w:rFonts w:ascii="Times New Roman" w:hAnsi="Times New Roman"/>
          <w:sz w:val="24"/>
          <w:szCs w:val="24"/>
        </w:rPr>
        <w:t xml:space="preserve"> associated with mutations in molecular cell cycle regulators</w:t>
      </w:r>
    </w:p>
    <w:p w14:paraId="503FBBAB" w14:textId="77777777" w:rsidR="003923FC" w:rsidRPr="00B62460" w:rsidRDefault="003923FC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0FC80BB8" w14:textId="405321AD" w:rsidR="00B64FA6" w:rsidRPr="007B15D5" w:rsidRDefault="007B15D5" w:rsidP="00B64FA6">
      <w:pPr>
        <w:spacing w:after="0" w:line="480" w:lineRule="auto"/>
        <w:rPr>
          <w:rFonts w:ascii="Times New Roman" w:hAnsi="Times New Roman"/>
          <w:sz w:val="24"/>
          <w:szCs w:val="24"/>
          <w:lang w:val="pl-PL"/>
        </w:rPr>
      </w:pPr>
      <w:proofErr w:type="spellStart"/>
      <w:r w:rsidRPr="007B15D5">
        <w:rPr>
          <w:rFonts w:ascii="Times New Roman" w:hAnsi="Times New Roman"/>
          <w:sz w:val="24"/>
          <w:szCs w:val="24"/>
          <w:lang w:val="pl-PL"/>
        </w:rPr>
        <w:t>Valeriya</w:t>
      </w:r>
      <w:proofErr w:type="spellEnd"/>
      <w:r w:rsidRPr="007B15D5">
        <w:rPr>
          <w:rFonts w:ascii="Times New Roman" w:hAnsi="Times New Roman"/>
          <w:sz w:val="24"/>
          <w:szCs w:val="24"/>
          <w:lang w:val="pl-PL"/>
        </w:rPr>
        <w:t xml:space="preserve"> Privalova</w:t>
      </w:r>
      <w:r w:rsidRPr="007B15D5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7B15D5">
        <w:rPr>
          <w:rFonts w:ascii="Times New Roman" w:hAnsi="Times New Roman"/>
          <w:sz w:val="24"/>
          <w:szCs w:val="24"/>
          <w:lang w:val="pl-PL"/>
        </w:rPr>
        <w:t>, Anna Maria Labecka</w:t>
      </w:r>
      <w:r w:rsidRPr="007B15D5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7B15D5">
        <w:rPr>
          <w:rFonts w:ascii="Times New Roman" w:hAnsi="Times New Roman"/>
          <w:sz w:val="24"/>
          <w:szCs w:val="24"/>
          <w:lang w:val="pl-PL"/>
        </w:rPr>
        <w:t>, Ewa Szlachcic</w:t>
      </w:r>
      <w:r w:rsidRPr="007B15D5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7B15D5">
        <w:rPr>
          <w:rFonts w:ascii="Times New Roman" w:hAnsi="Times New Roman"/>
          <w:sz w:val="24"/>
          <w:szCs w:val="24"/>
          <w:lang w:val="pl-PL"/>
        </w:rPr>
        <w:t>, Anna Sikorska</w:t>
      </w:r>
      <w:r w:rsidRPr="007B15D5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7B15D5">
        <w:rPr>
          <w:rFonts w:ascii="Times New Roman" w:hAnsi="Times New Roman"/>
          <w:sz w:val="24"/>
          <w:szCs w:val="24"/>
          <w:lang w:val="pl-PL"/>
        </w:rPr>
        <w:t>, Marcin Czarnoleski</w:t>
      </w:r>
      <w:r w:rsidRPr="007B15D5">
        <w:rPr>
          <w:rFonts w:ascii="Times New Roman" w:hAnsi="Times New Roman"/>
          <w:sz w:val="24"/>
          <w:szCs w:val="24"/>
          <w:vertAlign w:val="superscript"/>
          <w:lang w:val="pl-PL"/>
        </w:rPr>
        <w:t>1*</w:t>
      </w:r>
    </w:p>
    <w:p w14:paraId="08765DC0" w14:textId="77777777" w:rsidR="00B64FA6" w:rsidRPr="007B15D5" w:rsidRDefault="00B64FA6" w:rsidP="00B64FA6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  <w:lang w:val="pl-PL"/>
        </w:rPr>
      </w:pPr>
    </w:p>
    <w:p w14:paraId="3FF7424D" w14:textId="4920CCC9" w:rsidR="00B64FA6" w:rsidRPr="00FE1EEB" w:rsidRDefault="007B15D5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  <w:vertAlign w:val="superscript"/>
        </w:rPr>
        <w:t>1</w:t>
      </w:r>
      <w:r w:rsidRPr="00FE1EEB">
        <w:rPr>
          <w:rFonts w:ascii="Times New Roman" w:hAnsi="Times New Roman"/>
          <w:sz w:val="24"/>
          <w:szCs w:val="24"/>
        </w:rPr>
        <w:t xml:space="preserve">Life History Evolution group, Institute of Environmental Sciences, Faculty of Biology, Jagiellonian University, </w:t>
      </w:r>
      <w:proofErr w:type="spellStart"/>
      <w:r w:rsidRPr="00FE1EEB">
        <w:rPr>
          <w:rFonts w:ascii="Times New Roman" w:hAnsi="Times New Roman"/>
          <w:sz w:val="24"/>
          <w:szCs w:val="24"/>
        </w:rPr>
        <w:t>Gronostajowa</w:t>
      </w:r>
      <w:proofErr w:type="spellEnd"/>
      <w:r w:rsidRPr="00FE1EEB">
        <w:rPr>
          <w:rFonts w:ascii="Times New Roman" w:hAnsi="Times New Roman"/>
          <w:sz w:val="24"/>
          <w:szCs w:val="24"/>
        </w:rPr>
        <w:t xml:space="preserve"> 7, 30-387 Kraków, Poland</w:t>
      </w:r>
    </w:p>
    <w:p w14:paraId="0BB75C9E" w14:textId="77777777" w:rsidR="00B64FA6" w:rsidRPr="00FE1EEB" w:rsidRDefault="00B64FA6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468C84E" w14:textId="77777777" w:rsidR="00B64FA6" w:rsidRPr="00FE1EEB" w:rsidRDefault="007B15D5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t>VP: 0000-0002-8496-7352</w:t>
      </w:r>
    </w:p>
    <w:p w14:paraId="12D926F0" w14:textId="77777777" w:rsidR="00B64FA6" w:rsidRPr="00FE1EEB" w:rsidRDefault="007B15D5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t>AML: 0000-0002-8810-7093</w:t>
      </w:r>
    </w:p>
    <w:p w14:paraId="2FB78D6B" w14:textId="77777777" w:rsidR="00B64FA6" w:rsidRPr="00FE1EEB" w:rsidRDefault="007B15D5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t>ES: 0000-0002-4179-4068</w:t>
      </w:r>
    </w:p>
    <w:p w14:paraId="2FB91F9C" w14:textId="77777777" w:rsidR="00B64FA6" w:rsidRPr="00FE1EEB" w:rsidRDefault="007B15D5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t>AS: 0000-0003-1668-2264</w:t>
      </w:r>
    </w:p>
    <w:p w14:paraId="6BFE6010" w14:textId="77777777" w:rsidR="00B64FA6" w:rsidRPr="00FE1EEB" w:rsidRDefault="007B15D5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t>MC: 0000-0003-2645-0360</w:t>
      </w:r>
    </w:p>
    <w:p w14:paraId="18B82F17" w14:textId="77777777" w:rsidR="00B64FA6" w:rsidRPr="00FE1EEB" w:rsidRDefault="00B64FA6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CF340C5" w14:textId="77777777" w:rsidR="00B64FA6" w:rsidRPr="00FE1EEB" w:rsidRDefault="007B15D5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t xml:space="preserve">*Corresponding author: Marcin </w:t>
      </w:r>
      <w:proofErr w:type="spellStart"/>
      <w:r w:rsidRPr="00FE1EEB">
        <w:rPr>
          <w:rFonts w:ascii="Times New Roman" w:hAnsi="Times New Roman"/>
          <w:sz w:val="24"/>
          <w:szCs w:val="24"/>
        </w:rPr>
        <w:t>Czarnoleski</w:t>
      </w:r>
      <w:proofErr w:type="spellEnd"/>
    </w:p>
    <w:p w14:paraId="4B08C758" w14:textId="77777777" w:rsidR="00B64FA6" w:rsidRPr="00FE1EEB" w:rsidRDefault="007B15D5" w:rsidP="00B64FA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t>E-mail: marcin.czarnoleski@uj.edu.pl</w:t>
      </w:r>
    </w:p>
    <w:p w14:paraId="2AD44586" w14:textId="77777777" w:rsidR="00B64FA6" w:rsidRPr="00FE1EEB" w:rsidRDefault="00B64FA6" w:rsidP="00B64FA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C7BF541" w14:textId="77777777" w:rsidR="00B64FA6" w:rsidRPr="00FE1EEB" w:rsidRDefault="007B15D5" w:rsidP="00B64FA6">
      <w:pPr>
        <w:rPr>
          <w:rFonts w:ascii="Times New Roman" w:hAnsi="Times New Roman"/>
          <w:b/>
          <w:sz w:val="24"/>
          <w:szCs w:val="24"/>
        </w:rPr>
      </w:pPr>
      <w:r w:rsidRPr="00FE1EEB">
        <w:rPr>
          <w:rFonts w:ascii="Times New Roman" w:hAnsi="Times New Roman"/>
          <w:b/>
          <w:sz w:val="24"/>
          <w:szCs w:val="24"/>
        </w:rPr>
        <w:br w:type="page"/>
      </w:r>
    </w:p>
    <w:p w14:paraId="787EE17D" w14:textId="5FF09FFE" w:rsidR="009E2880" w:rsidRPr="00FE1EEB" w:rsidRDefault="007B15D5" w:rsidP="009E2880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FE1EEB">
        <w:rPr>
          <w:rFonts w:ascii="Times New Roman" w:hAnsi="Times New Roman"/>
          <w:b/>
          <w:bCs/>
          <w:sz w:val="24"/>
          <w:szCs w:val="24"/>
        </w:rPr>
        <w:lastRenderedPageBreak/>
        <w:t>Tables</w:t>
      </w:r>
    </w:p>
    <w:p w14:paraId="623243AB" w14:textId="533F26D1" w:rsidR="00455D9F" w:rsidRPr="00FE1EEB" w:rsidRDefault="007B15D5" w:rsidP="00455D9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t>Table 1S.</w:t>
      </w:r>
      <w:r w:rsidRPr="00FE1EEB">
        <w:rPr>
          <w:rFonts w:ascii="Times New Roman" w:hAnsi="Times New Roman"/>
          <w:b/>
          <w:sz w:val="24"/>
          <w:szCs w:val="24"/>
        </w:rPr>
        <w:t xml:space="preserve"> </w:t>
      </w:r>
      <w:r w:rsidRPr="00FE1EEB">
        <w:rPr>
          <w:rFonts w:ascii="Times New Roman" w:hAnsi="Times New Roman"/>
          <w:sz w:val="24"/>
          <w:szCs w:val="24"/>
        </w:rPr>
        <w:t xml:space="preserve">The number of </w:t>
      </w:r>
      <w:r w:rsidR="00B70D0D">
        <w:rPr>
          <w:rFonts w:ascii="Times New Roman" w:eastAsia="Times New Roman" w:hAnsi="Times New Roman"/>
          <w:sz w:val="24"/>
          <w:szCs w:val="24"/>
        </w:rPr>
        <w:t>flies</w:t>
      </w:r>
      <w:r w:rsidRPr="00FE1EEB">
        <w:rPr>
          <w:rFonts w:ascii="Times New Roman" w:eastAsia="Times New Roman" w:hAnsi="Times New Roman"/>
          <w:sz w:val="24"/>
          <w:szCs w:val="24"/>
        </w:rPr>
        <w:t xml:space="preserve"> </w:t>
      </w:r>
      <w:r w:rsidRPr="00FE1EEB">
        <w:rPr>
          <w:rFonts w:ascii="Times New Roman" w:hAnsi="Times New Roman"/>
          <w:sz w:val="24"/>
          <w:szCs w:val="24"/>
        </w:rPr>
        <w:t xml:space="preserve">used for the cell size measurements in legs, wings, eyes, and flight muscles per four genetic groups of </w:t>
      </w:r>
      <w:r w:rsidRPr="00FE1EEB">
        <w:rPr>
          <w:rFonts w:ascii="Times New Roman" w:hAnsi="Times New Roman"/>
          <w:i/>
          <w:sz w:val="24"/>
          <w:szCs w:val="24"/>
        </w:rPr>
        <w:t>Drosophila melanogaster</w:t>
      </w:r>
      <w:r w:rsidRPr="00FE1EEB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FE1EEB">
        <w:rPr>
          <w:rFonts w:ascii="Times New Roman" w:hAnsi="Times New Roman"/>
          <w:i/>
          <w:sz w:val="24"/>
          <w:szCs w:val="24"/>
        </w:rPr>
        <w:t>rictor</w:t>
      </w:r>
      <w:proofErr w:type="spellEnd"/>
      <w:r w:rsidRPr="00FE1EEB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Δ2</w:t>
      </w:r>
      <w:r w:rsidRPr="00FE1EEB">
        <w:rPr>
          <w:rFonts w:ascii="Times New Roman" w:hAnsi="Times New Roman"/>
          <w:sz w:val="24"/>
          <w:szCs w:val="24"/>
        </w:rPr>
        <w:t xml:space="preserve">, control to </w:t>
      </w:r>
      <w:proofErr w:type="spellStart"/>
      <w:r w:rsidRPr="00FE1EEB">
        <w:rPr>
          <w:rFonts w:ascii="Times New Roman" w:hAnsi="Times New Roman"/>
          <w:i/>
          <w:sz w:val="24"/>
          <w:szCs w:val="24"/>
        </w:rPr>
        <w:t>rictor</w:t>
      </w:r>
      <w:proofErr w:type="spellEnd"/>
      <w:r w:rsidRPr="00FE1EEB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Δ2</w:t>
      </w:r>
      <w:r w:rsidRPr="00FE1EEB">
        <w:rPr>
          <w:rFonts w:ascii="Times New Roman" w:hAnsi="Times New Roman"/>
          <w:sz w:val="24"/>
          <w:szCs w:val="24"/>
        </w:rPr>
        <w:t xml:space="preserve">, </w:t>
      </w:r>
      <w:r w:rsidRPr="00FE1EEB">
        <w:rPr>
          <w:rFonts w:ascii="Times New Roman" w:hAnsi="Times New Roman"/>
          <w:i/>
          <w:sz w:val="24"/>
          <w:szCs w:val="24"/>
        </w:rPr>
        <w:t>Mnt</w:t>
      </w:r>
      <w:r w:rsidRPr="00FE1EEB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FE1EEB">
        <w:rPr>
          <w:rFonts w:ascii="Times New Roman" w:hAnsi="Times New Roman"/>
          <w:sz w:val="24"/>
          <w:szCs w:val="24"/>
        </w:rPr>
        <w:t xml:space="preserve">, and control to </w:t>
      </w:r>
      <w:r w:rsidRPr="00FE1EEB">
        <w:rPr>
          <w:rFonts w:ascii="Times New Roman" w:hAnsi="Times New Roman"/>
          <w:i/>
          <w:sz w:val="24"/>
          <w:szCs w:val="24"/>
        </w:rPr>
        <w:t>Mnt</w:t>
      </w:r>
      <w:r w:rsidRPr="00FE1EEB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FE1EEB">
        <w:rPr>
          <w:rFonts w:ascii="Times New Roman" w:hAnsi="Times New Roman"/>
          <w:sz w:val="24"/>
          <w:szCs w:val="24"/>
        </w:rPr>
        <w:t>) male</w:t>
      </w:r>
      <w:r w:rsidR="00B70D0D">
        <w:rPr>
          <w:rFonts w:ascii="Times New Roman" w:hAnsi="Times New Roman"/>
          <w:sz w:val="24"/>
          <w:szCs w:val="24"/>
        </w:rPr>
        <w:t>s</w:t>
      </w:r>
      <w:r w:rsidRPr="00FE1EEB">
        <w:rPr>
          <w:rFonts w:ascii="Times New Roman" w:hAnsi="Times New Roman"/>
          <w:sz w:val="24"/>
          <w:szCs w:val="24"/>
        </w:rPr>
        <w:t xml:space="preserve"> and female</w:t>
      </w:r>
      <w:r w:rsidR="00B70D0D">
        <w:rPr>
          <w:rFonts w:ascii="Times New Roman" w:hAnsi="Times New Roman"/>
          <w:sz w:val="24"/>
          <w:szCs w:val="24"/>
        </w:rPr>
        <w:t>s</w:t>
      </w:r>
      <w:r w:rsidRPr="00FE1EEB">
        <w:rPr>
          <w:rFonts w:ascii="Times New Roman" w:hAnsi="Times New Roman"/>
          <w:sz w:val="24"/>
          <w:szCs w:val="24"/>
        </w:rPr>
        <w:t xml:space="preserve"> (where applicable).</w:t>
      </w:r>
    </w:p>
    <w:tbl>
      <w:tblPr>
        <w:tblStyle w:val="mine"/>
        <w:tblW w:w="8656" w:type="dxa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2020"/>
        <w:gridCol w:w="749"/>
        <w:gridCol w:w="910"/>
        <w:gridCol w:w="749"/>
        <w:gridCol w:w="910"/>
        <w:gridCol w:w="749"/>
        <w:gridCol w:w="910"/>
        <w:gridCol w:w="749"/>
        <w:gridCol w:w="910"/>
      </w:tblGrid>
      <w:tr w:rsidR="005B410B" w:rsidRPr="00FE1EEB" w14:paraId="0C430419" w14:textId="77777777" w:rsidTr="005125C0">
        <w:trPr>
          <w:trHeight w:val="4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5AE6D7" w14:textId="77777777" w:rsidR="00455D9F" w:rsidRPr="00FE1EEB" w:rsidRDefault="00455D9F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569946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E1EEB">
              <w:rPr>
                <w:rFonts w:ascii="Times New Roman" w:hAnsi="Times New Roman"/>
                <w:b/>
                <w:sz w:val="24"/>
                <w:szCs w:val="24"/>
              </w:rPr>
              <w:t>Number of observations</w:t>
            </w:r>
          </w:p>
        </w:tc>
      </w:tr>
      <w:tr w:rsidR="005B410B" w:rsidRPr="00FE1EEB" w14:paraId="0AAE2260" w14:textId="77777777" w:rsidTr="005125C0">
        <w:trPr>
          <w:trHeight w:val="438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0FB9E" w14:textId="77777777" w:rsidR="00455D9F" w:rsidRPr="00FE1EEB" w:rsidRDefault="00455D9F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18947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B5C1A">
              <w:rPr>
                <w:rFonts w:ascii="Times New Roman" w:hAnsi="Times New Roman"/>
                <w:b/>
                <w:i/>
                <w:sz w:val="24"/>
                <w:szCs w:val="24"/>
              </w:rPr>
              <w:t>rictor</w:t>
            </w:r>
            <w:proofErr w:type="spellEnd"/>
            <w:r w:rsidRPr="00EB5C1A"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 xml:space="preserve"> Δ2</w:t>
            </w:r>
          </w:p>
        </w:tc>
        <w:tc>
          <w:tcPr>
            <w:tcW w:w="154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C616D" w14:textId="448DBED2" w:rsidR="00455D9F" w:rsidRPr="00EB5C1A" w:rsidRDefault="00EB5C1A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="007B15D5" w:rsidRPr="00EB5C1A">
              <w:rPr>
                <w:rFonts w:ascii="Times New Roman" w:hAnsi="Times New Roman"/>
                <w:b/>
                <w:sz w:val="24"/>
                <w:szCs w:val="24"/>
              </w:rPr>
              <w:t xml:space="preserve">ontrol to </w:t>
            </w:r>
            <w:proofErr w:type="spellStart"/>
            <w:r w:rsidR="007B15D5" w:rsidRPr="00EB5C1A">
              <w:rPr>
                <w:rFonts w:ascii="Times New Roman" w:hAnsi="Times New Roman"/>
                <w:b/>
                <w:i/>
                <w:sz w:val="24"/>
                <w:szCs w:val="24"/>
              </w:rPr>
              <w:t>rictor</w:t>
            </w:r>
            <w:proofErr w:type="spellEnd"/>
            <w:r w:rsidR="007B15D5" w:rsidRPr="00EB5C1A"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 xml:space="preserve"> Δ2</w:t>
            </w:r>
          </w:p>
        </w:tc>
        <w:tc>
          <w:tcPr>
            <w:tcW w:w="154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29472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C1A">
              <w:rPr>
                <w:rFonts w:ascii="Times New Roman" w:hAnsi="Times New Roman"/>
                <w:b/>
                <w:i/>
                <w:sz w:val="24"/>
                <w:szCs w:val="24"/>
              </w:rPr>
              <w:t>Mnt</w:t>
            </w:r>
            <w:r w:rsidRPr="00EB5C1A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4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5D15F" w14:textId="46557947" w:rsidR="00455D9F" w:rsidRPr="00EB5C1A" w:rsidRDefault="00EB5C1A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="007B15D5" w:rsidRPr="00EB5C1A">
              <w:rPr>
                <w:rFonts w:ascii="Times New Roman" w:hAnsi="Times New Roman"/>
                <w:b/>
                <w:sz w:val="24"/>
                <w:szCs w:val="24"/>
              </w:rPr>
              <w:t xml:space="preserve">ontrol to </w:t>
            </w:r>
            <w:r w:rsidR="007B15D5" w:rsidRPr="00EB5C1A">
              <w:rPr>
                <w:rFonts w:ascii="Times New Roman" w:hAnsi="Times New Roman"/>
                <w:b/>
                <w:i/>
                <w:sz w:val="24"/>
                <w:szCs w:val="24"/>
              </w:rPr>
              <w:t>Mnt</w:t>
            </w:r>
            <w:r w:rsidR="007B15D5" w:rsidRPr="00EB5C1A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1</w:t>
            </w:r>
          </w:p>
        </w:tc>
      </w:tr>
      <w:tr w:rsidR="005B410B" w:rsidRPr="00FE1EEB" w14:paraId="4786D5C5" w14:textId="77777777" w:rsidTr="00EB5C1A">
        <w:trPr>
          <w:trHeight w:val="557"/>
        </w:trPr>
        <w:tc>
          <w:tcPr>
            <w:tcW w:w="0" w:type="auto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5696FE6" w14:textId="77777777" w:rsidR="00455D9F" w:rsidRPr="00FE1EEB" w:rsidRDefault="00455D9F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9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8F6BF25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C1A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D0FBA32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C1A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F66DC25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C1A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81831F6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C1A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3417EE2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C1A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2ADA01B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C1A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9E41D40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C1A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F42FA3C" w14:textId="77777777" w:rsidR="00455D9F" w:rsidRPr="00EB5C1A" w:rsidRDefault="007B15D5" w:rsidP="005125C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C1A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</w:p>
        </w:tc>
      </w:tr>
      <w:tr w:rsidR="005B410B" w:rsidRPr="00FE1EEB" w14:paraId="74D0604E" w14:textId="77777777" w:rsidTr="00EB5C1A">
        <w:trPr>
          <w:trHeight w:val="771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C3B7B7" w14:textId="77777777" w:rsidR="00455D9F" w:rsidRPr="00FE1EEB" w:rsidRDefault="007B15D5" w:rsidP="005125C0">
            <w:pPr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Epidermal cells in the legs</w:t>
            </w:r>
          </w:p>
        </w:tc>
        <w:tc>
          <w:tcPr>
            <w:tcW w:w="7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6BB674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436B36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74E61C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ACA4CD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3B2424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E6407C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44B2DB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8E6548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5B410B" w:rsidRPr="00FE1EEB" w14:paraId="49E24713" w14:textId="77777777" w:rsidTr="00EB5C1A">
        <w:trPr>
          <w:trHeight w:val="820"/>
        </w:trPr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B98C7" w14:textId="77777777" w:rsidR="00455D9F" w:rsidRPr="00FE1EEB" w:rsidRDefault="007B15D5" w:rsidP="005125C0">
            <w:pPr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Epidermal cells in the wings</w:t>
            </w:r>
          </w:p>
        </w:tc>
        <w:tc>
          <w:tcPr>
            <w:tcW w:w="74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101A7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94B25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49E5D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C1A0C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0040B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7F0FD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4EF54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E460E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5B410B" w:rsidRPr="00FE1EEB" w14:paraId="30031000" w14:textId="77777777" w:rsidTr="00161F8A">
        <w:trPr>
          <w:trHeight w:val="8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D8264" w14:textId="77777777" w:rsidR="00455D9F" w:rsidRPr="00FE1EEB" w:rsidRDefault="007B15D5" w:rsidP="005125C0">
            <w:pPr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Ommatidial cells in the eye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FEBAD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13247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28CE1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391B0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91A1B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B3961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50139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CD061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5B410B" w:rsidRPr="00FE1EEB" w14:paraId="4C7022B8" w14:textId="77777777" w:rsidTr="00161F8A">
        <w:trPr>
          <w:trHeight w:val="8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9A619" w14:textId="77777777" w:rsidR="00455D9F" w:rsidRPr="00FE1EEB" w:rsidRDefault="007B15D5" w:rsidP="005125C0">
            <w:pPr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Cells in the flight muscle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5B53F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6F327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AE620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B33FC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64CFF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4B59F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84638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A8152" w14:textId="77777777" w:rsidR="00455D9F" w:rsidRPr="00FE1EEB" w:rsidRDefault="007B15D5" w:rsidP="005125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14:paraId="04F0D778" w14:textId="77777777" w:rsidR="00455D9F" w:rsidRPr="00FE1EEB" w:rsidRDefault="00455D9F" w:rsidP="00455D9F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22B02BE" w14:textId="48C04E89" w:rsidR="00455D9F" w:rsidRPr="00FE1EEB" w:rsidRDefault="00455D9F">
      <w:pPr>
        <w:rPr>
          <w:rFonts w:ascii="Times New Roman" w:hAnsi="Times New Roman"/>
          <w:bCs/>
          <w:sz w:val="24"/>
          <w:szCs w:val="24"/>
        </w:rPr>
      </w:pPr>
    </w:p>
    <w:p w14:paraId="7F941FC9" w14:textId="28A68756" w:rsidR="00FF6FC7" w:rsidRPr="00FE1EEB" w:rsidRDefault="00FF6FC7" w:rsidP="00455D9F">
      <w:pPr>
        <w:rPr>
          <w:rFonts w:ascii="Times New Roman" w:hAnsi="Times New Roman"/>
          <w:bCs/>
          <w:sz w:val="24"/>
          <w:szCs w:val="24"/>
        </w:rPr>
        <w:sectPr w:rsidR="00FF6FC7" w:rsidRPr="00FE1EEB">
          <w:footerReference w:type="default" r:id="rId11"/>
          <w:pgSz w:w="12240" w:h="15840"/>
          <w:pgMar w:top="1440" w:right="1440" w:bottom="1440" w:left="1440" w:header="708" w:footer="708" w:gutter="0"/>
          <w:cols w:space="708"/>
          <w:noEndnote/>
        </w:sectPr>
      </w:pPr>
    </w:p>
    <w:p w14:paraId="41077F34" w14:textId="0FF98AE8" w:rsidR="00E471D1" w:rsidRPr="00A3451A" w:rsidRDefault="007B15D5" w:rsidP="00F764D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F62F16">
        <w:rPr>
          <w:rFonts w:ascii="Times New Roman" w:hAnsi="Times New Roman"/>
          <w:sz w:val="24"/>
          <w:szCs w:val="24"/>
        </w:rPr>
        <w:t>2</w:t>
      </w:r>
      <w:r w:rsidR="00F62F16" w:rsidRPr="00FE1EEB">
        <w:rPr>
          <w:rFonts w:ascii="Times New Roman" w:hAnsi="Times New Roman"/>
          <w:sz w:val="24"/>
          <w:szCs w:val="24"/>
        </w:rPr>
        <w:t>S</w:t>
      </w:r>
      <w:r w:rsidRPr="00FE1EEB">
        <w:rPr>
          <w:rFonts w:ascii="Times New Roman" w:hAnsi="Times New Roman"/>
          <w:sz w:val="24"/>
          <w:szCs w:val="24"/>
        </w:rPr>
        <w:t xml:space="preserve">. Descriptive statistics showing proxy measurements of cell size in </w:t>
      </w:r>
      <w:r w:rsidRPr="00A3451A">
        <w:rPr>
          <w:rFonts w:ascii="Times New Roman" w:hAnsi="Times New Roman"/>
          <w:sz w:val="24"/>
          <w:szCs w:val="24"/>
        </w:rPr>
        <w:t>legs (µm</w:t>
      </w:r>
      <w:r w:rsidR="004B60CE" w:rsidRPr="00A3451A">
        <w:rPr>
          <w:rFonts w:ascii="Times New Roman" w:hAnsi="Times New Roman"/>
          <w:sz w:val="24"/>
          <w:szCs w:val="24"/>
          <w:vertAlign w:val="superscript"/>
        </w:rPr>
        <w:t>2</w:t>
      </w:r>
      <w:r w:rsidRPr="00A3451A">
        <w:rPr>
          <w:rFonts w:ascii="Times New Roman" w:hAnsi="Times New Roman"/>
          <w:sz w:val="24"/>
          <w:szCs w:val="24"/>
        </w:rPr>
        <w:t>), wings (µm</w:t>
      </w:r>
      <w:r w:rsidRPr="00A3451A">
        <w:rPr>
          <w:rFonts w:ascii="Times New Roman" w:hAnsi="Times New Roman"/>
          <w:sz w:val="24"/>
          <w:szCs w:val="24"/>
          <w:vertAlign w:val="superscript"/>
        </w:rPr>
        <w:t>2</w:t>
      </w:r>
      <w:r w:rsidR="00C71910" w:rsidRPr="00A3451A">
        <w:rPr>
          <w:rFonts w:ascii="Times New Roman" w:hAnsi="Times New Roman"/>
          <w:sz w:val="24"/>
          <w:szCs w:val="24"/>
        </w:rPr>
        <w:t>), eyes (µm</w:t>
      </w:r>
      <w:r w:rsidR="00C71910" w:rsidRPr="00A3451A">
        <w:rPr>
          <w:rFonts w:ascii="Times New Roman" w:hAnsi="Times New Roman"/>
          <w:sz w:val="24"/>
          <w:szCs w:val="24"/>
          <w:vertAlign w:val="superscript"/>
        </w:rPr>
        <w:t>2</w:t>
      </w:r>
      <w:r w:rsidR="00AC5A97" w:rsidRPr="00A3451A">
        <w:rPr>
          <w:rFonts w:ascii="Times New Roman" w:hAnsi="Times New Roman"/>
          <w:sz w:val="24"/>
          <w:szCs w:val="24"/>
        </w:rPr>
        <w:t>) and flight muscles (µm</w:t>
      </w:r>
      <w:r w:rsidR="00AC5A97" w:rsidRPr="00A3451A">
        <w:rPr>
          <w:rFonts w:ascii="Times New Roman" w:hAnsi="Times New Roman"/>
          <w:sz w:val="24"/>
          <w:szCs w:val="24"/>
          <w:vertAlign w:val="superscript"/>
        </w:rPr>
        <w:t>2</w:t>
      </w:r>
      <w:r w:rsidRPr="00A3451A">
        <w:rPr>
          <w:rFonts w:ascii="Times New Roman" w:hAnsi="Times New Roman"/>
          <w:sz w:val="24"/>
          <w:szCs w:val="24"/>
        </w:rPr>
        <w:t xml:space="preserve">) of the four groups of </w:t>
      </w:r>
      <w:r w:rsidRPr="00A3451A">
        <w:rPr>
          <w:rFonts w:ascii="Times New Roman" w:hAnsi="Times New Roman"/>
          <w:i/>
          <w:sz w:val="24"/>
          <w:szCs w:val="24"/>
        </w:rPr>
        <w:t>Drosophila melanogaster</w:t>
      </w:r>
      <w:r w:rsidRPr="00A3451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A3451A">
        <w:rPr>
          <w:rFonts w:ascii="Times New Roman" w:hAnsi="Times New Roman"/>
          <w:i/>
          <w:sz w:val="24"/>
          <w:szCs w:val="24"/>
        </w:rPr>
        <w:t>rictor</w:t>
      </w:r>
      <w:proofErr w:type="spellEnd"/>
      <w:r w:rsidRPr="00A3451A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Δ2</w:t>
      </w:r>
      <w:r w:rsidRPr="00A3451A">
        <w:rPr>
          <w:rFonts w:ascii="Times New Roman" w:hAnsi="Times New Roman"/>
          <w:sz w:val="24"/>
          <w:szCs w:val="24"/>
        </w:rPr>
        <w:t xml:space="preserve">, </w:t>
      </w:r>
      <w:r w:rsidR="00354F3B" w:rsidRPr="00A3451A">
        <w:rPr>
          <w:rFonts w:ascii="Times New Roman" w:hAnsi="Times New Roman"/>
          <w:sz w:val="24"/>
          <w:szCs w:val="24"/>
        </w:rPr>
        <w:t xml:space="preserve">control to </w:t>
      </w:r>
      <w:proofErr w:type="spellStart"/>
      <w:r w:rsidR="00354F3B" w:rsidRPr="00A3451A">
        <w:rPr>
          <w:rFonts w:ascii="Times New Roman" w:hAnsi="Times New Roman"/>
          <w:sz w:val="24"/>
          <w:szCs w:val="24"/>
        </w:rPr>
        <w:t>r</w:t>
      </w:r>
      <w:r w:rsidRPr="00A3451A">
        <w:rPr>
          <w:rFonts w:ascii="Times New Roman" w:hAnsi="Times New Roman"/>
          <w:i/>
          <w:sz w:val="24"/>
          <w:szCs w:val="24"/>
        </w:rPr>
        <w:t>ictor</w:t>
      </w:r>
      <w:proofErr w:type="spellEnd"/>
      <w:r w:rsidRPr="00A3451A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Δ2</w:t>
      </w:r>
      <w:r w:rsidRPr="00A3451A">
        <w:rPr>
          <w:rFonts w:ascii="Times New Roman" w:hAnsi="Times New Roman"/>
          <w:sz w:val="24"/>
          <w:szCs w:val="24"/>
        </w:rPr>
        <w:t xml:space="preserve">, </w:t>
      </w:r>
      <w:r w:rsidRPr="00A3451A">
        <w:rPr>
          <w:rFonts w:ascii="Times New Roman" w:hAnsi="Times New Roman"/>
          <w:i/>
          <w:sz w:val="24"/>
          <w:szCs w:val="24"/>
        </w:rPr>
        <w:t>Mnt</w:t>
      </w:r>
      <w:r w:rsidRPr="00A3451A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A3451A">
        <w:rPr>
          <w:rFonts w:ascii="Times New Roman" w:hAnsi="Times New Roman"/>
          <w:sz w:val="24"/>
          <w:szCs w:val="24"/>
        </w:rPr>
        <w:t xml:space="preserve">, and control to </w:t>
      </w:r>
      <w:r w:rsidRPr="00A3451A">
        <w:rPr>
          <w:rFonts w:ascii="Times New Roman" w:hAnsi="Times New Roman"/>
          <w:i/>
          <w:sz w:val="24"/>
          <w:szCs w:val="24"/>
        </w:rPr>
        <w:t>Mnt</w:t>
      </w:r>
      <w:r w:rsidRPr="00A3451A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A3451A">
        <w:rPr>
          <w:rFonts w:ascii="Times New Roman" w:hAnsi="Times New Roman"/>
          <w:sz w:val="24"/>
          <w:szCs w:val="24"/>
        </w:rPr>
        <w:t>) male and female (where applicable) flies.</w:t>
      </w:r>
    </w:p>
    <w:tbl>
      <w:tblPr>
        <w:tblStyle w:val="mine"/>
        <w:tblW w:w="0" w:type="auto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838"/>
        <w:gridCol w:w="890"/>
        <w:gridCol w:w="770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</w:tblGrid>
      <w:tr w:rsidR="005B410B" w:rsidRPr="00A3451A" w14:paraId="28B21D0E" w14:textId="77777777" w:rsidTr="003B4292">
        <w:trPr>
          <w:trHeight w:val="43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A7BCF0" w14:textId="77777777" w:rsidR="00E471D1" w:rsidRPr="00A3451A" w:rsidRDefault="00E471D1" w:rsidP="00C30E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08353A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51A">
              <w:rPr>
                <w:rFonts w:ascii="Times New Roman" w:hAnsi="Times New Roman"/>
                <w:b/>
                <w:sz w:val="24"/>
                <w:szCs w:val="24"/>
              </w:rPr>
              <w:t>Pooled data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EEDD72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b/>
                <w:sz w:val="24"/>
                <w:szCs w:val="24"/>
              </w:rPr>
              <w:t>Mean values per group</w:t>
            </w:r>
          </w:p>
        </w:tc>
      </w:tr>
      <w:tr w:rsidR="005B410B" w:rsidRPr="00A3451A" w14:paraId="76FA277D" w14:textId="77777777" w:rsidTr="003B4292">
        <w:trPr>
          <w:trHeight w:val="432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11763B" w14:textId="77777777" w:rsidR="00E471D1" w:rsidRPr="00A3451A" w:rsidRDefault="00E471D1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18E99" w14:textId="77777777" w:rsidR="00E471D1" w:rsidRPr="00A3451A" w:rsidRDefault="00E471D1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86345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451A">
              <w:rPr>
                <w:rFonts w:ascii="Times New Roman" w:hAnsi="Times New Roman"/>
                <w:i/>
                <w:sz w:val="24"/>
                <w:szCs w:val="24"/>
              </w:rPr>
              <w:t>rictor</w:t>
            </w:r>
            <w:proofErr w:type="spellEnd"/>
            <w:r w:rsidRPr="00A3451A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 Δ2</w:t>
            </w:r>
          </w:p>
        </w:tc>
        <w:tc>
          <w:tcPr>
            <w:tcW w:w="178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CC518" w14:textId="77777777" w:rsidR="00EB5C1A" w:rsidRPr="00A3451A" w:rsidRDefault="00EB5C1A" w:rsidP="003B42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c</w:t>
            </w:r>
            <w:r w:rsidR="007B15D5" w:rsidRPr="00A3451A">
              <w:rPr>
                <w:rFonts w:ascii="Times New Roman" w:hAnsi="Times New Roman"/>
                <w:sz w:val="24"/>
                <w:szCs w:val="24"/>
              </w:rPr>
              <w:t>ontrol to</w:t>
            </w:r>
            <w:r w:rsidR="003B4292" w:rsidRPr="00A3451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FD6E624" w14:textId="3052F20E" w:rsidR="00E471D1" w:rsidRPr="00A3451A" w:rsidRDefault="007B15D5" w:rsidP="003B42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451A">
              <w:rPr>
                <w:rFonts w:ascii="Times New Roman" w:hAnsi="Times New Roman"/>
                <w:i/>
                <w:sz w:val="24"/>
                <w:szCs w:val="24"/>
              </w:rPr>
              <w:t>rictor</w:t>
            </w:r>
            <w:proofErr w:type="spellEnd"/>
            <w:r w:rsidRPr="00A3451A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 Δ2</w:t>
            </w:r>
          </w:p>
        </w:tc>
        <w:tc>
          <w:tcPr>
            <w:tcW w:w="178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47DE86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i/>
                <w:sz w:val="24"/>
                <w:szCs w:val="24"/>
              </w:rPr>
              <w:t>Mnt</w:t>
            </w:r>
            <w:r w:rsidRPr="00A3451A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8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30A6CD" w14:textId="4715F488" w:rsidR="00042F44" w:rsidRPr="00A3451A" w:rsidRDefault="00EB5C1A" w:rsidP="00042F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c</w:t>
            </w:r>
            <w:r w:rsidR="007B15D5" w:rsidRPr="00A3451A">
              <w:rPr>
                <w:rFonts w:ascii="Times New Roman" w:hAnsi="Times New Roman"/>
                <w:sz w:val="24"/>
                <w:szCs w:val="24"/>
              </w:rPr>
              <w:t>ontrol to</w:t>
            </w:r>
          </w:p>
          <w:p w14:paraId="477BE482" w14:textId="77777777" w:rsidR="00E471D1" w:rsidRPr="00A3451A" w:rsidRDefault="007B15D5" w:rsidP="00042F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i/>
                <w:sz w:val="24"/>
                <w:szCs w:val="24"/>
              </w:rPr>
              <w:t>Mnt</w:t>
            </w:r>
            <w:r w:rsidRPr="00A3451A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</w:p>
        </w:tc>
      </w:tr>
      <w:tr w:rsidR="005B410B" w:rsidRPr="00A3451A" w14:paraId="1E986612" w14:textId="77777777" w:rsidTr="003B4292">
        <w:trPr>
          <w:trHeight w:val="432"/>
        </w:trPr>
        <w:tc>
          <w:tcPr>
            <w:tcW w:w="1838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5C9E58F" w14:textId="77777777" w:rsidR="00E471D1" w:rsidRPr="00A3451A" w:rsidRDefault="00E471D1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D78A897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E89C9E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451A">
              <w:rPr>
                <w:rFonts w:ascii="Times New Roman" w:hAnsi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CD4B98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D9B2CC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EAD3F3B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5FB5D7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CFD929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9CAF4DA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A202BE1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F404B08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08B21CA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9BF87A" w14:textId="77777777" w:rsidR="00E471D1" w:rsidRPr="00A3451A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5B410B" w:rsidRPr="00FE1EEB" w14:paraId="05077381" w14:textId="77777777" w:rsidTr="00B96299">
        <w:trPr>
          <w:trHeight w:val="904"/>
        </w:trPr>
        <w:tc>
          <w:tcPr>
            <w:tcW w:w="183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08865" w14:textId="77777777" w:rsidR="00E471D1" w:rsidRPr="00A3451A" w:rsidRDefault="007B15D5" w:rsidP="00C30E87">
            <w:pPr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Epidermal cells in the leg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D6BF2" w14:textId="312D1BD7" w:rsidR="00E471D1" w:rsidRPr="00A3451A" w:rsidRDefault="002E7EFC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413.</w:t>
            </w:r>
            <w:r w:rsidR="00EF1884" w:rsidRPr="00A3451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31A47" w14:textId="28429984" w:rsidR="00E471D1" w:rsidRPr="00A3451A" w:rsidRDefault="00EF1884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72.6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3D6D5" w14:textId="46FCA00D" w:rsidR="00E471D1" w:rsidRPr="00A3451A" w:rsidRDefault="00EF1884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276.</w:t>
            </w:r>
            <w:r w:rsidR="00942FDF" w:rsidRPr="00A3451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57655" w14:textId="79BD9472" w:rsidR="00E471D1" w:rsidRPr="00A3451A" w:rsidRDefault="00942FDF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718.</w:t>
            </w:r>
            <w:r w:rsidR="002A4785" w:rsidRPr="00A3451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96342" w14:textId="3FFCF69A" w:rsidR="00E471D1" w:rsidRPr="00A3451A" w:rsidRDefault="00CF64AB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340.83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1C6A6" w14:textId="4FA84358" w:rsidR="00E471D1" w:rsidRPr="00A3451A" w:rsidRDefault="00AF7768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395.7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EA8D2" w14:textId="47A0EEB6" w:rsidR="00E471D1" w:rsidRPr="00A3451A" w:rsidRDefault="000455D1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408.11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F43F4" w14:textId="0370F320" w:rsidR="00E471D1" w:rsidRPr="00A3451A" w:rsidRDefault="00CF64AB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444.03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E9BF2" w14:textId="1ED1673E" w:rsidR="00E471D1" w:rsidRPr="00A3451A" w:rsidRDefault="00C308A0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447.36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15527" w14:textId="04473158" w:rsidR="00E471D1" w:rsidRPr="00A3451A" w:rsidRDefault="00C308A0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1A">
              <w:rPr>
                <w:rFonts w:ascii="Times New Roman" w:hAnsi="Times New Roman"/>
                <w:sz w:val="24"/>
                <w:szCs w:val="24"/>
              </w:rPr>
              <w:t>503.83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C8286" w14:textId="0E563EDC" w:rsidR="00E471D1" w:rsidRPr="00A3451A" w:rsidRDefault="002B0D7E" w:rsidP="00C30E87">
            <w:pPr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A3451A">
              <w:rPr>
                <w:rFonts w:ascii="Times New Roman" w:hAnsi="Times New Roman"/>
                <w:bCs/>
                <w:iCs/>
                <w:sz w:val="24"/>
                <w:szCs w:val="24"/>
              </w:rPr>
              <w:t>373.3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821D9" w14:textId="02A8276D" w:rsidR="00E471D1" w:rsidRPr="00A3451A" w:rsidRDefault="002B0D7E" w:rsidP="00C30E87">
            <w:pPr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A3451A">
              <w:rPr>
                <w:rFonts w:ascii="Times New Roman" w:hAnsi="Times New Roman"/>
                <w:bCs/>
                <w:iCs/>
                <w:sz w:val="24"/>
                <w:szCs w:val="24"/>
              </w:rPr>
              <w:t>391.78</w:t>
            </w:r>
          </w:p>
        </w:tc>
      </w:tr>
      <w:tr w:rsidR="005B410B" w:rsidRPr="00FE1EEB" w14:paraId="04873C9D" w14:textId="77777777" w:rsidTr="00B96299">
        <w:trPr>
          <w:trHeight w:val="81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9E6BE09" w14:textId="77777777" w:rsidR="00E471D1" w:rsidRPr="00FE1EEB" w:rsidRDefault="007B15D5" w:rsidP="00C30E87">
            <w:pPr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Epidermal cells in the w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4150C26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66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00670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3E19C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28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2FF3A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17.0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640F2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36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63478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7AE0B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58.2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CBCA8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83.6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E38A5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69.1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FF3F4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97.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E7B3B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61.5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A6AFE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</w:tr>
      <w:tr w:rsidR="005B410B" w:rsidRPr="00FE1EEB" w14:paraId="55EA2D32" w14:textId="77777777" w:rsidTr="00B96299">
        <w:trPr>
          <w:trHeight w:val="812"/>
        </w:trPr>
        <w:tc>
          <w:tcPr>
            <w:tcW w:w="18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2CF833" w14:textId="77777777" w:rsidR="00E471D1" w:rsidRPr="00FE1EEB" w:rsidRDefault="007B15D5" w:rsidP="00C30E87">
            <w:pPr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Ommatidial cells in the ey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3A99F6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43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15F9E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6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DDD95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9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A64EA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91.9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E18EE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00.6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F5DF1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11.2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3CD93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37.7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2773D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45.2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53C26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64.1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1413E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82.1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0AD48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4811E" w14:textId="77777777" w:rsidR="00E471D1" w:rsidRPr="00FE1EEB" w:rsidRDefault="007B15D5" w:rsidP="00C30E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61.3</w:t>
            </w:r>
          </w:p>
        </w:tc>
      </w:tr>
      <w:tr w:rsidR="005B410B" w:rsidRPr="00FE1EEB" w14:paraId="75D290F1" w14:textId="77777777" w:rsidTr="00B96299">
        <w:trPr>
          <w:trHeight w:val="942"/>
        </w:trPr>
        <w:tc>
          <w:tcPr>
            <w:tcW w:w="18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19B2A7" w14:textId="37F773B5" w:rsidR="0047381E" w:rsidRPr="00FE1EEB" w:rsidRDefault="007B15D5" w:rsidP="0047381E">
            <w:pPr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Cells in the flight muscl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E7B13F" w14:textId="0B826236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311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0B878C0A" w14:textId="23FE5A28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7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14206A" w14:textId="6FD56E45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75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C78F9" w14:textId="69F440AE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500.9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9A29A" w14:textId="1B10364F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271.9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FC5FC" w14:textId="15EA323A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B3ECB" w14:textId="7C5C52BE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308.7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4E152" w14:textId="303F3FDC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4A5AA" w14:textId="1DF7ED4D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317.7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417F2" w14:textId="05819EA9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75754" w14:textId="28751099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361.5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DF37A" w14:textId="571E1423" w:rsidR="0047381E" w:rsidRPr="00FE1EEB" w:rsidRDefault="007B15D5" w:rsidP="004738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14:paraId="13D4B414" w14:textId="77777777" w:rsidR="00E471D1" w:rsidRPr="00FE1EEB" w:rsidRDefault="00E471D1" w:rsidP="009F4F8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B60BBC3" w14:textId="77777777" w:rsidR="002A4AD0" w:rsidRPr="00FE1EEB" w:rsidRDefault="002A4AD0" w:rsidP="009F4F82">
      <w:pPr>
        <w:pStyle w:val="Legenda"/>
        <w:keepNext/>
        <w:spacing w:after="0" w:line="480" w:lineRule="auto"/>
        <w:rPr>
          <w:rFonts w:ascii="Times New Roman" w:hAnsi="Times New Roman"/>
          <w:b w:val="0"/>
          <w:sz w:val="24"/>
          <w:szCs w:val="24"/>
        </w:rPr>
        <w:sectPr w:rsidR="002A4AD0" w:rsidRPr="00FE1EEB" w:rsidSect="002A4AD0">
          <w:pgSz w:w="15840" w:h="12240" w:orient="landscape" w:code="1"/>
          <w:pgMar w:top="1440" w:right="1440" w:bottom="1440" w:left="1440" w:header="709" w:footer="709" w:gutter="0"/>
          <w:cols w:space="708"/>
          <w:noEndnote/>
        </w:sectPr>
      </w:pPr>
    </w:p>
    <w:p w14:paraId="2CA920D7" w14:textId="6FF40C4F" w:rsidR="00F62F16" w:rsidRPr="00FE1EEB" w:rsidRDefault="00F62F16" w:rsidP="00F62F1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E1EEB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3</w:t>
      </w:r>
      <w:r w:rsidRPr="00FE1EEB">
        <w:rPr>
          <w:rFonts w:ascii="Times New Roman" w:hAnsi="Times New Roman"/>
          <w:sz w:val="24"/>
          <w:szCs w:val="24"/>
        </w:rPr>
        <w:t xml:space="preserve">S. (a) Results of </w:t>
      </w:r>
      <w:r w:rsidRPr="00FE1EEB"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FE1EEB">
        <w:rPr>
          <w:rFonts w:ascii="Times New Roman" w:hAnsi="Times New Roman"/>
          <w:sz w:val="24"/>
          <w:szCs w:val="24"/>
        </w:rPr>
        <w:t xml:space="preserve">Kruskal‒Wallis test </w:t>
      </w:r>
      <w:r w:rsidR="00960B1C">
        <w:rPr>
          <w:rFonts w:ascii="Times New Roman" w:hAnsi="Times New Roman"/>
          <w:sz w:val="24"/>
          <w:szCs w:val="24"/>
        </w:rPr>
        <w:t>for t</w:t>
      </w:r>
      <w:r w:rsidR="00125CD2">
        <w:rPr>
          <w:rFonts w:ascii="Times New Roman" w:hAnsi="Times New Roman"/>
          <w:sz w:val="24"/>
          <w:szCs w:val="24"/>
        </w:rPr>
        <w:t xml:space="preserve">he size of </w:t>
      </w:r>
      <w:r w:rsidRPr="00FE1EEB">
        <w:rPr>
          <w:rFonts w:ascii="Times New Roman" w:hAnsi="Times New Roman"/>
          <w:sz w:val="24"/>
          <w:szCs w:val="24"/>
        </w:rPr>
        <w:t>flight muscle</w:t>
      </w:r>
      <w:r w:rsidR="00125CD2">
        <w:rPr>
          <w:rFonts w:ascii="Times New Roman" w:hAnsi="Times New Roman"/>
          <w:sz w:val="24"/>
          <w:szCs w:val="24"/>
        </w:rPr>
        <w:t xml:space="preserve"> cells</w:t>
      </w:r>
      <w:r w:rsidRPr="00FE1EEB">
        <w:rPr>
          <w:rFonts w:ascii="Times New Roman" w:hAnsi="Times New Roman"/>
          <w:sz w:val="24"/>
          <w:szCs w:val="24"/>
        </w:rPr>
        <w:t xml:space="preserve"> in four genetic groups of </w:t>
      </w:r>
      <w:r w:rsidRPr="00FE1EEB">
        <w:rPr>
          <w:rFonts w:ascii="Times New Roman" w:hAnsi="Times New Roman"/>
          <w:i/>
          <w:sz w:val="24"/>
          <w:szCs w:val="24"/>
        </w:rPr>
        <w:t>Drosophila melanogaster</w:t>
      </w:r>
      <w:r w:rsidRPr="00FE1EE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FE1EEB">
        <w:rPr>
          <w:rFonts w:ascii="Times New Roman" w:hAnsi="Times New Roman"/>
          <w:i/>
          <w:sz w:val="24"/>
          <w:szCs w:val="24"/>
        </w:rPr>
        <w:t>rictor</w:t>
      </w:r>
      <w:proofErr w:type="spellEnd"/>
      <w:r w:rsidRPr="00FE1EEB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Δ2</w:t>
      </w:r>
      <w:r w:rsidRPr="00FE1EEB">
        <w:rPr>
          <w:rFonts w:ascii="Times New Roman" w:hAnsi="Times New Roman"/>
          <w:sz w:val="24"/>
          <w:szCs w:val="24"/>
        </w:rPr>
        <w:t xml:space="preserve">, control to </w:t>
      </w:r>
      <w:proofErr w:type="spellStart"/>
      <w:r w:rsidRPr="00FE1EEB">
        <w:rPr>
          <w:rFonts w:ascii="Times New Roman" w:hAnsi="Times New Roman"/>
          <w:i/>
          <w:sz w:val="24"/>
          <w:szCs w:val="24"/>
        </w:rPr>
        <w:t>rictor</w:t>
      </w:r>
      <w:proofErr w:type="spellEnd"/>
      <w:r w:rsidRPr="00FE1EEB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Δ2</w:t>
      </w:r>
      <w:r w:rsidRPr="00FE1EEB">
        <w:rPr>
          <w:rFonts w:ascii="Times New Roman" w:hAnsi="Times New Roman"/>
          <w:sz w:val="24"/>
          <w:szCs w:val="24"/>
        </w:rPr>
        <w:t xml:space="preserve">, </w:t>
      </w:r>
      <w:r w:rsidRPr="00FE1EEB">
        <w:rPr>
          <w:rFonts w:ascii="Times New Roman" w:hAnsi="Times New Roman"/>
          <w:i/>
          <w:sz w:val="24"/>
          <w:szCs w:val="24"/>
        </w:rPr>
        <w:t>Mnt</w:t>
      </w:r>
      <w:r w:rsidRPr="00FE1EEB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FE1EEB">
        <w:rPr>
          <w:rFonts w:ascii="Times New Roman" w:hAnsi="Times New Roman"/>
          <w:sz w:val="24"/>
          <w:szCs w:val="24"/>
        </w:rPr>
        <w:t xml:space="preserve">, and control to </w:t>
      </w:r>
      <w:r w:rsidRPr="00FE1EEB">
        <w:rPr>
          <w:rFonts w:ascii="Times New Roman" w:hAnsi="Times New Roman"/>
          <w:i/>
          <w:sz w:val="24"/>
          <w:szCs w:val="24"/>
        </w:rPr>
        <w:t>Mnt</w:t>
      </w:r>
      <w:r w:rsidRPr="00FE1EEB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FE1EEB">
        <w:rPr>
          <w:rFonts w:ascii="Times New Roman" w:hAnsi="Times New Roman"/>
          <w:sz w:val="24"/>
          <w:szCs w:val="24"/>
        </w:rPr>
        <w:t xml:space="preserve">. (b) </w:t>
      </w:r>
      <w:r>
        <w:rPr>
          <w:rFonts w:ascii="Times New Roman" w:hAnsi="Times New Roman"/>
          <w:sz w:val="24"/>
          <w:szCs w:val="24"/>
        </w:rPr>
        <w:t>Results of the</w:t>
      </w:r>
      <w:r w:rsidRPr="00FE1EEB">
        <w:rPr>
          <w:rFonts w:ascii="Times New Roman" w:hAnsi="Times New Roman"/>
          <w:sz w:val="24"/>
          <w:szCs w:val="24"/>
        </w:rPr>
        <w:t xml:space="preserve"> Wilcox</w:t>
      </w:r>
      <w:r>
        <w:rPr>
          <w:rFonts w:ascii="Times New Roman" w:hAnsi="Times New Roman"/>
          <w:sz w:val="24"/>
          <w:szCs w:val="24"/>
        </w:rPr>
        <w:t>on</w:t>
      </w:r>
      <w:r w:rsidRPr="00FE1EEB">
        <w:rPr>
          <w:rFonts w:ascii="Times New Roman" w:hAnsi="Times New Roman"/>
          <w:sz w:val="24"/>
          <w:szCs w:val="24"/>
        </w:rPr>
        <w:t xml:space="preserve"> test</w:t>
      </w:r>
      <w:r w:rsidRPr="00F271C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p</w:t>
      </w:r>
      <w:r w:rsidRPr="00FE1EEB">
        <w:rPr>
          <w:rFonts w:ascii="Times New Roman" w:hAnsi="Times New Roman"/>
          <w:sz w:val="24"/>
          <w:szCs w:val="24"/>
        </w:rPr>
        <w:t>airwise</w:t>
      </w:r>
      <w:r w:rsidRPr="00FE1EEB">
        <w:rPr>
          <w:rFonts w:ascii="Times New Roman" w:eastAsia="Times New Roman" w:hAnsi="Times New Roman"/>
          <w:sz w:val="24"/>
          <w:szCs w:val="24"/>
        </w:rPr>
        <w:t xml:space="preserve"> comparisons</w:t>
      </w:r>
      <w:r w:rsidRPr="00FE1EEB">
        <w:rPr>
          <w:rFonts w:ascii="Times New Roman" w:hAnsi="Times New Roman"/>
          <w:sz w:val="24"/>
          <w:szCs w:val="24"/>
        </w:rPr>
        <w:t>.</w:t>
      </w:r>
    </w:p>
    <w:tbl>
      <w:tblPr>
        <w:tblStyle w:val="mine"/>
        <w:tblW w:w="6789" w:type="dxa"/>
        <w:tblLayout w:type="fixed"/>
        <w:tblLook w:val="04A0" w:firstRow="1" w:lastRow="0" w:firstColumn="1" w:lastColumn="0" w:noHBand="0" w:noVBand="1"/>
      </w:tblPr>
      <w:tblGrid>
        <w:gridCol w:w="390"/>
        <w:gridCol w:w="430"/>
        <w:gridCol w:w="876"/>
        <w:gridCol w:w="356"/>
        <w:gridCol w:w="3886"/>
        <w:gridCol w:w="851"/>
      </w:tblGrid>
      <w:tr w:rsidR="00F62F16" w:rsidRPr="00FE1EEB" w14:paraId="58466696" w14:textId="77777777" w:rsidTr="00B032CD">
        <w:trPr>
          <w:trHeight w:val="552"/>
        </w:trPr>
        <w:tc>
          <w:tcPr>
            <w:tcW w:w="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5DAC8C" w14:textId="77777777" w:rsidR="00F62F16" w:rsidRPr="00FE1EEB" w:rsidRDefault="00F62F16" w:rsidP="006C7C9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B16BE5" w14:textId="77777777" w:rsidR="00F62F16" w:rsidRPr="00FE1EEB" w:rsidRDefault="00F62F16" w:rsidP="006C7C9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E1EEB">
              <w:rPr>
                <w:rFonts w:ascii="Times New Roman" w:hAnsi="Times New Roman"/>
                <w:b/>
                <w:sz w:val="24"/>
                <w:szCs w:val="24"/>
              </w:rPr>
              <w:t>H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525E7" w14:textId="77777777" w:rsidR="00F62F16" w:rsidRPr="00FE1EEB" w:rsidRDefault="00F62F16" w:rsidP="006C7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10.16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BF68B" w14:textId="77777777" w:rsidR="00F62F16" w:rsidRPr="00FE1EEB" w:rsidRDefault="00F62F16" w:rsidP="006C7C9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E1EEB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FE146E" w14:textId="77777777" w:rsidR="00F62F16" w:rsidRPr="00FE1EEB" w:rsidRDefault="00F62F16" w:rsidP="006C7C99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6282F2" w14:textId="77777777" w:rsidR="00F62F16" w:rsidRPr="00CD2372" w:rsidRDefault="00F62F16" w:rsidP="006C7C99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CD237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F62F16" w:rsidRPr="00FE1EEB" w14:paraId="12B017E8" w14:textId="77777777" w:rsidTr="00B032CD">
        <w:trPr>
          <w:trHeight w:val="552"/>
        </w:trPr>
        <w:tc>
          <w:tcPr>
            <w:tcW w:w="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DA7F2E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DD6C3" w14:textId="77777777" w:rsidR="00F62F16" w:rsidRPr="00FE1EEB" w:rsidRDefault="00F62F16" w:rsidP="006C7C9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E1EEB">
              <w:rPr>
                <w:rFonts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4C284" w14:textId="77777777" w:rsidR="00F62F16" w:rsidRPr="00FE1EEB" w:rsidRDefault="00F62F16" w:rsidP="006C7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172D54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2AE3B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E1EEB">
              <w:rPr>
                <w:rFonts w:ascii="Times New Roman" w:hAnsi="Times New Roman"/>
                <w:sz w:val="24"/>
                <w:szCs w:val="24"/>
              </w:rPr>
              <w:t>ontrol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rictor</w:t>
            </w:r>
            <w:proofErr w:type="spellEnd"/>
            <w:r w:rsidRPr="00FE1EEB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 Δ2</w:t>
            </w:r>
            <w:r w:rsidRPr="00FE1EE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D2372">
              <w:rPr>
                <w:rFonts w:ascii="Times New Roman" w:hAnsi="Times New Roman"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rictor</w:t>
            </w:r>
            <w:proofErr w:type="spellEnd"/>
            <w:r w:rsidRPr="00FE1EEB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 Δ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2E88D" w14:textId="77777777" w:rsidR="00F62F16" w:rsidRPr="00FE1EEB" w:rsidRDefault="00F62F16" w:rsidP="006C7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0.557</w:t>
            </w:r>
          </w:p>
        </w:tc>
      </w:tr>
      <w:tr w:rsidR="00F62F16" w:rsidRPr="00FE1EEB" w14:paraId="7F45024E" w14:textId="77777777" w:rsidTr="00B032CD">
        <w:trPr>
          <w:trHeight w:val="552"/>
        </w:trPr>
        <w:tc>
          <w:tcPr>
            <w:tcW w:w="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91D8FB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DC36A" w14:textId="77777777" w:rsidR="00F62F16" w:rsidRPr="00FE1EEB" w:rsidRDefault="00F62F16" w:rsidP="006C7C9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E1EEB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E9620" w14:textId="77777777" w:rsidR="00F62F16" w:rsidRPr="00FE1EEB" w:rsidRDefault="00F62F16" w:rsidP="006C7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51EA38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340B5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Mnt</w:t>
            </w:r>
            <w:r w:rsidRPr="00FE1EEB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proofErr w:type="spellStart"/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rictor</w:t>
            </w:r>
            <w:proofErr w:type="spellEnd"/>
            <w:r w:rsidRPr="00FE1EEB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 Δ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2652D8" w14:textId="77777777" w:rsidR="00F62F16" w:rsidRPr="00FE1EEB" w:rsidRDefault="00F62F16" w:rsidP="006C7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F62F16" w:rsidRPr="00FE1EEB" w14:paraId="7C34F099" w14:textId="77777777" w:rsidTr="00B032CD">
        <w:trPr>
          <w:trHeight w:val="55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6260" w14:textId="77777777" w:rsidR="00F62F16" w:rsidRPr="00FE1EEB" w:rsidRDefault="00F62F16" w:rsidP="006C7C99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8B00C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76BEE2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85CE21" w14:textId="77777777" w:rsidR="00F62F16" w:rsidRPr="00FE1EEB" w:rsidRDefault="00F62F16" w:rsidP="006C7C99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17C4B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E1EEB">
              <w:rPr>
                <w:rFonts w:ascii="Times New Roman" w:hAnsi="Times New Roman"/>
                <w:sz w:val="24"/>
                <w:szCs w:val="24"/>
              </w:rPr>
              <w:t>ontrol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Mnt</w:t>
            </w:r>
            <w:r w:rsidRPr="00FE1EEB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proofErr w:type="spellStart"/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rictor</w:t>
            </w:r>
            <w:proofErr w:type="spellEnd"/>
            <w:r w:rsidRPr="00FE1EEB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 Δ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9F47B" w14:textId="77777777" w:rsidR="00F62F16" w:rsidRPr="00FE1EEB" w:rsidRDefault="00F62F16" w:rsidP="006C7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F62F16" w:rsidRPr="00FE1EEB" w14:paraId="254702DB" w14:textId="77777777" w:rsidTr="00B032CD">
        <w:trPr>
          <w:trHeight w:val="55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1D56" w14:textId="77777777" w:rsidR="00F62F16" w:rsidRPr="00FE1EEB" w:rsidRDefault="00F62F16" w:rsidP="006C7C99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3A8A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14:paraId="0473B939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56133" w14:textId="77777777" w:rsidR="00F62F16" w:rsidRPr="00FE1EEB" w:rsidRDefault="00F62F16" w:rsidP="006C7C99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EC2CA" w14:textId="77777777" w:rsidR="00F62F16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E1EEB">
              <w:rPr>
                <w:rFonts w:ascii="Times New Roman" w:hAnsi="Times New Roman"/>
                <w:sz w:val="24"/>
                <w:szCs w:val="24"/>
              </w:rPr>
              <w:t>ontrol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rictor</w:t>
            </w:r>
            <w:proofErr w:type="spellEnd"/>
            <w:r w:rsidRPr="00FE1EEB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 Δ2</w:t>
            </w:r>
            <w:r w:rsidRPr="00FE1EE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842E68">
              <w:rPr>
                <w:rFonts w:ascii="Times New Roman" w:hAnsi="Times New Roman"/>
                <w:sz w:val="24"/>
                <w:szCs w:val="24"/>
              </w:rPr>
              <w:t>vs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Mnt</w:t>
            </w:r>
            <w:r w:rsidRPr="00FE1EEB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36A05" w14:textId="77777777" w:rsidR="00F62F16" w:rsidRPr="00FE1EEB" w:rsidRDefault="00F62F16" w:rsidP="006C7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0.557</w:t>
            </w:r>
          </w:p>
        </w:tc>
      </w:tr>
      <w:tr w:rsidR="00F62F16" w:rsidRPr="00FE1EEB" w14:paraId="0C5604EC" w14:textId="77777777" w:rsidTr="00B032CD">
        <w:trPr>
          <w:trHeight w:val="55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5883" w14:textId="77777777" w:rsidR="00F62F16" w:rsidRPr="00FE1EEB" w:rsidRDefault="00F62F16" w:rsidP="006C7C99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61F8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14:paraId="05F852C5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8C03CB" w14:textId="77777777" w:rsidR="00F62F16" w:rsidRPr="00FE1EEB" w:rsidRDefault="00F62F16" w:rsidP="006C7C99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A4D5F" w14:textId="77777777" w:rsidR="00F62F16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E1EEB">
              <w:rPr>
                <w:rFonts w:ascii="Times New Roman" w:hAnsi="Times New Roman"/>
                <w:sz w:val="24"/>
                <w:szCs w:val="24"/>
              </w:rPr>
              <w:t>ontrol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Mnt</w:t>
            </w:r>
            <w:r w:rsidRPr="00FE1EEB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s. c</w:t>
            </w:r>
            <w:r w:rsidRPr="00FE1EEB">
              <w:rPr>
                <w:rFonts w:ascii="Times New Roman" w:hAnsi="Times New Roman"/>
                <w:sz w:val="24"/>
                <w:szCs w:val="24"/>
              </w:rPr>
              <w:t>ontrol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rictor</w:t>
            </w:r>
            <w:proofErr w:type="spellEnd"/>
            <w:r w:rsidRPr="00FE1EEB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 Δ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7326B" w14:textId="77777777" w:rsidR="00F62F16" w:rsidRPr="00FE1EEB" w:rsidRDefault="00F62F16" w:rsidP="006C7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0.422</w:t>
            </w:r>
          </w:p>
        </w:tc>
      </w:tr>
      <w:tr w:rsidR="00F62F16" w:rsidRPr="00FE1EEB" w14:paraId="5BD38C39" w14:textId="77777777" w:rsidTr="00B032CD">
        <w:trPr>
          <w:trHeight w:val="552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813D" w14:textId="77777777" w:rsidR="00F62F16" w:rsidRPr="00FE1EEB" w:rsidRDefault="00F62F16" w:rsidP="006C7C99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E125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14:paraId="78CB1610" w14:textId="77777777" w:rsidR="00F62F16" w:rsidRPr="00FE1EEB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1A6AE9" w14:textId="77777777" w:rsidR="00F62F16" w:rsidRPr="00FE1EEB" w:rsidRDefault="00F62F16" w:rsidP="006C7C99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4334D" w14:textId="77777777" w:rsidR="00F62F16" w:rsidRDefault="00F62F16" w:rsidP="006C7C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E1EEB">
              <w:rPr>
                <w:rFonts w:ascii="Times New Roman" w:hAnsi="Times New Roman"/>
                <w:sz w:val="24"/>
                <w:szCs w:val="24"/>
              </w:rPr>
              <w:t>ontrol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E1EEB">
              <w:rPr>
                <w:rFonts w:ascii="Times New Roman" w:hAnsi="Times New Roman"/>
                <w:i/>
                <w:sz w:val="24"/>
                <w:szCs w:val="24"/>
              </w:rPr>
              <w:t>Mnt</w:t>
            </w:r>
            <w:r w:rsidRPr="00FE1EEB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s.</w:t>
            </w:r>
            <w:r w:rsidRPr="00FE1EEB">
              <w:rPr>
                <w:rFonts w:ascii="Times New Roman" w:hAnsi="Times New Roman"/>
                <w:i/>
                <w:sz w:val="24"/>
                <w:szCs w:val="24"/>
              </w:rPr>
              <w:t xml:space="preserve"> Mnt</w:t>
            </w:r>
            <w:r w:rsidRPr="00FE1EEB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0F5D3" w14:textId="77777777" w:rsidR="00F62F16" w:rsidRPr="00FE1EEB" w:rsidRDefault="00F62F16" w:rsidP="006C7C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EEB">
              <w:rPr>
                <w:rFonts w:ascii="Times New Roman" w:hAnsi="Times New Roman"/>
                <w:sz w:val="24"/>
                <w:szCs w:val="24"/>
              </w:rPr>
              <w:t>0.555</w:t>
            </w:r>
          </w:p>
        </w:tc>
      </w:tr>
    </w:tbl>
    <w:p w14:paraId="28EFD3F2" w14:textId="142C994A" w:rsidR="00AD6602" w:rsidRPr="00FE1EEB" w:rsidRDefault="00AD6602" w:rsidP="004B60C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AD6602" w:rsidRPr="00FE1EEB" w:rsidSect="002A4AD0">
      <w:pgSz w:w="12240" w:h="15840" w:code="1"/>
      <w:pgMar w:top="1440" w:right="1440" w:bottom="1440" w:left="1440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207334" w14:textId="77777777" w:rsidR="00C67B58" w:rsidRPr="00FE1EEB" w:rsidRDefault="00C67B58">
      <w:pPr>
        <w:spacing w:after="0" w:line="240" w:lineRule="auto"/>
      </w:pPr>
      <w:r w:rsidRPr="00FE1EEB">
        <w:separator/>
      </w:r>
    </w:p>
    <w:p w14:paraId="4DF0826F" w14:textId="77777777" w:rsidR="00C67B58" w:rsidRDefault="00C67B58"/>
  </w:endnote>
  <w:endnote w:type="continuationSeparator" w:id="0">
    <w:p w14:paraId="13FE8692" w14:textId="77777777" w:rsidR="00C67B58" w:rsidRPr="00FE1EEB" w:rsidRDefault="00C67B58">
      <w:pPr>
        <w:spacing w:after="0" w:line="240" w:lineRule="auto"/>
      </w:pPr>
      <w:r w:rsidRPr="00FE1EEB">
        <w:continuationSeparator/>
      </w:r>
    </w:p>
    <w:p w14:paraId="267D5BB1" w14:textId="77777777" w:rsidR="00C67B58" w:rsidRDefault="00C67B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604545"/>
      <w:docPartObj>
        <w:docPartGallery w:val="Page Numbers (Bottom of Page)"/>
        <w:docPartUnique/>
      </w:docPartObj>
    </w:sdtPr>
    <w:sdtEndPr/>
    <w:sdtContent>
      <w:p w14:paraId="7FF02496" w14:textId="57329E5F" w:rsidR="00FF6FC7" w:rsidRPr="00FE1EEB" w:rsidRDefault="00FF6FC7">
        <w:pPr>
          <w:pStyle w:val="Stopka"/>
          <w:jc w:val="right"/>
        </w:pPr>
        <w:r w:rsidRPr="00FE1EEB">
          <w:fldChar w:fldCharType="begin"/>
        </w:r>
        <w:r w:rsidRPr="00FE1EEB">
          <w:instrText>PAGE   \* MERGEFORMAT</w:instrText>
        </w:r>
        <w:r w:rsidRPr="00FE1EEB">
          <w:fldChar w:fldCharType="separate"/>
        </w:r>
        <w:r w:rsidRPr="00FE1EEB">
          <w:rPr>
            <w:noProof/>
          </w:rPr>
          <w:t>33</w:t>
        </w:r>
        <w:r w:rsidRPr="00FE1EEB">
          <w:fldChar w:fldCharType="end"/>
        </w:r>
      </w:p>
    </w:sdtContent>
  </w:sdt>
  <w:p w14:paraId="602F38BF" w14:textId="77777777" w:rsidR="00FF6FC7" w:rsidRPr="00FE1EEB" w:rsidRDefault="00FF6FC7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86EBC" w14:textId="77777777" w:rsidR="00C67B58" w:rsidRPr="00FE1EEB" w:rsidRDefault="00C67B58">
      <w:pPr>
        <w:spacing w:after="0" w:line="240" w:lineRule="auto"/>
      </w:pPr>
      <w:r w:rsidRPr="00FE1EEB">
        <w:separator/>
      </w:r>
    </w:p>
    <w:p w14:paraId="331D0906" w14:textId="77777777" w:rsidR="00C67B58" w:rsidRDefault="00C67B58"/>
  </w:footnote>
  <w:footnote w:type="continuationSeparator" w:id="0">
    <w:p w14:paraId="4228808C" w14:textId="77777777" w:rsidR="00C67B58" w:rsidRPr="00FE1EEB" w:rsidRDefault="00C67B58">
      <w:pPr>
        <w:spacing w:after="0" w:line="240" w:lineRule="auto"/>
      </w:pPr>
      <w:r w:rsidRPr="00FE1EEB">
        <w:continuationSeparator/>
      </w:r>
    </w:p>
    <w:p w14:paraId="26D8633D" w14:textId="77777777" w:rsidR="00C67B58" w:rsidRDefault="00C67B5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15A4C76"/>
    <w:lvl w:ilvl="0">
      <w:start w:val="1"/>
      <w:numFmt w:val="decimal"/>
      <w:pStyle w:val="Listanumerowan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152B2A6"/>
    <w:lvl w:ilvl="0">
      <w:start w:val="1"/>
      <w:numFmt w:val="decimal"/>
      <w:pStyle w:val="Listanumerowan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488387E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96C638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9BC6BDE"/>
    <w:lvl w:ilvl="0">
      <w:start w:val="1"/>
      <w:numFmt w:val="bullet"/>
      <w:pStyle w:val="Listapunktowan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308142"/>
    <w:lvl w:ilvl="0">
      <w:start w:val="1"/>
      <w:numFmt w:val="bullet"/>
      <w:pStyle w:val="Listapunktowan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060918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8855E2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15AD1FA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63E96DA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E6116B"/>
    <w:multiLevelType w:val="multilevel"/>
    <w:tmpl w:val="04090023"/>
    <w:styleLink w:val="Artykusekcj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3163E1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BA81515"/>
    <w:multiLevelType w:val="multilevel"/>
    <w:tmpl w:val="00AAC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2F49A2"/>
    <w:multiLevelType w:val="hybridMultilevel"/>
    <w:tmpl w:val="2C7CE068"/>
    <w:lvl w:ilvl="0" w:tplc="CF048B2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9525262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686B07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7E9ED0C0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E9C3386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2F83190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E1DEC682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C38B43E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8265674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9772973"/>
    <w:multiLevelType w:val="hybridMultilevel"/>
    <w:tmpl w:val="AB0ECFCC"/>
    <w:lvl w:ilvl="0" w:tplc="2CF628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11765F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2263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7C52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3091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A02E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3A60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1833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0ABD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0964D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39A228D"/>
    <w:multiLevelType w:val="hybridMultilevel"/>
    <w:tmpl w:val="3E5E13D2"/>
    <w:lvl w:ilvl="0" w:tplc="4516C40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B61272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90A7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0CBE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EEEF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F272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1635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6CC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120F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550E19"/>
    <w:multiLevelType w:val="multilevel"/>
    <w:tmpl w:val="26F04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4"/>
  </w:num>
  <w:num w:numId="3">
    <w:abstractNumId w:val="16"/>
  </w:num>
  <w:num w:numId="4">
    <w:abstractNumId w:val="17"/>
  </w:num>
  <w:num w:numId="5">
    <w:abstractNumId w:val="12"/>
  </w:num>
  <w:num w:numId="6">
    <w:abstractNumId w:val="11"/>
  </w:num>
  <w:num w:numId="7">
    <w:abstractNumId w:val="15"/>
  </w:num>
  <w:num w:numId="8">
    <w:abstractNumId w:val="1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tDSzMDQxNrIwN7ZU0lEKTi0uzszPAykwMqkFANwmkEktAAAA"/>
    <w:docVar w:name="MachineID" w:val="188|203|197|189|187|197|186|202|197|190|185|197|190|189|197|188|188|"/>
    <w:docVar w:name="Username" w:val="Editor"/>
  </w:docVars>
  <w:rsids>
    <w:rsidRoot w:val="00BF2A4B"/>
    <w:rsid w:val="000015D0"/>
    <w:rsid w:val="00001B1E"/>
    <w:rsid w:val="00003359"/>
    <w:rsid w:val="0000576D"/>
    <w:rsid w:val="000066B7"/>
    <w:rsid w:val="00006A4D"/>
    <w:rsid w:val="00007776"/>
    <w:rsid w:val="000107E1"/>
    <w:rsid w:val="000111AB"/>
    <w:rsid w:val="000113D7"/>
    <w:rsid w:val="000114D9"/>
    <w:rsid w:val="00011697"/>
    <w:rsid w:val="000122B6"/>
    <w:rsid w:val="00012FC1"/>
    <w:rsid w:val="00013033"/>
    <w:rsid w:val="0001696A"/>
    <w:rsid w:val="00016B7B"/>
    <w:rsid w:val="000175F6"/>
    <w:rsid w:val="0001794A"/>
    <w:rsid w:val="00017A25"/>
    <w:rsid w:val="0002038B"/>
    <w:rsid w:val="000206C6"/>
    <w:rsid w:val="000210A4"/>
    <w:rsid w:val="000218AC"/>
    <w:rsid w:val="00022A30"/>
    <w:rsid w:val="00023526"/>
    <w:rsid w:val="000235F3"/>
    <w:rsid w:val="00023CC5"/>
    <w:rsid w:val="00024B6C"/>
    <w:rsid w:val="000254DE"/>
    <w:rsid w:val="00025729"/>
    <w:rsid w:val="000257D9"/>
    <w:rsid w:val="00025F01"/>
    <w:rsid w:val="0002683E"/>
    <w:rsid w:val="00027868"/>
    <w:rsid w:val="00030C2F"/>
    <w:rsid w:val="00030F9C"/>
    <w:rsid w:val="00031629"/>
    <w:rsid w:val="00031662"/>
    <w:rsid w:val="000327F7"/>
    <w:rsid w:val="00032851"/>
    <w:rsid w:val="00032C85"/>
    <w:rsid w:val="0003496F"/>
    <w:rsid w:val="00034C17"/>
    <w:rsid w:val="00034EC1"/>
    <w:rsid w:val="0003683E"/>
    <w:rsid w:val="00036926"/>
    <w:rsid w:val="000405B4"/>
    <w:rsid w:val="000415B4"/>
    <w:rsid w:val="00041647"/>
    <w:rsid w:val="0004281E"/>
    <w:rsid w:val="00042D43"/>
    <w:rsid w:val="00042F44"/>
    <w:rsid w:val="0004304E"/>
    <w:rsid w:val="000433B3"/>
    <w:rsid w:val="000434EE"/>
    <w:rsid w:val="00044815"/>
    <w:rsid w:val="00044DF4"/>
    <w:rsid w:val="000455D1"/>
    <w:rsid w:val="00045857"/>
    <w:rsid w:val="00046A49"/>
    <w:rsid w:val="00047FD2"/>
    <w:rsid w:val="00050692"/>
    <w:rsid w:val="00051839"/>
    <w:rsid w:val="00053671"/>
    <w:rsid w:val="00053BBB"/>
    <w:rsid w:val="00054324"/>
    <w:rsid w:val="00054FDA"/>
    <w:rsid w:val="00055011"/>
    <w:rsid w:val="00055B61"/>
    <w:rsid w:val="00055D70"/>
    <w:rsid w:val="00056D9D"/>
    <w:rsid w:val="00056E9D"/>
    <w:rsid w:val="0005753A"/>
    <w:rsid w:val="00057882"/>
    <w:rsid w:val="000602F4"/>
    <w:rsid w:val="000603B6"/>
    <w:rsid w:val="00060619"/>
    <w:rsid w:val="00060B26"/>
    <w:rsid w:val="000610FD"/>
    <w:rsid w:val="00061165"/>
    <w:rsid w:val="0006162A"/>
    <w:rsid w:val="0006184D"/>
    <w:rsid w:val="00062296"/>
    <w:rsid w:val="0006298B"/>
    <w:rsid w:val="00063939"/>
    <w:rsid w:val="0006463B"/>
    <w:rsid w:val="00065A7C"/>
    <w:rsid w:val="00065D51"/>
    <w:rsid w:val="00065EC8"/>
    <w:rsid w:val="00067901"/>
    <w:rsid w:val="00067B6A"/>
    <w:rsid w:val="000706AD"/>
    <w:rsid w:val="000709FF"/>
    <w:rsid w:val="00070D3F"/>
    <w:rsid w:val="00070FD6"/>
    <w:rsid w:val="00071153"/>
    <w:rsid w:val="00071351"/>
    <w:rsid w:val="00071BE9"/>
    <w:rsid w:val="00072506"/>
    <w:rsid w:val="0007335A"/>
    <w:rsid w:val="000734E8"/>
    <w:rsid w:val="000744AE"/>
    <w:rsid w:val="00074579"/>
    <w:rsid w:val="0007669C"/>
    <w:rsid w:val="00076ADF"/>
    <w:rsid w:val="00076CB0"/>
    <w:rsid w:val="00077833"/>
    <w:rsid w:val="00077998"/>
    <w:rsid w:val="00080724"/>
    <w:rsid w:val="0008131C"/>
    <w:rsid w:val="00081576"/>
    <w:rsid w:val="00081AA8"/>
    <w:rsid w:val="00082261"/>
    <w:rsid w:val="0008405E"/>
    <w:rsid w:val="0008477F"/>
    <w:rsid w:val="00084828"/>
    <w:rsid w:val="00085315"/>
    <w:rsid w:val="000855E4"/>
    <w:rsid w:val="00086A2D"/>
    <w:rsid w:val="0009000D"/>
    <w:rsid w:val="00090142"/>
    <w:rsid w:val="00090ED6"/>
    <w:rsid w:val="00091F6C"/>
    <w:rsid w:val="00092B49"/>
    <w:rsid w:val="00092E5D"/>
    <w:rsid w:val="00096396"/>
    <w:rsid w:val="000969FF"/>
    <w:rsid w:val="00096F77"/>
    <w:rsid w:val="0009750E"/>
    <w:rsid w:val="00097BDC"/>
    <w:rsid w:val="000A2C1A"/>
    <w:rsid w:val="000A337B"/>
    <w:rsid w:val="000A3D21"/>
    <w:rsid w:val="000A3F27"/>
    <w:rsid w:val="000A5C17"/>
    <w:rsid w:val="000A686C"/>
    <w:rsid w:val="000A6BC0"/>
    <w:rsid w:val="000A6F0A"/>
    <w:rsid w:val="000B0539"/>
    <w:rsid w:val="000B1134"/>
    <w:rsid w:val="000B16C4"/>
    <w:rsid w:val="000B33AC"/>
    <w:rsid w:val="000B37D1"/>
    <w:rsid w:val="000B3E2A"/>
    <w:rsid w:val="000B47EF"/>
    <w:rsid w:val="000B4944"/>
    <w:rsid w:val="000B5514"/>
    <w:rsid w:val="000B58BE"/>
    <w:rsid w:val="000B695A"/>
    <w:rsid w:val="000B74D0"/>
    <w:rsid w:val="000C2228"/>
    <w:rsid w:val="000C2F32"/>
    <w:rsid w:val="000C3B57"/>
    <w:rsid w:val="000C4383"/>
    <w:rsid w:val="000C474D"/>
    <w:rsid w:val="000C47B9"/>
    <w:rsid w:val="000C4860"/>
    <w:rsid w:val="000C4BB0"/>
    <w:rsid w:val="000C5006"/>
    <w:rsid w:val="000C50E2"/>
    <w:rsid w:val="000C5939"/>
    <w:rsid w:val="000C5967"/>
    <w:rsid w:val="000C64E9"/>
    <w:rsid w:val="000D00AB"/>
    <w:rsid w:val="000D01B9"/>
    <w:rsid w:val="000D1C8D"/>
    <w:rsid w:val="000D24CD"/>
    <w:rsid w:val="000D2A06"/>
    <w:rsid w:val="000D2BC3"/>
    <w:rsid w:val="000D33DF"/>
    <w:rsid w:val="000D3B3C"/>
    <w:rsid w:val="000D3BC4"/>
    <w:rsid w:val="000D3BD7"/>
    <w:rsid w:val="000D46A1"/>
    <w:rsid w:val="000D7162"/>
    <w:rsid w:val="000D71D0"/>
    <w:rsid w:val="000D75E9"/>
    <w:rsid w:val="000D7C2E"/>
    <w:rsid w:val="000E0C50"/>
    <w:rsid w:val="000E16D5"/>
    <w:rsid w:val="000E1954"/>
    <w:rsid w:val="000E1EAF"/>
    <w:rsid w:val="000E2623"/>
    <w:rsid w:val="000E28F6"/>
    <w:rsid w:val="000E2EBA"/>
    <w:rsid w:val="000E3074"/>
    <w:rsid w:val="000E33B2"/>
    <w:rsid w:val="000E3799"/>
    <w:rsid w:val="000E5E81"/>
    <w:rsid w:val="000E5E89"/>
    <w:rsid w:val="000E5F76"/>
    <w:rsid w:val="000E60BF"/>
    <w:rsid w:val="000E64F2"/>
    <w:rsid w:val="000E66E8"/>
    <w:rsid w:val="000E6FC5"/>
    <w:rsid w:val="000F1B2E"/>
    <w:rsid w:val="000F1FDC"/>
    <w:rsid w:val="000F2C24"/>
    <w:rsid w:val="000F2D1F"/>
    <w:rsid w:val="000F4548"/>
    <w:rsid w:val="000F5249"/>
    <w:rsid w:val="000F59CC"/>
    <w:rsid w:val="000F62B1"/>
    <w:rsid w:val="000F69E1"/>
    <w:rsid w:val="000F6B48"/>
    <w:rsid w:val="000F7093"/>
    <w:rsid w:val="001009FF"/>
    <w:rsid w:val="00101173"/>
    <w:rsid w:val="001018C6"/>
    <w:rsid w:val="00102B7B"/>
    <w:rsid w:val="00103834"/>
    <w:rsid w:val="00103D92"/>
    <w:rsid w:val="00104CA1"/>
    <w:rsid w:val="00104EF7"/>
    <w:rsid w:val="00105181"/>
    <w:rsid w:val="00105FC8"/>
    <w:rsid w:val="0010655D"/>
    <w:rsid w:val="00107D39"/>
    <w:rsid w:val="00107D52"/>
    <w:rsid w:val="001103C6"/>
    <w:rsid w:val="00110470"/>
    <w:rsid w:val="001108D5"/>
    <w:rsid w:val="00110B5D"/>
    <w:rsid w:val="00110BE1"/>
    <w:rsid w:val="001111A6"/>
    <w:rsid w:val="00111206"/>
    <w:rsid w:val="00111350"/>
    <w:rsid w:val="00111448"/>
    <w:rsid w:val="00111DFC"/>
    <w:rsid w:val="0011325C"/>
    <w:rsid w:val="00113F0C"/>
    <w:rsid w:val="00114A53"/>
    <w:rsid w:val="001155BC"/>
    <w:rsid w:val="0011561D"/>
    <w:rsid w:val="00116F61"/>
    <w:rsid w:val="00117022"/>
    <w:rsid w:val="00117B8D"/>
    <w:rsid w:val="00120CB2"/>
    <w:rsid w:val="0012179F"/>
    <w:rsid w:val="00121976"/>
    <w:rsid w:val="00121D1A"/>
    <w:rsid w:val="001222CC"/>
    <w:rsid w:val="001226DF"/>
    <w:rsid w:val="00122D4C"/>
    <w:rsid w:val="00123216"/>
    <w:rsid w:val="001239AE"/>
    <w:rsid w:val="001249A9"/>
    <w:rsid w:val="00125047"/>
    <w:rsid w:val="00125CD2"/>
    <w:rsid w:val="00125F22"/>
    <w:rsid w:val="0012699E"/>
    <w:rsid w:val="00127283"/>
    <w:rsid w:val="001279A8"/>
    <w:rsid w:val="00131515"/>
    <w:rsid w:val="00131626"/>
    <w:rsid w:val="00132189"/>
    <w:rsid w:val="00132743"/>
    <w:rsid w:val="00132E4F"/>
    <w:rsid w:val="001339C6"/>
    <w:rsid w:val="00133CE8"/>
    <w:rsid w:val="00135D61"/>
    <w:rsid w:val="0013629E"/>
    <w:rsid w:val="00136440"/>
    <w:rsid w:val="00137C88"/>
    <w:rsid w:val="00137D5D"/>
    <w:rsid w:val="001409BA"/>
    <w:rsid w:val="00140CB8"/>
    <w:rsid w:val="00140D3B"/>
    <w:rsid w:val="001411C6"/>
    <w:rsid w:val="001414EE"/>
    <w:rsid w:val="00141BEF"/>
    <w:rsid w:val="0014200E"/>
    <w:rsid w:val="0014220A"/>
    <w:rsid w:val="00143912"/>
    <w:rsid w:val="00143AEF"/>
    <w:rsid w:val="00143C24"/>
    <w:rsid w:val="001445DE"/>
    <w:rsid w:val="001448F7"/>
    <w:rsid w:val="00145AB9"/>
    <w:rsid w:val="00145FDD"/>
    <w:rsid w:val="00146362"/>
    <w:rsid w:val="00146D05"/>
    <w:rsid w:val="0014713D"/>
    <w:rsid w:val="00147BD6"/>
    <w:rsid w:val="001502C4"/>
    <w:rsid w:val="00150636"/>
    <w:rsid w:val="00151567"/>
    <w:rsid w:val="0015187E"/>
    <w:rsid w:val="00151C42"/>
    <w:rsid w:val="00151C5F"/>
    <w:rsid w:val="00151F9F"/>
    <w:rsid w:val="00152694"/>
    <w:rsid w:val="00152DE0"/>
    <w:rsid w:val="00153018"/>
    <w:rsid w:val="0015305F"/>
    <w:rsid w:val="001534A0"/>
    <w:rsid w:val="001539FF"/>
    <w:rsid w:val="00154815"/>
    <w:rsid w:val="00154CCB"/>
    <w:rsid w:val="00154CD7"/>
    <w:rsid w:val="00154E44"/>
    <w:rsid w:val="00154FC8"/>
    <w:rsid w:val="00155352"/>
    <w:rsid w:val="0015573A"/>
    <w:rsid w:val="001562FB"/>
    <w:rsid w:val="00157C29"/>
    <w:rsid w:val="00157C8F"/>
    <w:rsid w:val="00160257"/>
    <w:rsid w:val="001605B3"/>
    <w:rsid w:val="00160D31"/>
    <w:rsid w:val="00160EBC"/>
    <w:rsid w:val="00161CC8"/>
    <w:rsid w:val="00161F8A"/>
    <w:rsid w:val="00162EE6"/>
    <w:rsid w:val="001631A2"/>
    <w:rsid w:val="001633A1"/>
    <w:rsid w:val="0016354D"/>
    <w:rsid w:val="0016482D"/>
    <w:rsid w:val="00164B9E"/>
    <w:rsid w:val="00165099"/>
    <w:rsid w:val="0016559E"/>
    <w:rsid w:val="001657F5"/>
    <w:rsid w:val="001663BD"/>
    <w:rsid w:val="00166D67"/>
    <w:rsid w:val="00166E57"/>
    <w:rsid w:val="001700A4"/>
    <w:rsid w:val="00171261"/>
    <w:rsid w:val="00171E26"/>
    <w:rsid w:val="00173763"/>
    <w:rsid w:val="0017382F"/>
    <w:rsid w:val="00173A9A"/>
    <w:rsid w:val="00173D05"/>
    <w:rsid w:val="00174145"/>
    <w:rsid w:val="0017414F"/>
    <w:rsid w:val="00176982"/>
    <w:rsid w:val="00180411"/>
    <w:rsid w:val="00180525"/>
    <w:rsid w:val="00180CE9"/>
    <w:rsid w:val="0018185F"/>
    <w:rsid w:val="00181C7F"/>
    <w:rsid w:val="00182A91"/>
    <w:rsid w:val="00182C19"/>
    <w:rsid w:val="00182FE3"/>
    <w:rsid w:val="001831AD"/>
    <w:rsid w:val="001833A9"/>
    <w:rsid w:val="001838CE"/>
    <w:rsid w:val="00183A88"/>
    <w:rsid w:val="00184FB8"/>
    <w:rsid w:val="001859D3"/>
    <w:rsid w:val="00185C09"/>
    <w:rsid w:val="00186123"/>
    <w:rsid w:val="001864B3"/>
    <w:rsid w:val="00186AEE"/>
    <w:rsid w:val="00186E28"/>
    <w:rsid w:val="0018700D"/>
    <w:rsid w:val="00190AB5"/>
    <w:rsid w:val="00191007"/>
    <w:rsid w:val="00192B3D"/>
    <w:rsid w:val="00195570"/>
    <w:rsid w:val="001974CE"/>
    <w:rsid w:val="0019795D"/>
    <w:rsid w:val="00197FF7"/>
    <w:rsid w:val="001A05AE"/>
    <w:rsid w:val="001A0868"/>
    <w:rsid w:val="001A0D66"/>
    <w:rsid w:val="001A0D83"/>
    <w:rsid w:val="001A159A"/>
    <w:rsid w:val="001A1F85"/>
    <w:rsid w:val="001A3A09"/>
    <w:rsid w:val="001A3D0B"/>
    <w:rsid w:val="001A3D89"/>
    <w:rsid w:val="001A4761"/>
    <w:rsid w:val="001A5239"/>
    <w:rsid w:val="001A55B0"/>
    <w:rsid w:val="001A57E4"/>
    <w:rsid w:val="001A6600"/>
    <w:rsid w:val="001A6F63"/>
    <w:rsid w:val="001A7C03"/>
    <w:rsid w:val="001A7D98"/>
    <w:rsid w:val="001B0C9E"/>
    <w:rsid w:val="001B161C"/>
    <w:rsid w:val="001B1A5C"/>
    <w:rsid w:val="001B29B5"/>
    <w:rsid w:val="001B3928"/>
    <w:rsid w:val="001B4AE2"/>
    <w:rsid w:val="001B5724"/>
    <w:rsid w:val="001B61CA"/>
    <w:rsid w:val="001B6EAE"/>
    <w:rsid w:val="001B7EE9"/>
    <w:rsid w:val="001C0619"/>
    <w:rsid w:val="001C0949"/>
    <w:rsid w:val="001C156A"/>
    <w:rsid w:val="001C184B"/>
    <w:rsid w:val="001C249E"/>
    <w:rsid w:val="001C2AAD"/>
    <w:rsid w:val="001C33F6"/>
    <w:rsid w:val="001C3446"/>
    <w:rsid w:val="001C41BB"/>
    <w:rsid w:val="001C4728"/>
    <w:rsid w:val="001C48F2"/>
    <w:rsid w:val="001C5661"/>
    <w:rsid w:val="001C665F"/>
    <w:rsid w:val="001C7077"/>
    <w:rsid w:val="001C7786"/>
    <w:rsid w:val="001C7DBC"/>
    <w:rsid w:val="001C7F46"/>
    <w:rsid w:val="001D05DE"/>
    <w:rsid w:val="001D1079"/>
    <w:rsid w:val="001D2481"/>
    <w:rsid w:val="001D2BA9"/>
    <w:rsid w:val="001D2D8B"/>
    <w:rsid w:val="001D358A"/>
    <w:rsid w:val="001D3CD1"/>
    <w:rsid w:val="001D49FE"/>
    <w:rsid w:val="001D5271"/>
    <w:rsid w:val="001D5C0E"/>
    <w:rsid w:val="001D5FEE"/>
    <w:rsid w:val="001D66C7"/>
    <w:rsid w:val="001D7AF3"/>
    <w:rsid w:val="001D7E8A"/>
    <w:rsid w:val="001E0CE2"/>
    <w:rsid w:val="001E1333"/>
    <w:rsid w:val="001E14B7"/>
    <w:rsid w:val="001E1998"/>
    <w:rsid w:val="001E23C3"/>
    <w:rsid w:val="001E2EA3"/>
    <w:rsid w:val="001E4FF2"/>
    <w:rsid w:val="001E508D"/>
    <w:rsid w:val="001E51D1"/>
    <w:rsid w:val="001E5537"/>
    <w:rsid w:val="001E5EC2"/>
    <w:rsid w:val="001E6B3E"/>
    <w:rsid w:val="001E7BED"/>
    <w:rsid w:val="001F0457"/>
    <w:rsid w:val="001F0610"/>
    <w:rsid w:val="001F077E"/>
    <w:rsid w:val="001F1A9C"/>
    <w:rsid w:val="001F1E89"/>
    <w:rsid w:val="001F1FAB"/>
    <w:rsid w:val="001F2411"/>
    <w:rsid w:val="001F3046"/>
    <w:rsid w:val="001F39B6"/>
    <w:rsid w:val="001F3CB5"/>
    <w:rsid w:val="001F3E4D"/>
    <w:rsid w:val="001F4F2A"/>
    <w:rsid w:val="001F52CA"/>
    <w:rsid w:val="001F5D04"/>
    <w:rsid w:val="001F6594"/>
    <w:rsid w:val="001F72D0"/>
    <w:rsid w:val="002001E6"/>
    <w:rsid w:val="0020057E"/>
    <w:rsid w:val="002007CC"/>
    <w:rsid w:val="00200DB6"/>
    <w:rsid w:val="002013A0"/>
    <w:rsid w:val="00201BEA"/>
    <w:rsid w:val="0020263B"/>
    <w:rsid w:val="00203375"/>
    <w:rsid w:val="00203DE1"/>
    <w:rsid w:val="002056F2"/>
    <w:rsid w:val="0020599D"/>
    <w:rsid w:val="002065B7"/>
    <w:rsid w:val="00206714"/>
    <w:rsid w:val="0020693B"/>
    <w:rsid w:val="0020768B"/>
    <w:rsid w:val="00210B6B"/>
    <w:rsid w:val="002119D5"/>
    <w:rsid w:val="0021246A"/>
    <w:rsid w:val="002133A4"/>
    <w:rsid w:val="002138F4"/>
    <w:rsid w:val="00213A00"/>
    <w:rsid w:val="0021428A"/>
    <w:rsid w:val="00214E2C"/>
    <w:rsid w:val="00215DC0"/>
    <w:rsid w:val="0021741F"/>
    <w:rsid w:val="00217E3F"/>
    <w:rsid w:val="00220872"/>
    <w:rsid w:val="002214D8"/>
    <w:rsid w:val="00221B0F"/>
    <w:rsid w:val="002223B1"/>
    <w:rsid w:val="0022355E"/>
    <w:rsid w:val="0022369D"/>
    <w:rsid w:val="002244CB"/>
    <w:rsid w:val="00224608"/>
    <w:rsid w:val="00224669"/>
    <w:rsid w:val="002250F0"/>
    <w:rsid w:val="002253FD"/>
    <w:rsid w:val="00225454"/>
    <w:rsid w:val="00225DD5"/>
    <w:rsid w:val="00226169"/>
    <w:rsid w:val="0022622B"/>
    <w:rsid w:val="00226960"/>
    <w:rsid w:val="00226E1D"/>
    <w:rsid w:val="00227044"/>
    <w:rsid w:val="002301B1"/>
    <w:rsid w:val="00230291"/>
    <w:rsid w:val="0023112B"/>
    <w:rsid w:val="00231407"/>
    <w:rsid w:val="00231BB2"/>
    <w:rsid w:val="0023236F"/>
    <w:rsid w:val="002323E1"/>
    <w:rsid w:val="00232A8E"/>
    <w:rsid w:val="00232F9F"/>
    <w:rsid w:val="00233CAF"/>
    <w:rsid w:val="00234A0E"/>
    <w:rsid w:val="00234D20"/>
    <w:rsid w:val="002351DA"/>
    <w:rsid w:val="00235D86"/>
    <w:rsid w:val="00236619"/>
    <w:rsid w:val="00236ACD"/>
    <w:rsid w:val="00236D65"/>
    <w:rsid w:val="00240018"/>
    <w:rsid w:val="00242444"/>
    <w:rsid w:val="00243C69"/>
    <w:rsid w:val="00244003"/>
    <w:rsid w:val="0024448A"/>
    <w:rsid w:val="00244F2D"/>
    <w:rsid w:val="00245B87"/>
    <w:rsid w:val="00246469"/>
    <w:rsid w:val="00246CE8"/>
    <w:rsid w:val="00250447"/>
    <w:rsid w:val="002507FB"/>
    <w:rsid w:val="00250E3F"/>
    <w:rsid w:val="00251639"/>
    <w:rsid w:val="00252119"/>
    <w:rsid w:val="00252243"/>
    <w:rsid w:val="00252279"/>
    <w:rsid w:val="0025349B"/>
    <w:rsid w:val="00253929"/>
    <w:rsid w:val="0025472E"/>
    <w:rsid w:val="00254AB6"/>
    <w:rsid w:val="002551DB"/>
    <w:rsid w:val="00255BC3"/>
    <w:rsid w:val="00255DC0"/>
    <w:rsid w:val="00256669"/>
    <w:rsid w:val="00257C5F"/>
    <w:rsid w:val="00260447"/>
    <w:rsid w:val="00260BD1"/>
    <w:rsid w:val="00260EF5"/>
    <w:rsid w:val="00260FC3"/>
    <w:rsid w:val="002614E8"/>
    <w:rsid w:val="0026175C"/>
    <w:rsid w:val="002618E6"/>
    <w:rsid w:val="00261A8E"/>
    <w:rsid w:val="00261CCD"/>
    <w:rsid w:val="002620A4"/>
    <w:rsid w:val="002620BD"/>
    <w:rsid w:val="002634A0"/>
    <w:rsid w:val="00263FC5"/>
    <w:rsid w:val="002651BE"/>
    <w:rsid w:val="00265225"/>
    <w:rsid w:val="00266154"/>
    <w:rsid w:val="00266A7E"/>
    <w:rsid w:val="00266C3A"/>
    <w:rsid w:val="00267638"/>
    <w:rsid w:val="00270222"/>
    <w:rsid w:val="00270991"/>
    <w:rsid w:val="00270AE2"/>
    <w:rsid w:val="0027100F"/>
    <w:rsid w:val="00271375"/>
    <w:rsid w:val="0027139A"/>
    <w:rsid w:val="002716B0"/>
    <w:rsid w:val="0027185B"/>
    <w:rsid w:val="00271F18"/>
    <w:rsid w:val="00272998"/>
    <w:rsid w:val="0027339F"/>
    <w:rsid w:val="0027367D"/>
    <w:rsid w:val="002741F1"/>
    <w:rsid w:val="0027448C"/>
    <w:rsid w:val="00274BA7"/>
    <w:rsid w:val="00274DC3"/>
    <w:rsid w:val="00275594"/>
    <w:rsid w:val="002755E4"/>
    <w:rsid w:val="00276572"/>
    <w:rsid w:val="00276F16"/>
    <w:rsid w:val="00277E54"/>
    <w:rsid w:val="00280254"/>
    <w:rsid w:val="00280301"/>
    <w:rsid w:val="00280BF6"/>
    <w:rsid w:val="002817B2"/>
    <w:rsid w:val="0028185E"/>
    <w:rsid w:val="002827DE"/>
    <w:rsid w:val="0028287A"/>
    <w:rsid w:val="0028324B"/>
    <w:rsid w:val="0028374F"/>
    <w:rsid w:val="00283B17"/>
    <w:rsid w:val="0028467E"/>
    <w:rsid w:val="00285B71"/>
    <w:rsid w:val="00285E14"/>
    <w:rsid w:val="002875BC"/>
    <w:rsid w:val="00287A41"/>
    <w:rsid w:val="00287AB6"/>
    <w:rsid w:val="00287CC2"/>
    <w:rsid w:val="00287F92"/>
    <w:rsid w:val="00290274"/>
    <w:rsid w:val="0029095F"/>
    <w:rsid w:val="002917CB"/>
    <w:rsid w:val="0029200C"/>
    <w:rsid w:val="00292B14"/>
    <w:rsid w:val="00292C5B"/>
    <w:rsid w:val="00294A05"/>
    <w:rsid w:val="00294A41"/>
    <w:rsid w:val="0029512D"/>
    <w:rsid w:val="002951BF"/>
    <w:rsid w:val="002952A7"/>
    <w:rsid w:val="002958C8"/>
    <w:rsid w:val="00295FB7"/>
    <w:rsid w:val="00297F5D"/>
    <w:rsid w:val="002A10C8"/>
    <w:rsid w:val="002A11AD"/>
    <w:rsid w:val="002A1284"/>
    <w:rsid w:val="002A1636"/>
    <w:rsid w:val="002A1A74"/>
    <w:rsid w:val="002A1F19"/>
    <w:rsid w:val="002A2D68"/>
    <w:rsid w:val="002A33C9"/>
    <w:rsid w:val="002A36CE"/>
    <w:rsid w:val="002A3E51"/>
    <w:rsid w:val="002A42AC"/>
    <w:rsid w:val="002A4669"/>
    <w:rsid w:val="002A4785"/>
    <w:rsid w:val="002A47A7"/>
    <w:rsid w:val="002A493B"/>
    <w:rsid w:val="002A4AD0"/>
    <w:rsid w:val="002A73C4"/>
    <w:rsid w:val="002A7EEB"/>
    <w:rsid w:val="002B06BD"/>
    <w:rsid w:val="002B0A47"/>
    <w:rsid w:val="002B0D7E"/>
    <w:rsid w:val="002B218B"/>
    <w:rsid w:val="002B399C"/>
    <w:rsid w:val="002B39AB"/>
    <w:rsid w:val="002B3EF7"/>
    <w:rsid w:val="002B4385"/>
    <w:rsid w:val="002B47E6"/>
    <w:rsid w:val="002B508C"/>
    <w:rsid w:val="002B5226"/>
    <w:rsid w:val="002B5262"/>
    <w:rsid w:val="002B69C2"/>
    <w:rsid w:val="002B6D89"/>
    <w:rsid w:val="002B702C"/>
    <w:rsid w:val="002B75B4"/>
    <w:rsid w:val="002B7AC8"/>
    <w:rsid w:val="002B7B76"/>
    <w:rsid w:val="002B7C17"/>
    <w:rsid w:val="002C10DB"/>
    <w:rsid w:val="002C2127"/>
    <w:rsid w:val="002C2E66"/>
    <w:rsid w:val="002C2F67"/>
    <w:rsid w:val="002C3531"/>
    <w:rsid w:val="002C5080"/>
    <w:rsid w:val="002C51E0"/>
    <w:rsid w:val="002C52B3"/>
    <w:rsid w:val="002C5DD8"/>
    <w:rsid w:val="002C6529"/>
    <w:rsid w:val="002C69ED"/>
    <w:rsid w:val="002C7E2E"/>
    <w:rsid w:val="002D0EC8"/>
    <w:rsid w:val="002D10DA"/>
    <w:rsid w:val="002D1CA4"/>
    <w:rsid w:val="002D2BB4"/>
    <w:rsid w:val="002D3671"/>
    <w:rsid w:val="002D4632"/>
    <w:rsid w:val="002D4D14"/>
    <w:rsid w:val="002D5074"/>
    <w:rsid w:val="002D59E5"/>
    <w:rsid w:val="002D612C"/>
    <w:rsid w:val="002D74CC"/>
    <w:rsid w:val="002D7B43"/>
    <w:rsid w:val="002D7E8A"/>
    <w:rsid w:val="002E0616"/>
    <w:rsid w:val="002E11D3"/>
    <w:rsid w:val="002E12AF"/>
    <w:rsid w:val="002E1AFC"/>
    <w:rsid w:val="002E1BCD"/>
    <w:rsid w:val="002E1DF0"/>
    <w:rsid w:val="002E26CE"/>
    <w:rsid w:val="002E432F"/>
    <w:rsid w:val="002E4493"/>
    <w:rsid w:val="002E6903"/>
    <w:rsid w:val="002E692D"/>
    <w:rsid w:val="002E6A98"/>
    <w:rsid w:val="002E7EFC"/>
    <w:rsid w:val="002F2945"/>
    <w:rsid w:val="002F2A72"/>
    <w:rsid w:val="002F2AF6"/>
    <w:rsid w:val="002F2C56"/>
    <w:rsid w:val="002F2CB6"/>
    <w:rsid w:val="002F32CD"/>
    <w:rsid w:val="002F4831"/>
    <w:rsid w:val="002F5446"/>
    <w:rsid w:val="002F565C"/>
    <w:rsid w:val="002F56B2"/>
    <w:rsid w:val="002F6067"/>
    <w:rsid w:val="002F66C6"/>
    <w:rsid w:val="002F6FD3"/>
    <w:rsid w:val="002F70B7"/>
    <w:rsid w:val="002F7871"/>
    <w:rsid w:val="003004C6"/>
    <w:rsid w:val="00300716"/>
    <w:rsid w:val="00301EEE"/>
    <w:rsid w:val="00302910"/>
    <w:rsid w:val="00302E56"/>
    <w:rsid w:val="00303145"/>
    <w:rsid w:val="00303A09"/>
    <w:rsid w:val="00303B91"/>
    <w:rsid w:val="003042D9"/>
    <w:rsid w:val="00304A6F"/>
    <w:rsid w:val="00304A95"/>
    <w:rsid w:val="00304D25"/>
    <w:rsid w:val="00305110"/>
    <w:rsid w:val="003061AE"/>
    <w:rsid w:val="00306DED"/>
    <w:rsid w:val="00306EF8"/>
    <w:rsid w:val="00306F42"/>
    <w:rsid w:val="00310A57"/>
    <w:rsid w:val="003116A2"/>
    <w:rsid w:val="003122CC"/>
    <w:rsid w:val="0031355A"/>
    <w:rsid w:val="003144CD"/>
    <w:rsid w:val="00314525"/>
    <w:rsid w:val="0031584B"/>
    <w:rsid w:val="0031644A"/>
    <w:rsid w:val="00316722"/>
    <w:rsid w:val="00316C3B"/>
    <w:rsid w:val="00316FB0"/>
    <w:rsid w:val="0031744B"/>
    <w:rsid w:val="00317EE5"/>
    <w:rsid w:val="00321DBB"/>
    <w:rsid w:val="0032273A"/>
    <w:rsid w:val="00323440"/>
    <w:rsid w:val="00323D53"/>
    <w:rsid w:val="003244D0"/>
    <w:rsid w:val="0032574C"/>
    <w:rsid w:val="00327420"/>
    <w:rsid w:val="00327611"/>
    <w:rsid w:val="00327920"/>
    <w:rsid w:val="00327A2D"/>
    <w:rsid w:val="00327D76"/>
    <w:rsid w:val="00327F62"/>
    <w:rsid w:val="00327F82"/>
    <w:rsid w:val="00330362"/>
    <w:rsid w:val="0033077F"/>
    <w:rsid w:val="00330A1F"/>
    <w:rsid w:val="00331312"/>
    <w:rsid w:val="0033147F"/>
    <w:rsid w:val="00331655"/>
    <w:rsid w:val="00331AF7"/>
    <w:rsid w:val="00332FFB"/>
    <w:rsid w:val="003334E3"/>
    <w:rsid w:val="003340D3"/>
    <w:rsid w:val="00335DCC"/>
    <w:rsid w:val="00336556"/>
    <w:rsid w:val="00336CDB"/>
    <w:rsid w:val="00337FE7"/>
    <w:rsid w:val="00340CEA"/>
    <w:rsid w:val="00340E0D"/>
    <w:rsid w:val="00340ECF"/>
    <w:rsid w:val="003421E0"/>
    <w:rsid w:val="003434B3"/>
    <w:rsid w:val="00343927"/>
    <w:rsid w:val="0034394E"/>
    <w:rsid w:val="00343B89"/>
    <w:rsid w:val="00344ADB"/>
    <w:rsid w:val="00345046"/>
    <w:rsid w:val="003454A3"/>
    <w:rsid w:val="003460CF"/>
    <w:rsid w:val="00346AB1"/>
    <w:rsid w:val="00347056"/>
    <w:rsid w:val="003471A5"/>
    <w:rsid w:val="00350683"/>
    <w:rsid w:val="00350DE9"/>
    <w:rsid w:val="00351185"/>
    <w:rsid w:val="00352439"/>
    <w:rsid w:val="00354F3B"/>
    <w:rsid w:val="00355188"/>
    <w:rsid w:val="00356903"/>
    <w:rsid w:val="003571CF"/>
    <w:rsid w:val="00357677"/>
    <w:rsid w:val="00357CA5"/>
    <w:rsid w:val="00360047"/>
    <w:rsid w:val="0036012A"/>
    <w:rsid w:val="00362414"/>
    <w:rsid w:val="00362DCA"/>
    <w:rsid w:val="00364CAC"/>
    <w:rsid w:val="00364EB7"/>
    <w:rsid w:val="00365E94"/>
    <w:rsid w:val="00366485"/>
    <w:rsid w:val="00366817"/>
    <w:rsid w:val="003668A2"/>
    <w:rsid w:val="003673CB"/>
    <w:rsid w:val="0037097F"/>
    <w:rsid w:val="003712D1"/>
    <w:rsid w:val="003719C7"/>
    <w:rsid w:val="00371C83"/>
    <w:rsid w:val="00371F13"/>
    <w:rsid w:val="00372043"/>
    <w:rsid w:val="00372389"/>
    <w:rsid w:val="00372614"/>
    <w:rsid w:val="00372798"/>
    <w:rsid w:val="00372905"/>
    <w:rsid w:val="00372FCB"/>
    <w:rsid w:val="00373188"/>
    <w:rsid w:val="00373418"/>
    <w:rsid w:val="00373ACB"/>
    <w:rsid w:val="00373DB8"/>
    <w:rsid w:val="0037511B"/>
    <w:rsid w:val="003816CE"/>
    <w:rsid w:val="00381A76"/>
    <w:rsid w:val="00382A0A"/>
    <w:rsid w:val="00382BCC"/>
    <w:rsid w:val="00382E0F"/>
    <w:rsid w:val="0038356A"/>
    <w:rsid w:val="00383D71"/>
    <w:rsid w:val="00384940"/>
    <w:rsid w:val="00385045"/>
    <w:rsid w:val="003858A5"/>
    <w:rsid w:val="00385B1E"/>
    <w:rsid w:val="00385F0D"/>
    <w:rsid w:val="00386E9D"/>
    <w:rsid w:val="00387649"/>
    <w:rsid w:val="0039010F"/>
    <w:rsid w:val="00390307"/>
    <w:rsid w:val="003914EE"/>
    <w:rsid w:val="003923FC"/>
    <w:rsid w:val="0039267B"/>
    <w:rsid w:val="00392C5A"/>
    <w:rsid w:val="00392C7E"/>
    <w:rsid w:val="00393682"/>
    <w:rsid w:val="003957BB"/>
    <w:rsid w:val="003959CE"/>
    <w:rsid w:val="00396E13"/>
    <w:rsid w:val="00397B3D"/>
    <w:rsid w:val="00397FD2"/>
    <w:rsid w:val="003A0D35"/>
    <w:rsid w:val="003A333F"/>
    <w:rsid w:val="003A35A8"/>
    <w:rsid w:val="003A3943"/>
    <w:rsid w:val="003A545A"/>
    <w:rsid w:val="003A581A"/>
    <w:rsid w:val="003A5B6E"/>
    <w:rsid w:val="003A5D88"/>
    <w:rsid w:val="003A5DF3"/>
    <w:rsid w:val="003A71F5"/>
    <w:rsid w:val="003A79BA"/>
    <w:rsid w:val="003A7D9A"/>
    <w:rsid w:val="003A7EDE"/>
    <w:rsid w:val="003B06F7"/>
    <w:rsid w:val="003B12F0"/>
    <w:rsid w:val="003B1A06"/>
    <w:rsid w:val="003B2B10"/>
    <w:rsid w:val="003B2F6D"/>
    <w:rsid w:val="003B3576"/>
    <w:rsid w:val="003B3722"/>
    <w:rsid w:val="003B3D52"/>
    <w:rsid w:val="003B3EAB"/>
    <w:rsid w:val="003B3F81"/>
    <w:rsid w:val="003B4292"/>
    <w:rsid w:val="003B450E"/>
    <w:rsid w:val="003B4A42"/>
    <w:rsid w:val="003B684C"/>
    <w:rsid w:val="003B7409"/>
    <w:rsid w:val="003B7DBE"/>
    <w:rsid w:val="003C0D04"/>
    <w:rsid w:val="003C0FE3"/>
    <w:rsid w:val="003C15C1"/>
    <w:rsid w:val="003C21D5"/>
    <w:rsid w:val="003C3083"/>
    <w:rsid w:val="003C43F3"/>
    <w:rsid w:val="003C468A"/>
    <w:rsid w:val="003C48AF"/>
    <w:rsid w:val="003C4A2C"/>
    <w:rsid w:val="003C4D79"/>
    <w:rsid w:val="003C59DC"/>
    <w:rsid w:val="003C614F"/>
    <w:rsid w:val="003C7C52"/>
    <w:rsid w:val="003C7D5C"/>
    <w:rsid w:val="003D22DC"/>
    <w:rsid w:val="003D2915"/>
    <w:rsid w:val="003D3931"/>
    <w:rsid w:val="003D3B3B"/>
    <w:rsid w:val="003D409C"/>
    <w:rsid w:val="003D4BE1"/>
    <w:rsid w:val="003D4BFF"/>
    <w:rsid w:val="003D5111"/>
    <w:rsid w:val="003D549D"/>
    <w:rsid w:val="003D5802"/>
    <w:rsid w:val="003D64B6"/>
    <w:rsid w:val="003D6E69"/>
    <w:rsid w:val="003D7900"/>
    <w:rsid w:val="003D7DAE"/>
    <w:rsid w:val="003E08ED"/>
    <w:rsid w:val="003E0E04"/>
    <w:rsid w:val="003E0F43"/>
    <w:rsid w:val="003E251D"/>
    <w:rsid w:val="003E5081"/>
    <w:rsid w:val="003E596F"/>
    <w:rsid w:val="003E5CF4"/>
    <w:rsid w:val="003E5DAB"/>
    <w:rsid w:val="003E5EA7"/>
    <w:rsid w:val="003E6103"/>
    <w:rsid w:val="003E66F8"/>
    <w:rsid w:val="003E7879"/>
    <w:rsid w:val="003E7DD8"/>
    <w:rsid w:val="003F0745"/>
    <w:rsid w:val="003F14BE"/>
    <w:rsid w:val="003F2158"/>
    <w:rsid w:val="003F2835"/>
    <w:rsid w:val="003F34F3"/>
    <w:rsid w:val="003F4286"/>
    <w:rsid w:val="003F4527"/>
    <w:rsid w:val="003F4A68"/>
    <w:rsid w:val="003F5311"/>
    <w:rsid w:val="003F54A2"/>
    <w:rsid w:val="003F5B26"/>
    <w:rsid w:val="003F6243"/>
    <w:rsid w:val="003F763E"/>
    <w:rsid w:val="003F77EC"/>
    <w:rsid w:val="004008DA"/>
    <w:rsid w:val="00400CF5"/>
    <w:rsid w:val="00401BDF"/>
    <w:rsid w:val="00401E68"/>
    <w:rsid w:val="004025CE"/>
    <w:rsid w:val="0040263C"/>
    <w:rsid w:val="00402C8E"/>
    <w:rsid w:val="00402EC0"/>
    <w:rsid w:val="00403C63"/>
    <w:rsid w:val="00404045"/>
    <w:rsid w:val="004040EC"/>
    <w:rsid w:val="0040526D"/>
    <w:rsid w:val="00405A77"/>
    <w:rsid w:val="00406A17"/>
    <w:rsid w:val="00406D4C"/>
    <w:rsid w:val="00406F2D"/>
    <w:rsid w:val="00407811"/>
    <w:rsid w:val="00410473"/>
    <w:rsid w:val="0041063F"/>
    <w:rsid w:val="00410CB9"/>
    <w:rsid w:val="00411C4D"/>
    <w:rsid w:val="00411D9B"/>
    <w:rsid w:val="00412229"/>
    <w:rsid w:val="00412479"/>
    <w:rsid w:val="004129AB"/>
    <w:rsid w:val="004132AE"/>
    <w:rsid w:val="004136DC"/>
    <w:rsid w:val="00413D0F"/>
    <w:rsid w:val="00413DD2"/>
    <w:rsid w:val="00413FAD"/>
    <w:rsid w:val="004146DF"/>
    <w:rsid w:val="00415238"/>
    <w:rsid w:val="00416A60"/>
    <w:rsid w:val="00416BA4"/>
    <w:rsid w:val="00416BBB"/>
    <w:rsid w:val="00416D78"/>
    <w:rsid w:val="00417459"/>
    <w:rsid w:val="00420363"/>
    <w:rsid w:val="00420FEC"/>
    <w:rsid w:val="004216E4"/>
    <w:rsid w:val="004227AC"/>
    <w:rsid w:val="004228FD"/>
    <w:rsid w:val="00423026"/>
    <w:rsid w:val="00423258"/>
    <w:rsid w:val="004239CC"/>
    <w:rsid w:val="00425BC2"/>
    <w:rsid w:val="00425DA4"/>
    <w:rsid w:val="00426099"/>
    <w:rsid w:val="0042614C"/>
    <w:rsid w:val="00426911"/>
    <w:rsid w:val="00427648"/>
    <w:rsid w:val="00427C37"/>
    <w:rsid w:val="0043009B"/>
    <w:rsid w:val="004300B3"/>
    <w:rsid w:val="0043176B"/>
    <w:rsid w:val="00432640"/>
    <w:rsid w:val="0043283E"/>
    <w:rsid w:val="00433950"/>
    <w:rsid w:val="004346CC"/>
    <w:rsid w:val="00434C8A"/>
    <w:rsid w:val="00434D36"/>
    <w:rsid w:val="0043503C"/>
    <w:rsid w:val="00435044"/>
    <w:rsid w:val="00436B71"/>
    <w:rsid w:val="0044159F"/>
    <w:rsid w:val="00442536"/>
    <w:rsid w:val="00442B53"/>
    <w:rsid w:val="00442F1E"/>
    <w:rsid w:val="00446109"/>
    <w:rsid w:val="00447905"/>
    <w:rsid w:val="00447C07"/>
    <w:rsid w:val="00450718"/>
    <w:rsid w:val="00450FEF"/>
    <w:rsid w:val="0045155E"/>
    <w:rsid w:val="004519D8"/>
    <w:rsid w:val="0045336D"/>
    <w:rsid w:val="00453906"/>
    <w:rsid w:val="00454853"/>
    <w:rsid w:val="004550DC"/>
    <w:rsid w:val="00455D9F"/>
    <w:rsid w:val="00456557"/>
    <w:rsid w:val="00457068"/>
    <w:rsid w:val="00457627"/>
    <w:rsid w:val="00457E5A"/>
    <w:rsid w:val="004609E0"/>
    <w:rsid w:val="00462521"/>
    <w:rsid w:val="00462A5C"/>
    <w:rsid w:val="00462A86"/>
    <w:rsid w:val="00462D83"/>
    <w:rsid w:val="00464A0C"/>
    <w:rsid w:val="00464FD6"/>
    <w:rsid w:val="004653A9"/>
    <w:rsid w:val="004654B8"/>
    <w:rsid w:val="004669CB"/>
    <w:rsid w:val="00466AC5"/>
    <w:rsid w:val="004678CC"/>
    <w:rsid w:val="00467A2A"/>
    <w:rsid w:val="004709CE"/>
    <w:rsid w:val="00470C8F"/>
    <w:rsid w:val="00471D68"/>
    <w:rsid w:val="004721D7"/>
    <w:rsid w:val="0047381E"/>
    <w:rsid w:val="00473BA4"/>
    <w:rsid w:val="0047465E"/>
    <w:rsid w:val="00474F80"/>
    <w:rsid w:val="00475842"/>
    <w:rsid w:val="00475F16"/>
    <w:rsid w:val="0047618A"/>
    <w:rsid w:val="004765DA"/>
    <w:rsid w:val="00476918"/>
    <w:rsid w:val="00481539"/>
    <w:rsid w:val="00482284"/>
    <w:rsid w:val="0048277F"/>
    <w:rsid w:val="004835F1"/>
    <w:rsid w:val="004836D2"/>
    <w:rsid w:val="0048408C"/>
    <w:rsid w:val="004848AF"/>
    <w:rsid w:val="00484903"/>
    <w:rsid w:val="00485B52"/>
    <w:rsid w:val="00485BD5"/>
    <w:rsid w:val="00485DA8"/>
    <w:rsid w:val="004860BC"/>
    <w:rsid w:val="00486189"/>
    <w:rsid w:val="004864DC"/>
    <w:rsid w:val="004909B1"/>
    <w:rsid w:val="00490D89"/>
    <w:rsid w:val="004916C7"/>
    <w:rsid w:val="004918EB"/>
    <w:rsid w:val="004920EA"/>
    <w:rsid w:val="00492F59"/>
    <w:rsid w:val="004943AC"/>
    <w:rsid w:val="0049519F"/>
    <w:rsid w:val="00495F70"/>
    <w:rsid w:val="00496360"/>
    <w:rsid w:val="004966B9"/>
    <w:rsid w:val="004968EF"/>
    <w:rsid w:val="00496B95"/>
    <w:rsid w:val="00497A70"/>
    <w:rsid w:val="00497CE6"/>
    <w:rsid w:val="004A0E67"/>
    <w:rsid w:val="004A1120"/>
    <w:rsid w:val="004A1811"/>
    <w:rsid w:val="004A29F8"/>
    <w:rsid w:val="004A354A"/>
    <w:rsid w:val="004A392C"/>
    <w:rsid w:val="004A53D4"/>
    <w:rsid w:val="004A5769"/>
    <w:rsid w:val="004A6DB8"/>
    <w:rsid w:val="004A75A0"/>
    <w:rsid w:val="004A788B"/>
    <w:rsid w:val="004A7A58"/>
    <w:rsid w:val="004B0188"/>
    <w:rsid w:val="004B0D29"/>
    <w:rsid w:val="004B0DDE"/>
    <w:rsid w:val="004B1239"/>
    <w:rsid w:val="004B170F"/>
    <w:rsid w:val="004B27F9"/>
    <w:rsid w:val="004B2C1C"/>
    <w:rsid w:val="004B3569"/>
    <w:rsid w:val="004B4681"/>
    <w:rsid w:val="004B4CA9"/>
    <w:rsid w:val="004B55E6"/>
    <w:rsid w:val="004B5BE1"/>
    <w:rsid w:val="004B60CE"/>
    <w:rsid w:val="004B6786"/>
    <w:rsid w:val="004B70CA"/>
    <w:rsid w:val="004B76D2"/>
    <w:rsid w:val="004B78F4"/>
    <w:rsid w:val="004B7F7B"/>
    <w:rsid w:val="004C0143"/>
    <w:rsid w:val="004C01A4"/>
    <w:rsid w:val="004C0C8C"/>
    <w:rsid w:val="004C12ED"/>
    <w:rsid w:val="004C2C6E"/>
    <w:rsid w:val="004C2CE3"/>
    <w:rsid w:val="004C2E18"/>
    <w:rsid w:val="004C3478"/>
    <w:rsid w:val="004C47BE"/>
    <w:rsid w:val="004C49F8"/>
    <w:rsid w:val="004C4C65"/>
    <w:rsid w:val="004C52CB"/>
    <w:rsid w:val="004C6804"/>
    <w:rsid w:val="004C6BA3"/>
    <w:rsid w:val="004C7A62"/>
    <w:rsid w:val="004D02C6"/>
    <w:rsid w:val="004D0A23"/>
    <w:rsid w:val="004D0A5C"/>
    <w:rsid w:val="004D1381"/>
    <w:rsid w:val="004D14A5"/>
    <w:rsid w:val="004D1B73"/>
    <w:rsid w:val="004D28C3"/>
    <w:rsid w:val="004D28DB"/>
    <w:rsid w:val="004D3035"/>
    <w:rsid w:val="004D3445"/>
    <w:rsid w:val="004D3839"/>
    <w:rsid w:val="004D46D9"/>
    <w:rsid w:val="004D4DB3"/>
    <w:rsid w:val="004D660C"/>
    <w:rsid w:val="004D66E0"/>
    <w:rsid w:val="004D68B1"/>
    <w:rsid w:val="004D7E85"/>
    <w:rsid w:val="004E03E8"/>
    <w:rsid w:val="004E054F"/>
    <w:rsid w:val="004E11A8"/>
    <w:rsid w:val="004E1768"/>
    <w:rsid w:val="004E1BB8"/>
    <w:rsid w:val="004E2073"/>
    <w:rsid w:val="004E2259"/>
    <w:rsid w:val="004E38B1"/>
    <w:rsid w:val="004E3E31"/>
    <w:rsid w:val="004E40B5"/>
    <w:rsid w:val="004E40F3"/>
    <w:rsid w:val="004E4F3B"/>
    <w:rsid w:val="004E6246"/>
    <w:rsid w:val="004E65F8"/>
    <w:rsid w:val="004E70E6"/>
    <w:rsid w:val="004E7508"/>
    <w:rsid w:val="004E78B4"/>
    <w:rsid w:val="004E7D36"/>
    <w:rsid w:val="004F2CA3"/>
    <w:rsid w:val="004F62F4"/>
    <w:rsid w:val="004F6BBD"/>
    <w:rsid w:val="004F7315"/>
    <w:rsid w:val="004F7711"/>
    <w:rsid w:val="004F7833"/>
    <w:rsid w:val="005005F4"/>
    <w:rsid w:val="00500E86"/>
    <w:rsid w:val="00501083"/>
    <w:rsid w:val="005011DA"/>
    <w:rsid w:val="0050165B"/>
    <w:rsid w:val="005022BC"/>
    <w:rsid w:val="005031F9"/>
    <w:rsid w:val="00503E1E"/>
    <w:rsid w:val="0050481E"/>
    <w:rsid w:val="00504895"/>
    <w:rsid w:val="00504A91"/>
    <w:rsid w:val="00505B39"/>
    <w:rsid w:val="00506680"/>
    <w:rsid w:val="0050696D"/>
    <w:rsid w:val="00506E4F"/>
    <w:rsid w:val="0050786B"/>
    <w:rsid w:val="00510313"/>
    <w:rsid w:val="005104D4"/>
    <w:rsid w:val="00511018"/>
    <w:rsid w:val="00511E63"/>
    <w:rsid w:val="00512236"/>
    <w:rsid w:val="00512456"/>
    <w:rsid w:val="005125C0"/>
    <w:rsid w:val="00512B1F"/>
    <w:rsid w:val="00513EC9"/>
    <w:rsid w:val="00514239"/>
    <w:rsid w:val="00514390"/>
    <w:rsid w:val="0051479A"/>
    <w:rsid w:val="0051499D"/>
    <w:rsid w:val="00514E68"/>
    <w:rsid w:val="00515110"/>
    <w:rsid w:val="00515797"/>
    <w:rsid w:val="00515F36"/>
    <w:rsid w:val="005178B2"/>
    <w:rsid w:val="00517A51"/>
    <w:rsid w:val="00517CE7"/>
    <w:rsid w:val="00517DD1"/>
    <w:rsid w:val="00520161"/>
    <w:rsid w:val="00520452"/>
    <w:rsid w:val="0052049F"/>
    <w:rsid w:val="00520FC7"/>
    <w:rsid w:val="00521156"/>
    <w:rsid w:val="00521491"/>
    <w:rsid w:val="00522512"/>
    <w:rsid w:val="00522EA6"/>
    <w:rsid w:val="005250ED"/>
    <w:rsid w:val="00525552"/>
    <w:rsid w:val="00526846"/>
    <w:rsid w:val="005268A8"/>
    <w:rsid w:val="005276C9"/>
    <w:rsid w:val="005319F3"/>
    <w:rsid w:val="00532743"/>
    <w:rsid w:val="0053344B"/>
    <w:rsid w:val="005334F4"/>
    <w:rsid w:val="005348FE"/>
    <w:rsid w:val="00535842"/>
    <w:rsid w:val="00535E0F"/>
    <w:rsid w:val="005364CA"/>
    <w:rsid w:val="0053711B"/>
    <w:rsid w:val="005373A0"/>
    <w:rsid w:val="005375E8"/>
    <w:rsid w:val="0054003A"/>
    <w:rsid w:val="00540446"/>
    <w:rsid w:val="00540A5F"/>
    <w:rsid w:val="0054185C"/>
    <w:rsid w:val="00541C2F"/>
    <w:rsid w:val="005421CD"/>
    <w:rsid w:val="005424F3"/>
    <w:rsid w:val="00543C3A"/>
    <w:rsid w:val="00543F35"/>
    <w:rsid w:val="00544413"/>
    <w:rsid w:val="00544AB9"/>
    <w:rsid w:val="0054579D"/>
    <w:rsid w:val="00546B9A"/>
    <w:rsid w:val="00547296"/>
    <w:rsid w:val="005475CB"/>
    <w:rsid w:val="00547E97"/>
    <w:rsid w:val="00550311"/>
    <w:rsid w:val="00551DE2"/>
    <w:rsid w:val="005523A0"/>
    <w:rsid w:val="00553EC8"/>
    <w:rsid w:val="00554146"/>
    <w:rsid w:val="00554AFF"/>
    <w:rsid w:val="00554F77"/>
    <w:rsid w:val="00557313"/>
    <w:rsid w:val="005601E0"/>
    <w:rsid w:val="00562317"/>
    <w:rsid w:val="00563CE2"/>
    <w:rsid w:val="00564533"/>
    <w:rsid w:val="00565A24"/>
    <w:rsid w:val="005672C9"/>
    <w:rsid w:val="00567E70"/>
    <w:rsid w:val="00567E78"/>
    <w:rsid w:val="00570E89"/>
    <w:rsid w:val="005710FE"/>
    <w:rsid w:val="00572371"/>
    <w:rsid w:val="00572525"/>
    <w:rsid w:val="005753B6"/>
    <w:rsid w:val="00576596"/>
    <w:rsid w:val="00576FCB"/>
    <w:rsid w:val="00577702"/>
    <w:rsid w:val="00580DF0"/>
    <w:rsid w:val="00581E41"/>
    <w:rsid w:val="005830A7"/>
    <w:rsid w:val="00583CFB"/>
    <w:rsid w:val="005845B6"/>
    <w:rsid w:val="00584AC2"/>
    <w:rsid w:val="005857D1"/>
    <w:rsid w:val="00585E26"/>
    <w:rsid w:val="0058608E"/>
    <w:rsid w:val="00586E71"/>
    <w:rsid w:val="005877BC"/>
    <w:rsid w:val="005924DF"/>
    <w:rsid w:val="00592A01"/>
    <w:rsid w:val="00592E74"/>
    <w:rsid w:val="0059380A"/>
    <w:rsid w:val="0059419B"/>
    <w:rsid w:val="00594F2C"/>
    <w:rsid w:val="005951F4"/>
    <w:rsid w:val="00595442"/>
    <w:rsid w:val="0059634B"/>
    <w:rsid w:val="005966BA"/>
    <w:rsid w:val="005A0ADE"/>
    <w:rsid w:val="005A1CD5"/>
    <w:rsid w:val="005A298E"/>
    <w:rsid w:val="005A2A67"/>
    <w:rsid w:val="005A2DEF"/>
    <w:rsid w:val="005A2FC8"/>
    <w:rsid w:val="005A3660"/>
    <w:rsid w:val="005A374D"/>
    <w:rsid w:val="005A3F52"/>
    <w:rsid w:val="005A580E"/>
    <w:rsid w:val="005A64A2"/>
    <w:rsid w:val="005A666C"/>
    <w:rsid w:val="005B04E2"/>
    <w:rsid w:val="005B06DA"/>
    <w:rsid w:val="005B13C3"/>
    <w:rsid w:val="005B2328"/>
    <w:rsid w:val="005B2F01"/>
    <w:rsid w:val="005B32AB"/>
    <w:rsid w:val="005B3334"/>
    <w:rsid w:val="005B410B"/>
    <w:rsid w:val="005B5BB3"/>
    <w:rsid w:val="005B729D"/>
    <w:rsid w:val="005C013F"/>
    <w:rsid w:val="005C1CC8"/>
    <w:rsid w:val="005C2348"/>
    <w:rsid w:val="005C26CF"/>
    <w:rsid w:val="005C26D4"/>
    <w:rsid w:val="005C2E19"/>
    <w:rsid w:val="005C3697"/>
    <w:rsid w:val="005C44E0"/>
    <w:rsid w:val="005C490A"/>
    <w:rsid w:val="005C494A"/>
    <w:rsid w:val="005C5E0F"/>
    <w:rsid w:val="005C6A21"/>
    <w:rsid w:val="005C70CA"/>
    <w:rsid w:val="005D01EC"/>
    <w:rsid w:val="005D027B"/>
    <w:rsid w:val="005D103D"/>
    <w:rsid w:val="005D1AE5"/>
    <w:rsid w:val="005D20E0"/>
    <w:rsid w:val="005D3026"/>
    <w:rsid w:val="005D35A9"/>
    <w:rsid w:val="005D3C11"/>
    <w:rsid w:val="005D4A60"/>
    <w:rsid w:val="005D5550"/>
    <w:rsid w:val="005D57FB"/>
    <w:rsid w:val="005D667A"/>
    <w:rsid w:val="005D6737"/>
    <w:rsid w:val="005D7730"/>
    <w:rsid w:val="005D7B00"/>
    <w:rsid w:val="005E11F4"/>
    <w:rsid w:val="005E1322"/>
    <w:rsid w:val="005E2698"/>
    <w:rsid w:val="005E3C54"/>
    <w:rsid w:val="005E3E6F"/>
    <w:rsid w:val="005E3F2F"/>
    <w:rsid w:val="005E5053"/>
    <w:rsid w:val="005E52B8"/>
    <w:rsid w:val="005E5E2A"/>
    <w:rsid w:val="005E6B1A"/>
    <w:rsid w:val="005E7B9C"/>
    <w:rsid w:val="005F018D"/>
    <w:rsid w:val="005F10E7"/>
    <w:rsid w:val="005F1988"/>
    <w:rsid w:val="005F3CF0"/>
    <w:rsid w:val="005F4172"/>
    <w:rsid w:val="005F4C24"/>
    <w:rsid w:val="005F5418"/>
    <w:rsid w:val="005F612D"/>
    <w:rsid w:val="006019A0"/>
    <w:rsid w:val="0060206C"/>
    <w:rsid w:val="006021F0"/>
    <w:rsid w:val="00602736"/>
    <w:rsid w:val="006032B2"/>
    <w:rsid w:val="00603569"/>
    <w:rsid w:val="00603BB4"/>
    <w:rsid w:val="0060552E"/>
    <w:rsid w:val="0060599B"/>
    <w:rsid w:val="00605A17"/>
    <w:rsid w:val="00606861"/>
    <w:rsid w:val="00606AE8"/>
    <w:rsid w:val="00607587"/>
    <w:rsid w:val="00607CE3"/>
    <w:rsid w:val="00610959"/>
    <w:rsid w:val="00610F8C"/>
    <w:rsid w:val="00611E82"/>
    <w:rsid w:val="00612E10"/>
    <w:rsid w:val="00613544"/>
    <w:rsid w:val="006135B7"/>
    <w:rsid w:val="00613EA4"/>
    <w:rsid w:val="00614AE7"/>
    <w:rsid w:val="0061529D"/>
    <w:rsid w:val="00615F78"/>
    <w:rsid w:val="00616286"/>
    <w:rsid w:val="00616471"/>
    <w:rsid w:val="00616E55"/>
    <w:rsid w:val="00616F9E"/>
    <w:rsid w:val="00617187"/>
    <w:rsid w:val="00617932"/>
    <w:rsid w:val="00620163"/>
    <w:rsid w:val="0062016C"/>
    <w:rsid w:val="00620591"/>
    <w:rsid w:val="006205AA"/>
    <w:rsid w:val="00620E2A"/>
    <w:rsid w:val="006218D4"/>
    <w:rsid w:val="00621E94"/>
    <w:rsid w:val="006220F8"/>
    <w:rsid w:val="006221A0"/>
    <w:rsid w:val="00623A19"/>
    <w:rsid w:val="00625B0A"/>
    <w:rsid w:val="006264E5"/>
    <w:rsid w:val="00626D1D"/>
    <w:rsid w:val="0062703C"/>
    <w:rsid w:val="0062757C"/>
    <w:rsid w:val="00627C3E"/>
    <w:rsid w:val="00627DA6"/>
    <w:rsid w:val="006307B5"/>
    <w:rsid w:val="0063114F"/>
    <w:rsid w:val="0063343B"/>
    <w:rsid w:val="0063542A"/>
    <w:rsid w:val="0063558F"/>
    <w:rsid w:val="006361F1"/>
    <w:rsid w:val="0063677A"/>
    <w:rsid w:val="006368E7"/>
    <w:rsid w:val="00637993"/>
    <w:rsid w:val="006404BE"/>
    <w:rsid w:val="00640759"/>
    <w:rsid w:val="006407C3"/>
    <w:rsid w:val="006427DD"/>
    <w:rsid w:val="00642953"/>
    <w:rsid w:val="006429AB"/>
    <w:rsid w:val="006433E3"/>
    <w:rsid w:val="00643499"/>
    <w:rsid w:val="00643FB5"/>
    <w:rsid w:val="006446F7"/>
    <w:rsid w:val="00644C2F"/>
    <w:rsid w:val="00644DC8"/>
    <w:rsid w:val="0064505F"/>
    <w:rsid w:val="00645641"/>
    <w:rsid w:val="006457FF"/>
    <w:rsid w:val="006462A4"/>
    <w:rsid w:val="0064664D"/>
    <w:rsid w:val="00646BA6"/>
    <w:rsid w:val="00646DF2"/>
    <w:rsid w:val="00647064"/>
    <w:rsid w:val="006475B1"/>
    <w:rsid w:val="00647E0A"/>
    <w:rsid w:val="0065040B"/>
    <w:rsid w:val="006512F6"/>
    <w:rsid w:val="006515E4"/>
    <w:rsid w:val="00651C5C"/>
    <w:rsid w:val="00651DA5"/>
    <w:rsid w:val="00652C41"/>
    <w:rsid w:val="00652CD3"/>
    <w:rsid w:val="00653F48"/>
    <w:rsid w:val="006542BB"/>
    <w:rsid w:val="006546CD"/>
    <w:rsid w:val="006547E3"/>
    <w:rsid w:val="0065545C"/>
    <w:rsid w:val="006558DD"/>
    <w:rsid w:val="00655918"/>
    <w:rsid w:val="00655B40"/>
    <w:rsid w:val="00656ACB"/>
    <w:rsid w:val="00656F5C"/>
    <w:rsid w:val="0065735A"/>
    <w:rsid w:val="0065758C"/>
    <w:rsid w:val="00657D64"/>
    <w:rsid w:val="00657F6D"/>
    <w:rsid w:val="00660025"/>
    <w:rsid w:val="0066026A"/>
    <w:rsid w:val="006615C3"/>
    <w:rsid w:val="00661B4C"/>
    <w:rsid w:val="006625CF"/>
    <w:rsid w:val="00662C2D"/>
    <w:rsid w:val="00663C69"/>
    <w:rsid w:val="00663D36"/>
    <w:rsid w:val="00663D8B"/>
    <w:rsid w:val="00663DB0"/>
    <w:rsid w:val="00663DDD"/>
    <w:rsid w:val="00664A4F"/>
    <w:rsid w:val="00665919"/>
    <w:rsid w:val="0066598C"/>
    <w:rsid w:val="00670365"/>
    <w:rsid w:val="0067040B"/>
    <w:rsid w:val="00671BF1"/>
    <w:rsid w:val="00672E1A"/>
    <w:rsid w:val="006733BC"/>
    <w:rsid w:val="006735D0"/>
    <w:rsid w:val="00673A33"/>
    <w:rsid w:val="0067420F"/>
    <w:rsid w:val="006744A1"/>
    <w:rsid w:val="00675646"/>
    <w:rsid w:val="00675B22"/>
    <w:rsid w:val="00676D89"/>
    <w:rsid w:val="0068012A"/>
    <w:rsid w:val="0068068C"/>
    <w:rsid w:val="00680EB3"/>
    <w:rsid w:val="00681EEB"/>
    <w:rsid w:val="00682EB8"/>
    <w:rsid w:val="00682F1E"/>
    <w:rsid w:val="006832A6"/>
    <w:rsid w:val="00683806"/>
    <w:rsid w:val="00684633"/>
    <w:rsid w:val="00684B4B"/>
    <w:rsid w:val="00685032"/>
    <w:rsid w:val="00686801"/>
    <w:rsid w:val="00686E7B"/>
    <w:rsid w:val="00686EB0"/>
    <w:rsid w:val="006876A8"/>
    <w:rsid w:val="00687EEA"/>
    <w:rsid w:val="00690A42"/>
    <w:rsid w:val="0069112B"/>
    <w:rsid w:val="00691468"/>
    <w:rsid w:val="006914B6"/>
    <w:rsid w:val="00691DE9"/>
    <w:rsid w:val="006929CD"/>
    <w:rsid w:val="00693367"/>
    <w:rsid w:val="0069529E"/>
    <w:rsid w:val="00696216"/>
    <w:rsid w:val="00696396"/>
    <w:rsid w:val="00696A7B"/>
    <w:rsid w:val="006973F7"/>
    <w:rsid w:val="0069744A"/>
    <w:rsid w:val="00697967"/>
    <w:rsid w:val="00697F49"/>
    <w:rsid w:val="00697F88"/>
    <w:rsid w:val="006A1480"/>
    <w:rsid w:val="006A1A56"/>
    <w:rsid w:val="006A1F96"/>
    <w:rsid w:val="006A2E13"/>
    <w:rsid w:val="006A37EB"/>
    <w:rsid w:val="006A3F19"/>
    <w:rsid w:val="006A4FC9"/>
    <w:rsid w:val="006A5012"/>
    <w:rsid w:val="006A5E3D"/>
    <w:rsid w:val="006A5F4A"/>
    <w:rsid w:val="006A770E"/>
    <w:rsid w:val="006A7EF1"/>
    <w:rsid w:val="006B02C4"/>
    <w:rsid w:val="006B02D3"/>
    <w:rsid w:val="006B07D7"/>
    <w:rsid w:val="006B096C"/>
    <w:rsid w:val="006B1FC3"/>
    <w:rsid w:val="006B3313"/>
    <w:rsid w:val="006B43EA"/>
    <w:rsid w:val="006B516E"/>
    <w:rsid w:val="006B59E8"/>
    <w:rsid w:val="006B6241"/>
    <w:rsid w:val="006B624D"/>
    <w:rsid w:val="006B6356"/>
    <w:rsid w:val="006B7BC3"/>
    <w:rsid w:val="006C03D3"/>
    <w:rsid w:val="006C1114"/>
    <w:rsid w:val="006C19E2"/>
    <w:rsid w:val="006C38D3"/>
    <w:rsid w:val="006C4D3D"/>
    <w:rsid w:val="006C5F35"/>
    <w:rsid w:val="006C613D"/>
    <w:rsid w:val="006C650A"/>
    <w:rsid w:val="006C67F6"/>
    <w:rsid w:val="006C6BBA"/>
    <w:rsid w:val="006C6D1D"/>
    <w:rsid w:val="006C7807"/>
    <w:rsid w:val="006C7EE7"/>
    <w:rsid w:val="006D0563"/>
    <w:rsid w:val="006D0DE9"/>
    <w:rsid w:val="006D162A"/>
    <w:rsid w:val="006D17B5"/>
    <w:rsid w:val="006D2AA4"/>
    <w:rsid w:val="006D2DE6"/>
    <w:rsid w:val="006D2E71"/>
    <w:rsid w:val="006D35A8"/>
    <w:rsid w:val="006D3693"/>
    <w:rsid w:val="006D4C64"/>
    <w:rsid w:val="006D5025"/>
    <w:rsid w:val="006D508F"/>
    <w:rsid w:val="006D5D24"/>
    <w:rsid w:val="006D61B6"/>
    <w:rsid w:val="006D66D1"/>
    <w:rsid w:val="006D7F1A"/>
    <w:rsid w:val="006E01EE"/>
    <w:rsid w:val="006E0285"/>
    <w:rsid w:val="006E079E"/>
    <w:rsid w:val="006E1B6D"/>
    <w:rsid w:val="006E1CCF"/>
    <w:rsid w:val="006E24F4"/>
    <w:rsid w:val="006E2731"/>
    <w:rsid w:val="006E2851"/>
    <w:rsid w:val="006E2F8F"/>
    <w:rsid w:val="006E3A08"/>
    <w:rsid w:val="006E3AB0"/>
    <w:rsid w:val="006E3B77"/>
    <w:rsid w:val="006E3CE0"/>
    <w:rsid w:val="006E4ACB"/>
    <w:rsid w:val="006E51C2"/>
    <w:rsid w:val="006E5AAD"/>
    <w:rsid w:val="006E6502"/>
    <w:rsid w:val="006E6731"/>
    <w:rsid w:val="006E6F91"/>
    <w:rsid w:val="006F0063"/>
    <w:rsid w:val="006F08D4"/>
    <w:rsid w:val="006F0C6B"/>
    <w:rsid w:val="006F2519"/>
    <w:rsid w:val="006F2753"/>
    <w:rsid w:val="006F3108"/>
    <w:rsid w:val="006F33CE"/>
    <w:rsid w:val="006F3E5D"/>
    <w:rsid w:val="006F3FDC"/>
    <w:rsid w:val="006F4368"/>
    <w:rsid w:val="006F4874"/>
    <w:rsid w:val="006F5CDE"/>
    <w:rsid w:val="006F5ED4"/>
    <w:rsid w:val="006F5F70"/>
    <w:rsid w:val="006F7EAE"/>
    <w:rsid w:val="0070165E"/>
    <w:rsid w:val="00701C61"/>
    <w:rsid w:val="0070285C"/>
    <w:rsid w:val="00702E50"/>
    <w:rsid w:val="00702EC6"/>
    <w:rsid w:val="00703672"/>
    <w:rsid w:val="00706601"/>
    <w:rsid w:val="00707331"/>
    <w:rsid w:val="0070743C"/>
    <w:rsid w:val="00707B9B"/>
    <w:rsid w:val="00707F9E"/>
    <w:rsid w:val="0071059B"/>
    <w:rsid w:val="00710609"/>
    <w:rsid w:val="00710840"/>
    <w:rsid w:val="00710C48"/>
    <w:rsid w:val="00710C8D"/>
    <w:rsid w:val="00711E67"/>
    <w:rsid w:val="00713233"/>
    <w:rsid w:val="0071336E"/>
    <w:rsid w:val="007135A5"/>
    <w:rsid w:val="00713897"/>
    <w:rsid w:val="00713AB9"/>
    <w:rsid w:val="00713B72"/>
    <w:rsid w:val="00714381"/>
    <w:rsid w:val="00716F99"/>
    <w:rsid w:val="0071782D"/>
    <w:rsid w:val="0072036F"/>
    <w:rsid w:val="00721AD0"/>
    <w:rsid w:val="00722B31"/>
    <w:rsid w:val="007237FB"/>
    <w:rsid w:val="00724135"/>
    <w:rsid w:val="00724326"/>
    <w:rsid w:val="00724B18"/>
    <w:rsid w:val="00724F4E"/>
    <w:rsid w:val="00725332"/>
    <w:rsid w:val="00725624"/>
    <w:rsid w:val="0072597C"/>
    <w:rsid w:val="00725E6B"/>
    <w:rsid w:val="00726A6C"/>
    <w:rsid w:val="00727A23"/>
    <w:rsid w:val="00727F52"/>
    <w:rsid w:val="007301E0"/>
    <w:rsid w:val="007304D5"/>
    <w:rsid w:val="00730F40"/>
    <w:rsid w:val="00731031"/>
    <w:rsid w:val="0073112A"/>
    <w:rsid w:val="0073275F"/>
    <w:rsid w:val="007329EC"/>
    <w:rsid w:val="0073303D"/>
    <w:rsid w:val="00733412"/>
    <w:rsid w:val="0073402C"/>
    <w:rsid w:val="00734C32"/>
    <w:rsid w:val="007351D2"/>
    <w:rsid w:val="0073530D"/>
    <w:rsid w:val="0073633B"/>
    <w:rsid w:val="00736FDA"/>
    <w:rsid w:val="007370C5"/>
    <w:rsid w:val="00737654"/>
    <w:rsid w:val="00740637"/>
    <w:rsid w:val="00740E50"/>
    <w:rsid w:val="00741719"/>
    <w:rsid w:val="00741781"/>
    <w:rsid w:val="00741E8B"/>
    <w:rsid w:val="00741FBB"/>
    <w:rsid w:val="007420F6"/>
    <w:rsid w:val="00742571"/>
    <w:rsid w:val="00742B74"/>
    <w:rsid w:val="00743B31"/>
    <w:rsid w:val="00743BE7"/>
    <w:rsid w:val="00743EB7"/>
    <w:rsid w:val="00744978"/>
    <w:rsid w:val="00745EFC"/>
    <w:rsid w:val="00746044"/>
    <w:rsid w:val="00747093"/>
    <w:rsid w:val="00747441"/>
    <w:rsid w:val="00747475"/>
    <w:rsid w:val="007475AF"/>
    <w:rsid w:val="007478CF"/>
    <w:rsid w:val="00747BE7"/>
    <w:rsid w:val="007501AB"/>
    <w:rsid w:val="00750B6A"/>
    <w:rsid w:val="007526D3"/>
    <w:rsid w:val="007537AD"/>
    <w:rsid w:val="00753EF8"/>
    <w:rsid w:val="00754803"/>
    <w:rsid w:val="00755B0A"/>
    <w:rsid w:val="0075792E"/>
    <w:rsid w:val="00757BEC"/>
    <w:rsid w:val="00757F8C"/>
    <w:rsid w:val="0076053C"/>
    <w:rsid w:val="007607A6"/>
    <w:rsid w:val="007625FE"/>
    <w:rsid w:val="00762EA9"/>
    <w:rsid w:val="00762EB3"/>
    <w:rsid w:val="00763BF1"/>
    <w:rsid w:val="007645AE"/>
    <w:rsid w:val="00765256"/>
    <w:rsid w:val="00765403"/>
    <w:rsid w:val="007654C3"/>
    <w:rsid w:val="007656F0"/>
    <w:rsid w:val="00765D91"/>
    <w:rsid w:val="00766020"/>
    <w:rsid w:val="007661C7"/>
    <w:rsid w:val="007661F3"/>
    <w:rsid w:val="00766241"/>
    <w:rsid w:val="00766363"/>
    <w:rsid w:val="00766B67"/>
    <w:rsid w:val="00766D4C"/>
    <w:rsid w:val="00766F47"/>
    <w:rsid w:val="00767E34"/>
    <w:rsid w:val="00771816"/>
    <w:rsid w:val="00771A4F"/>
    <w:rsid w:val="00772329"/>
    <w:rsid w:val="00773350"/>
    <w:rsid w:val="007737AD"/>
    <w:rsid w:val="007760C4"/>
    <w:rsid w:val="00776548"/>
    <w:rsid w:val="00776AF8"/>
    <w:rsid w:val="00777DD2"/>
    <w:rsid w:val="007808CF"/>
    <w:rsid w:val="0078270D"/>
    <w:rsid w:val="00782C83"/>
    <w:rsid w:val="00782CEC"/>
    <w:rsid w:val="00783361"/>
    <w:rsid w:val="00784076"/>
    <w:rsid w:val="0078484D"/>
    <w:rsid w:val="00784A8F"/>
    <w:rsid w:val="00785B9B"/>
    <w:rsid w:val="00787F25"/>
    <w:rsid w:val="00790307"/>
    <w:rsid w:val="00790F1D"/>
    <w:rsid w:val="007920BA"/>
    <w:rsid w:val="00792803"/>
    <w:rsid w:val="007952C0"/>
    <w:rsid w:val="00796032"/>
    <w:rsid w:val="00796E15"/>
    <w:rsid w:val="00796EBE"/>
    <w:rsid w:val="00796FC9"/>
    <w:rsid w:val="0079704F"/>
    <w:rsid w:val="00797135"/>
    <w:rsid w:val="00797EA2"/>
    <w:rsid w:val="00797F9D"/>
    <w:rsid w:val="007A0541"/>
    <w:rsid w:val="007A15EC"/>
    <w:rsid w:val="007A2983"/>
    <w:rsid w:val="007A31E8"/>
    <w:rsid w:val="007A33F3"/>
    <w:rsid w:val="007A5323"/>
    <w:rsid w:val="007A58BB"/>
    <w:rsid w:val="007A5A40"/>
    <w:rsid w:val="007A5C5D"/>
    <w:rsid w:val="007A5DA2"/>
    <w:rsid w:val="007A603F"/>
    <w:rsid w:val="007A62D8"/>
    <w:rsid w:val="007A724A"/>
    <w:rsid w:val="007A783B"/>
    <w:rsid w:val="007B024D"/>
    <w:rsid w:val="007B0479"/>
    <w:rsid w:val="007B0C46"/>
    <w:rsid w:val="007B106C"/>
    <w:rsid w:val="007B11FE"/>
    <w:rsid w:val="007B1533"/>
    <w:rsid w:val="007B15D5"/>
    <w:rsid w:val="007B1BDF"/>
    <w:rsid w:val="007B1CD0"/>
    <w:rsid w:val="007B212E"/>
    <w:rsid w:val="007B2219"/>
    <w:rsid w:val="007B51E2"/>
    <w:rsid w:val="007B5C27"/>
    <w:rsid w:val="007B7282"/>
    <w:rsid w:val="007B780B"/>
    <w:rsid w:val="007B790C"/>
    <w:rsid w:val="007C10D9"/>
    <w:rsid w:val="007C1B8B"/>
    <w:rsid w:val="007C22AF"/>
    <w:rsid w:val="007C3A6F"/>
    <w:rsid w:val="007C6AE2"/>
    <w:rsid w:val="007C729F"/>
    <w:rsid w:val="007D0110"/>
    <w:rsid w:val="007D09A2"/>
    <w:rsid w:val="007D1222"/>
    <w:rsid w:val="007D1225"/>
    <w:rsid w:val="007D284C"/>
    <w:rsid w:val="007D29B4"/>
    <w:rsid w:val="007D3281"/>
    <w:rsid w:val="007D388D"/>
    <w:rsid w:val="007D46CF"/>
    <w:rsid w:val="007D5291"/>
    <w:rsid w:val="007D5920"/>
    <w:rsid w:val="007D5E39"/>
    <w:rsid w:val="007D620F"/>
    <w:rsid w:val="007D65C9"/>
    <w:rsid w:val="007D6A05"/>
    <w:rsid w:val="007E017F"/>
    <w:rsid w:val="007E037D"/>
    <w:rsid w:val="007E0F9E"/>
    <w:rsid w:val="007E1C47"/>
    <w:rsid w:val="007E2A4F"/>
    <w:rsid w:val="007E2AA7"/>
    <w:rsid w:val="007E368C"/>
    <w:rsid w:val="007E3782"/>
    <w:rsid w:val="007E37A2"/>
    <w:rsid w:val="007E3A15"/>
    <w:rsid w:val="007E3D37"/>
    <w:rsid w:val="007E4074"/>
    <w:rsid w:val="007E4ABD"/>
    <w:rsid w:val="007E5CC3"/>
    <w:rsid w:val="007E6231"/>
    <w:rsid w:val="007E672D"/>
    <w:rsid w:val="007E6D47"/>
    <w:rsid w:val="007E733F"/>
    <w:rsid w:val="007E7488"/>
    <w:rsid w:val="007E7B9E"/>
    <w:rsid w:val="007F1196"/>
    <w:rsid w:val="007F14C4"/>
    <w:rsid w:val="007F151A"/>
    <w:rsid w:val="007F1BF4"/>
    <w:rsid w:val="007F2E65"/>
    <w:rsid w:val="007F4EE4"/>
    <w:rsid w:val="007F51D0"/>
    <w:rsid w:val="007F5807"/>
    <w:rsid w:val="007F66DB"/>
    <w:rsid w:val="007F6F4D"/>
    <w:rsid w:val="007F794A"/>
    <w:rsid w:val="008001C8"/>
    <w:rsid w:val="008007A6"/>
    <w:rsid w:val="00800845"/>
    <w:rsid w:val="00800ABB"/>
    <w:rsid w:val="00800C5E"/>
    <w:rsid w:val="008010AA"/>
    <w:rsid w:val="00802606"/>
    <w:rsid w:val="008030F8"/>
    <w:rsid w:val="00803ABE"/>
    <w:rsid w:val="00803F19"/>
    <w:rsid w:val="008043E6"/>
    <w:rsid w:val="008062C2"/>
    <w:rsid w:val="00807E05"/>
    <w:rsid w:val="0081058E"/>
    <w:rsid w:val="00810C8B"/>
    <w:rsid w:val="00811738"/>
    <w:rsid w:val="008121E1"/>
    <w:rsid w:val="0081299A"/>
    <w:rsid w:val="00812CA5"/>
    <w:rsid w:val="00813727"/>
    <w:rsid w:val="00813FBF"/>
    <w:rsid w:val="00814650"/>
    <w:rsid w:val="00814BA1"/>
    <w:rsid w:val="00814DA5"/>
    <w:rsid w:val="00814DAD"/>
    <w:rsid w:val="008151D8"/>
    <w:rsid w:val="008161DB"/>
    <w:rsid w:val="00816611"/>
    <w:rsid w:val="00817020"/>
    <w:rsid w:val="00817EBE"/>
    <w:rsid w:val="00820252"/>
    <w:rsid w:val="0082086D"/>
    <w:rsid w:val="008208DF"/>
    <w:rsid w:val="00821C69"/>
    <w:rsid w:val="0082217F"/>
    <w:rsid w:val="008222B5"/>
    <w:rsid w:val="00822FFD"/>
    <w:rsid w:val="008233D7"/>
    <w:rsid w:val="00823ABE"/>
    <w:rsid w:val="00823BB8"/>
    <w:rsid w:val="00823C5F"/>
    <w:rsid w:val="00824555"/>
    <w:rsid w:val="008246F7"/>
    <w:rsid w:val="008251F0"/>
    <w:rsid w:val="0082548A"/>
    <w:rsid w:val="00827448"/>
    <w:rsid w:val="00827F9A"/>
    <w:rsid w:val="008305B7"/>
    <w:rsid w:val="008318BB"/>
    <w:rsid w:val="00831AFF"/>
    <w:rsid w:val="008325DB"/>
    <w:rsid w:val="0083280A"/>
    <w:rsid w:val="00832E05"/>
    <w:rsid w:val="0083314D"/>
    <w:rsid w:val="00833221"/>
    <w:rsid w:val="00833326"/>
    <w:rsid w:val="00833A1D"/>
    <w:rsid w:val="00834092"/>
    <w:rsid w:val="00834196"/>
    <w:rsid w:val="00835855"/>
    <w:rsid w:val="008362AC"/>
    <w:rsid w:val="00837720"/>
    <w:rsid w:val="00840738"/>
    <w:rsid w:val="00840985"/>
    <w:rsid w:val="0084137B"/>
    <w:rsid w:val="00841393"/>
    <w:rsid w:val="00841D1D"/>
    <w:rsid w:val="00841E2C"/>
    <w:rsid w:val="008422D4"/>
    <w:rsid w:val="00842355"/>
    <w:rsid w:val="00842433"/>
    <w:rsid w:val="00842E68"/>
    <w:rsid w:val="008430F8"/>
    <w:rsid w:val="00843E71"/>
    <w:rsid w:val="0084422B"/>
    <w:rsid w:val="00844251"/>
    <w:rsid w:val="00844FCC"/>
    <w:rsid w:val="00845317"/>
    <w:rsid w:val="00845C02"/>
    <w:rsid w:val="00845CAA"/>
    <w:rsid w:val="00846239"/>
    <w:rsid w:val="00846496"/>
    <w:rsid w:val="0084676E"/>
    <w:rsid w:val="00847111"/>
    <w:rsid w:val="00850592"/>
    <w:rsid w:val="00850D28"/>
    <w:rsid w:val="00850D89"/>
    <w:rsid w:val="00851524"/>
    <w:rsid w:val="00851578"/>
    <w:rsid w:val="00851B30"/>
    <w:rsid w:val="00854E29"/>
    <w:rsid w:val="00855447"/>
    <w:rsid w:val="008559A3"/>
    <w:rsid w:val="0085635C"/>
    <w:rsid w:val="00857CE2"/>
    <w:rsid w:val="00857F2A"/>
    <w:rsid w:val="008602AF"/>
    <w:rsid w:val="008606EB"/>
    <w:rsid w:val="008607F8"/>
    <w:rsid w:val="00860DB1"/>
    <w:rsid w:val="00862024"/>
    <w:rsid w:val="008634F3"/>
    <w:rsid w:val="008643E4"/>
    <w:rsid w:val="00864A76"/>
    <w:rsid w:val="0086521E"/>
    <w:rsid w:val="00866118"/>
    <w:rsid w:val="008666B7"/>
    <w:rsid w:val="0086678F"/>
    <w:rsid w:val="008674CB"/>
    <w:rsid w:val="0086764E"/>
    <w:rsid w:val="008709B9"/>
    <w:rsid w:val="00870E4C"/>
    <w:rsid w:val="008719EC"/>
    <w:rsid w:val="0087257D"/>
    <w:rsid w:val="00872613"/>
    <w:rsid w:val="0087292B"/>
    <w:rsid w:val="00872C17"/>
    <w:rsid w:val="00872E10"/>
    <w:rsid w:val="008735C1"/>
    <w:rsid w:val="0087463A"/>
    <w:rsid w:val="008758FD"/>
    <w:rsid w:val="0087628F"/>
    <w:rsid w:val="0087680F"/>
    <w:rsid w:val="0087698E"/>
    <w:rsid w:val="00877836"/>
    <w:rsid w:val="00877CEC"/>
    <w:rsid w:val="00877D04"/>
    <w:rsid w:val="00877DFB"/>
    <w:rsid w:val="00880A03"/>
    <w:rsid w:val="00880BF6"/>
    <w:rsid w:val="00880CF9"/>
    <w:rsid w:val="00880DB4"/>
    <w:rsid w:val="008817D6"/>
    <w:rsid w:val="00881825"/>
    <w:rsid w:val="008824C7"/>
    <w:rsid w:val="008826DA"/>
    <w:rsid w:val="008830B9"/>
    <w:rsid w:val="008838A2"/>
    <w:rsid w:val="00883B55"/>
    <w:rsid w:val="00884F2F"/>
    <w:rsid w:val="00885557"/>
    <w:rsid w:val="00885A85"/>
    <w:rsid w:val="00886253"/>
    <w:rsid w:val="00887514"/>
    <w:rsid w:val="008878BA"/>
    <w:rsid w:val="00890085"/>
    <w:rsid w:val="00890770"/>
    <w:rsid w:val="00890BF7"/>
    <w:rsid w:val="00891048"/>
    <w:rsid w:val="008913B3"/>
    <w:rsid w:val="0089289D"/>
    <w:rsid w:val="00892C57"/>
    <w:rsid w:val="0089372A"/>
    <w:rsid w:val="008938F1"/>
    <w:rsid w:val="008939A2"/>
    <w:rsid w:val="00893DF5"/>
    <w:rsid w:val="00895340"/>
    <w:rsid w:val="00895615"/>
    <w:rsid w:val="00896A35"/>
    <w:rsid w:val="00896C9A"/>
    <w:rsid w:val="00896FDF"/>
    <w:rsid w:val="00897E46"/>
    <w:rsid w:val="008A0F11"/>
    <w:rsid w:val="008A1E3B"/>
    <w:rsid w:val="008A2C94"/>
    <w:rsid w:val="008A4970"/>
    <w:rsid w:val="008A4C36"/>
    <w:rsid w:val="008A528B"/>
    <w:rsid w:val="008A5516"/>
    <w:rsid w:val="008A597C"/>
    <w:rsid w:val="008A67F3"/>
    <w:rsid w:val="008A7B20"/>
    <w:rsid w:val="008A7C30"/>
    <w:rsid w:val="008B0243"/>
    <w:rsid w:val="008B0547"/>
    <w:rsid w:val="008B0ECF"/>
    <w:rsid w:val="008B1F85"/>
    <w:rsid w:val="008B247D"/>
    <w:rsid w:val="008B446B"/>
    <w:rsid w:val="008B4822"/>
    <w:rsid w:val="008B4A7A"/>
    <w:rsid w:val="008B5229"/>
    <w:rsid w:val="008B5912"/>
    <w:rsid w:val="008B698A"/>
    <w:rsid w:val="008B7003"/>
    <w:rsid w:val="008B7296"/>
    <w:rsid w:val="008B770F"/>
    <w:rsid w:val="008C0246"/>
    <w:rsid w:val="008C028F"/>
    <w:rsid w:val="008C157E"/>
    <w:rsid w:val="008C1977"/>
    <w:rsid w:val="008C2F07"/>
    <w:rsid w:val="008C2F9E"/>
    <w:rsid w:val="008C3701"/>
    <w:rsid w:val="008C3A5F"/>
    <w:rsid w:val="008C4099"/>
    <w:rsid w:val="008C427A"/>
    <w:rsid w:val="008C494A"/>
    <w:rsid w:val="008C4CA5"/>
    <w:rsid w:val="008C4EC8"/>
    <w:rsid w:val="008C5092"/>
    <w:rsid w:val="008C574F"/>
    <w:rsid w:val="008C5C55"/>
    <w:rsid w:val="008C6675"/>
    <w:rsid w:val="008C6AD5"/>
    <w:rsid w:val="008C6B34"/>
    <w:rsid w:val="008C6CC7"/>
    <w:rsid w:val="008C7908"/>
    <w:rsid w:val="008D0145"/>
    <w:rsid w:val="008D0806"/>
    <w:rsid w:val="008D0C4E"/>
    <w:rsid w:val="008D105C"/>
    <w:rsid w:val="008D194D"/>
    <w:rsid w:val="008D260E"/>
    <w:rsid w:val="008D2718"/>
    <w:rsid w:val="008D288A"/>
    <w:rsid w:val="008D2C3E"/>
    <w:rsid w:val="008D39D7"/>
    <w:rsid w:val="008D5101"/>
    <w:rsid w:val="008D5207"/>
    <w:rsid w:val="008D5381"/>
    <w:rsid w:val="008D5C06"/>
    <w:rsid w:val="008D5EC8"/>
    <w:rsid w:val="008D63A8"/>
    <w:rsid w:val="008D66CC"/>
    <w:rsid w:val="008D683C"/>
    <w:rsid w:val="008D6B62"/>
    <w:rsid w:val="008D767C"/>
    <w:rsid w:val="008D7EDB"/>
    <w:rsid w:val="008E023D"/>
    <w:rsid w:val="008E02CD"/>
    <w:rsid w:val="008E0B66"/>
    <w:rsid w:val="008E0DCD"/>
    <w:rsid w:val="008E1591"/>
    <w:rsid w:val="008E193F"/>
    <w:rsid w:val="008E1E62"/>
    <w:rsid w:val="008E1EE1"/>
    <w:rsid w:val="008E3CB6"/>
    <w:rsid w:val="008E3D8F"/>
    <w:rsid w:val="008E4A9C"/>
    <w:rsid w:val="008E4E27"/>
    <w:rsid w:val="008E7BD2"/>
    <w:rsid w:val="008F010F"/>
    <w:rsid w:val="008F0233"/>
    <w:rsid w:val="008F0AC6"/>
    <w:rsid w:val="008F0B12"/>
    <w:rsid w:val="008F0B28"/>
    <w:rsid w:val="008F11D2"/>
    <w:rsid w:val="008F15B3"/>
    <w:rsid w:val="008F17D6"/>
    <w:rsid w:val="008F1B83"/>
    <w:rsid w:val="008F1ED3"/>
    <w:rsid w:val="008F204A"/>
    <w:rsid w:val="008F2765"/>
    <w:rsid w:val="008F2771"/>
    <w:rsid w:val="008F334B"/>
    <w:rsid w:val="008F3553"/>
    <w:rsid w:val="008F3873"/>
    <w:rsid w:val="008F42AE"/>
    <w:rsid w:val="008F457F"/>
    <w:rsid w:val="008F4F2B"/>
    <w:rsid w:val="008F51BE"/>
    <w:rsid w:val="008F540C"/>
    <w:rsid w:val="008F59AB"/>
    <w:rsid w:val="008F5AD1"/>
    <w:rsid w:val="008F5B8B"/>
    <w:rsid w:val="008F5DCF"/>
    <w:rsid w:val="008F5DE6"/>
    <w:rsid w:val="008F63CD"/>
    <w:rsid w:val="008F7C65"/>
    <w:rsid w:val="0090042B"/>
    <w:rsid w:val="00901274"/>
    <w:rsid w:val="009016AE"/>
    <w:rsid w:val="009021BF"/>
    <w:rsid w:val="009027C1"/>
    <w:rsid w:val="00902DC6"/>
    <w:rsid w:val="00902FC7"/>
    <w:rsid w:val="0090485A"/>
    <w:rsid w:val="009055FC"/>
    <w:rsid w:val="00905736"/>
    <w:rsid w:val="00905BC5"/>
    <w:rsid w:val="00905D84"/>
    <w:rsid w:val="00906276"/>
    <w:rsid w:val="00906889"/>
    <w:rsid w:val="009104DE"/>
    <w:rsid w:val="00910534"/>
    <w:rsid w:val="0091187B"/>
    <w:rsid w:val="009125BC"/>
    <w:rsid w:val="0091376C"/>
    <w:rsid w:val="00914253"/>
    <w:rsid w:val="009154D9"/>
    <w:rsid w:val="00915549"/>
    <w:rsid w:val="00915C6D"/>
    <w:rsid w:val="00917469"/>
    <w:rsid w:val="00917AAD"/>
    <w:rsid w:val="00917AF0"/>
    <w:rsid w:val="009203D0"/>
    <w:rsid w:val="00920764"/>
    <w:rsid w:val="0092169D"/>
    <w:rsid w:val="009216D7"/>
    <w:rsid w:val="009219A1"/>
    <w:rsid w:val="00922956"/>
    <w:rsid w:val="00922BD6"/>
    <w:rsid w:val="009236CD"/>
    <w:rsid w:val="00923E0C"/>
    <w:rsid w:val="00924E8E"/>
    <w:rsid w:val="009267AC"/>
    <w:rsid w:val="0092760F"/>
    <w:rsid w:val="00927776"/>
    <w:rsid w:val="00927905"/>
    <w:rsid w:val="00927CA4"/>
    <w:rsid w:val="00927E0A"/>
    <w:rsid w:val="009306E0"/>
    <w:rsid w:val="0093080D"/>
    <w:rsid w:val="00930CA4"/>
    <w:rsid w:val="00931982"/>
    <w:rsid w:val="00933A39"/>
    <w:rsid w:val="009347A9"/>
    <w:rsid w:val="00934CE9"/>
    <w:rsid w:val="00934D50"/>
    <w:rsid w:val="009353AF"/>
    <w:rsid w:val="00935F08"/>
    <w:rsid w:val="00936994"/>
    <w:rsid w:val="00937034"/>
    <w:rsid w:val="00937669"/>
    <w:rsid w:val="00937DAE"/>
    <w:rsid w:val="00941A5A"/>
    <w:rsid w:val="00942A94"/>
    <w:rsid w:val="00942FDF"/>
    <w:rsid w:val="00943703"/>
    <w:rsid w:val="00947781"/>
    <w:rsid w:val="0095019A"/>
    <w:rsid w:val="00950210"/>
    <w:rsid w:val="00951567"/>
    <w:rsid w:val="00951BFC"/>
    <w:rsid w:val="00951F04"/>
    <w:rsid w:val="00953844"/>
    <w:rsid w:val="00953958"/>
    <w:rsid w:val="00953AA5"/>
    <w:rsid w:val="00953B0E"/>
    <w:rsid w:val="00954564"/>
    <w:rsid w:val="00954E9D"/>
    <w:rsid w:val="00955207"/>
    <w:rsid w:val="00955679"/>
    <w:rsid w:val="009558B1"/>
    <w:rsid w:val="00956210"/>
    <w:rsid w:val="009568C5"/>
    <w:rsid w:val="00956C53"/>
    <w:rsid w:val="00956CD8"/>
    <w:rsid w:val="00957158"/>
    <w:rsid w:val="00957562"/>
    <w:rsid w:val="00957B45"/>
    <w:rsid w:val="00960119"/>
    <w:rsid w:val="00960941"/>
    <w:rsid w:val="00960B1C"/>
    <w:rsid w:val="00960BC4"/>
    <w:rsid w:val="00960EFD"/>
    <w:rsid w:val="00961078"/>
    <w:rsid w:val="0096124B"/>
    <w:rsid w:val="009617AD"/>
    <w:rsid w:val="00961A92"/>
    <w:rsid w:val="00961DAC"/>
    <w:rsid w:val="00962575"/>
    <w:rsid w:val="00962ADF"/>
    <w:rsid w:val="0096413E"/>
    <w:rsid w:val="00964481"/>
    <w:rsid w:val="00965C75"/>
    <w:rsid w:val="00965C92"/>
    <w:rsid w:val="009660C8"/>
    <w:rsid w:val="00966626"/>
    <w:rsid w:val="00966787"/>
    <w:rsid w:val="00966DAF"/>
    <w:rsid w:val="00967109"/>
    <w:rsid w:val="00967CA6"/>
    <w:rsid w:val="009714C1"/>
    <w:rsid w:val="009717F3"/>
    <w:rsid w:val="0097236C"/>
    <w:rsid w:val="00972B2F"/>
    <w:rsid w:val="00973B0C"/>
    <w:rsid w:val="00973C64"/>
    <w:rsid w:val="00973EE9"/>
    <w:rsid w:val="00973F02"/>
    <w:rsid w:val="00973FEC"/>
    <w:rsid w:val="00974DAA"/>
    <w:rsid w:val="009752DD"/>
    <w:rsid w:val="00975948"/>
    <w:rsid w:val="009759BA"/>
    <w:rsid w:val="0097627E"/>
    <w:rsid w:val="00977120"/>
    <w:rsid w:val="009775C1"/>
    <w:rsid w:val="00977799"/>
    <w:rsid w:val="009778A4"/>
    <w:rsid w:val="00977C87"/>
    <w:rsid w:val="00980292"/>
    <w:rsid w:val="009803A0"/>
    <w:rsid w:val="009803D1"/>
    <w:rsid w:val="0098129F"/>
    <w:rsid w:val="00981986"/>
    <w:rsid w:val="0098253B"/>
    <w:rsid w:val="009833AA"/>
    <w:rsid w:val="00983736"/>
    <w:rsid w:val="00983A05"/>
    <w:rsid w:val="00983ADC"/>
    <w:rsid w:val="00984AA3"/>
    <w:rsid w:val="00984D6C"/>
    <w:rsid w:val="009872C4"/>
    <w:rsid w:val="00987BDE"/>
    <w:rsid w:val="00987C12"/>
    <w:rsid w:val="009904EB"/>
    <w:rsid w:val="009915AA"/>
    <w:rsid w:val="00991C62"/>
    <w:rsid w:val="00991F3A"/>
    <w:rsid w:val="009924A7"/>
    <w:rsid w:val="00992772"/>
    <w:rsid w:val="0099361A"/>
    <w:rsid w:val="00994448"/>
    <w:rsid w:val="00994613"/>
    <w:rsid w:val="0099537B"/>
    <w:rsid w:val="00995457"/>
    <w:rsid w:val="00995E2D"/>
    <w:rsid w:val="00996625"/>
    <w:rsid w:val="00996F44"/>
    <w:rsid w:val="009972B6"/>
    <w:rsid w:val="009977B1"/>
    <w:rsid w:val="009979A0"/>
    <w:rsid w:val="009A2A3C"/>
    <w:rsid w:val="009A2FD2"/>
    <w:rsid w:val="009A3ADA"/>
    <w:rsid w:val="009A48BE"/>
    <w:rsid w:val="009A49D7"/>
    <w:rsid w:val="009A5529"/>
    <w:rsid w:val="009A5E3A"/>
    <w:rsid w:val="009A644A"/>
    <w:rsid w:val="009A6F98"/>
    <w:rsid w:val="009A7818"/>
    <w:rsid w:val="009B0028"/>
    <w:rsid w:val="009B0A11"/>
    <w:rsid w:val="009B0E65"/>
    <w:rsid w:val="009B142F"/>
    <w:rsid w:val="009B1D58"/>
    <w:rsid w:val="009B2964"/>
    <w:rsid w:val="009B32D1"/>
    <w:rsid w:val="009B38ED"/>
    <w:rsid w:val="009B3BD3"/>
    <w:rsid w:val="009B5183"/>
    <w:rsid w:val="009B51BB"/>
    <w:rsid w:val="009B5E22"/>
    <w:rsid w:val="009B6B4C"/>
    <w:rsid w:val="009B6C0D"/>
    <w:rsid w:val="009B6D7D"/>
    <w:rsid w:val="009B6F7C"/>
    <w:rsid w:val="009B7239"/>
    <w:rsid w:val="009B77D5"/>
    <w:rsid w:val="009B79D6"/>
    <w:rsid w:val="009B7C4B"/>
    <w:rsid w:val="009C12C9"/>
    <w:rsid w:val="009C24A1"/>
    <w:rsid w:val="009C2A2E"/>
    <w:rsid w:val="009C2FE7"/>
    <w:rsid w:val="009C2FE8"/>
    <w:rsid w:val="009C4940"/>
    <w:rsid w:val="009C5804"/>
    <w:rsid w:val="009C6E6E"/>
    <w:rsid w:val="009C78DD"/>
    <w:rsid w:val="009D0A6C"/>
    <w:rsid w:val="009D1550"/>
    <w:rsid w:val="009D1579"/>
    <w:rsid w:val="009D1812"/>
    <w:rsid w:val="009D185E"/>
    <w:rsid w:val="009D1F5B"/>
    <w:rsid w:val="009D244B"/>
    <w:rsid w:val="009D2A22"/>
    <w:rsid w:val="009D2D31"/>
    <w:rsid w:val="009D2F58"/>
    <w:rsid w:val="009D31F5"/>
    <w:rsid w:val="009D3524"/>
    <w:rsid w:val="009D362B"/>
    <w:rsid w:val="009D398C"/>
    <w:rsid w:val="009D4ACA"/>
    <w:rsid w:val="009D50C0"/>
    <w:rsid w:val="009D5D80"/>
    <w:rsid w:val="009D6512"/>
    <w:rsid w:val="009D66C7"/>
    <w:rsid w:val="009D6A90"/>
    <w:rsid w:val="009D6D7A"/>
    <w:rsid w:val="009D6F45"/>
    <w:rsid w:val="009D73F4"/>
    <w:rsid w:val="009D795B"/>
    <w:rsid w:val="009E182F"/>
    <w:rsid w:val="009E23BD"/>
    <w:rsid w:val="009E2880"/>
    <w:rsid w:val="009E2967"/>
    <w:rsid w:val="009E2FF4"/>
    <w:rsid w:val="009E324B"/>
    <w:rsid w:val="009E36A0"/>
    <w:rsid w:val="009E4628"/>
    <w:rsid w:val="009E492D"/>
    <w:rsid w:val="009E58C9"/>
    <w:rsid w:val="009E5CEA"/>
    <w:rsid w:val="009E61D0"/>
    <w:rsid w:val="009E6E2D"/>
    <w:rsid w:val="009E78B3"/>
    <w:rsid w:val="009F06E8"/>
    <w:rsid w:val="009F12A4"/>
    <w:rsid w:val="009F1937"/>
    <w:rsid w:val="009F2865"/>
    <w:rsid w:val="009F2A2E"/>
    <w:rsid w:val="009F2E86"/>
    <w:rsid w:val="009F3AD1"/>
    <w:rsid w:val="009F3B5C"/>
    <w:rsid w:val="009F3C89"/>
    <w:rsid w:val="009F48A6"/>
    <w:rsid w:val="009F4F82"/>
    <w:rsid w:val="009F5667"/>
    <w:rsid w:val="009F5C79"/>
    <w:rsid w:val="009F6AA6"/>
    <w:rsid w:val="009F70C9"/>
    <w:rsid w:val="009F77BE"/>
    <w:rsid w:val="00A00215"/>
    <w:rsid w:val="00A0054B"/>
    <w:rsid w:val="00A02476"/>
    <w:rsid w:val="00A0264B"/>
    <w:rsid w:val="00A03F69"/>
    <w:rsid w:val="00A0438A"/>
    <w:rsid w:val="00A04940"/>
    <w:rsid w:val="00A04A77"/>
    <w:rsid w:val="00A0570E"/>
    <w:rsid w:val="00A057B2"/>
    <w:rsid w:val="00A06648"/>
    <w:rsid w:val="00A06665"/>
    <w:rsid w:val="00A07B3C"/>
    <w:rsid w:val="00A07B9E"/>
    <w:rsid w:val="00A07DAC"/>
    <w:rsid w:val="00A07DE4"/>
    <w:rsid w:val="00A10055"/>
    <w:rsid w:val="00A10341"/>
    <w:rsid w:val="00A1119F"/>
    <w:rsid w:val="00A1184D"/>
    <w:rsid w:val="00A11BE4"/>
    <w:rsid w:val="00A11F5A"/>
    <w:rsid w:val="00A12199"/>
    <w:rsid w:val="00A12692"/>
    <w:rsid w:val="00A12A23"/>
    <w:rsid w:val="00A13B3D"/>
    <w:rsid w:val="00A13F54"/>
    <w:rsid w:val="00A1435D"/>
    <w:rsid w:val="00A146E0"/>
    <w:rsid w:val="00A15132"/>
    <w:rsid w:val="00A1584C"/>
    <w:rsid w:val="00A15AFD"/>
    <w:rsid w:val="00A15DE4"/>
    <w:rsid w:val="00A1685A"/>
    <w:rsid w:val="00A16C69"/>
    <w:rsid w:val="00A16D42"/>
    <w:rsid w:val="00A17032"/>
    <w:rsid w:val="00A170FC"/>
    <w:rsid w:val="00A205E6"/>
    <w:rsid w:val="00A2062E"/>
    <w:rsid w:val="00A20B96"/>
    <w:rsid w:val="00A20E53"/>
    <w:rsid w:val="00A20E9F"/>
    <w:rsid w:val="00A212C1"/>
    <w:rsid w:val="00A2141A"/>
    <w:rsid w:val="00A21C7F"/>
    <w:rsid w:val="00A22202"/>
    <w:rsid w:val="00A222F7"/>
    <w:rsid w:val="00A2235C"/>
    <w:rsid w:val="00A23254"/>
    <w:rsid w:val="00A23609"/>
    <w:rsid w:val="00A239E8"/>
    <w:rsid w:val="00A23B1D"/>
    <w:rsid w:val="00A24796"/>
    <w:rsid w:val="00A2515A"/>
    <w:rsid w:val="00A253EE"/>
    <w:rsid w:val="00A25508"/>
    <w:rsid w:val="00A257B9"/>
    <w:rsid w:val="00A25AF8"/>
    <w:rsid w:val="00A25C27"/>
    <w:rsid w:val="00A25CA8"/>
    <w:rsid w:val="00A27180"/>
    <w:rsid w:val="00A272A1"/>
    <w:rsid w:val="00A2730B"/>
    <w:rsid w:val="00A274BA"/>
    <w:rsid w:val="00A31802"/>
    <w:rsid w:val="00A3196E"/>
    <w:rsid w:val="00A32597"/>
    <w:rsid w:val="00A32D94"/>
    <w:rsid w:val="00A32EF2"/>
    <w:rsid w:val="00A3340E"/>
    <w:rsid w:val="00A33EB0"/>
    <w:rsid w:val="00A3451A"/>
    <w:rsid w:val="00A35C37"/>
    <w:rsid w:val="00A3610C"/>
    <w:rsid w:val="00A36326"/>
    <w:rsid w:val="00A36918"/>
    <w:rsid w:val="00A37230"/>
    <w:rsid w:val="00A37B7E"/>
    <w:rsid w:val="00A37D50"/>
    <w:rsid w:val="00A40483"/>
    <w:rsid w:val="00A41233"/>
    <w:rsid w:val="00A41A87"/>
    <w:rsid w:val="00A41C27"/>
    <w:rsid w:val="00A425FF"/>
    <w:rsid w:val="00A42C06"/>
    <w:rsid w:val="00A445D3"/>
    <w:rsid w:val="00A45825"/>
    <w:rsid w:val="00A45CC0"/>
    <w:rsid w:val="00A46AFB"/>
    <w:rsid w:val="00A46BD5"/>
    <w:rsid w:val="00A50444"/>
    <w:rsid w:val="00A509BC"/>
    <w:rsid w:val="00A514A8"/>
    <w:rsid w:val="00A517B6"/>
    <w:rsid w:val="00A517DB"/>
    <w:rsid w:val="00A51B24"/>
    <w:rsid w:val="00A51F6B"/>
    <w:rsid w:val="00A53348"/>
    <w:rsid w:val="00A536F1"/>
    <w:rsid w:val="00A53B15"/>
    <w:rsid w:val="00A53D15"/>
    <w:rsid w:val="00A53E83"/>
    <w:rsid w:val="00A54E0C"/>
    <w:rsid w:val="00A55271"/>
    <w:rsid w:val="00A5743D"/>
    <w:rsid w:val="00A574CE"/>
    <w:rsid w:val="00A57F1F"/>
    <w:rsid w:val="00A6069E"/>
    <w:rsid w:val="00A61484"/>
    <w:rsid w:val="00A61FA6"/>
    <w:rsid w:val="00A64D7E"/>
    <w:rsid w:val="00A652C3"/>
    <w:rsid w:val="00A66131"/>
    <w:rsid w:val="00A66DCE"/>
    <w:rsid w:val="00A67964"/>
    <w:rsid w:val="00A67C9D"/>
    <w:rsid w:val="00A71C6B"/>
    <w:rsid w:val="00A7283B"/>
    <w:rsid w:val="00A73587"/>
    <w:rsid w:val="00A7383F"/>
    <w:rsid w:val="00A73A90"/>
    <w:rsid w:val="00A75455"/>
    <w:rsid w:val="00A75842"/>
    <w:rsid w:val="00A76016"/>
    <w:rsid w:val="00A77450"/>
    <w:rsid w:val="00A7764D"/>
    <w:rsid w:val="00A77CD6"/>
    <w:rsid w:val="00A80400"/>
    <w:rsid w:val="00A80EF2"/>
    <w:rsid w:val="00A8120C"/>
    <w:rsid w:val="00A81BBD"/>
    <w:rsid w:val="00A81BDF"/>
    <w:rsid w:val="00A828D5"/>
    <w:rsid w:val="00A832DA"/>
    <w:rsid w:val="00A83E5A"/>
    <w:rsid w:val="00A84709"/>
    <w:rsid w:val="00A85033"/>
    <w:rsid w:val="00A85D2C"/>
    <w:rsid w:val="00A866F4"/>
    <w:rsid w:val="00A86803"/>
    <w:rsid w:val="00A8698C"/>
    <w:rsid w:val="00A87943"/>
    <w:rsid w:val="00A9188C"/>
    <w:rsid w:val="00A924AD"/>
    <w:rsid w:val="00A92703"/>
    <w:rsid w:val="00A92AC7"/>
    <w:rsid w:val="00A938CD"/>
    <w:rsid w:val="00A93969"/>
    <w:rsid w:val="00A9444F"/>
    <w:rsid w:val="00A94903"/>
    <w:rsid w:val="00A95803"/>
    <w:rsid w:val="00A95905"/>
    <w:rsid w:val="00A965A4"/>
    <w:rsid w:val="00A96627"/>
    <w:rsid w:val="00A96769"/>
    <w:rsid w:val="00A96E64"/>
    <w:rsid w:val="00AA1190"/>
    <w:rsid w:val="00AA18CD"/>
    <w:rsid w:val="00AA18F0"/>
    <w:rsid w:val="00AA1C8F"/>
    <w:rsid w:val="00AA26C4"/>
    <w:rsid w:val="00AA500C"/>
    <w:rsid w:val="00AA52D9"/>
    <w:rsid w:val="00AA5B8F"/>
    <w:rsid w:val="00AA5EAF"/>
    <w:rsid w:val="00AA6AA6"/>
    <w:rsid w:val="00AB047A"/>
    <w:rsid w:val="00AB17B6"/>
    <w:rsid w:val="00AB2458"/>
    <w:rsid w:val="00AB321D"/>
    <w:rsid w:val="00AB39B9"/>
    <w:rsid w:val="00AB39EA"/>
    <w:rsid w:val="00AB3BEA"/>
    <w:rsid w:val="00AB482C"/>
    <w:rsid w:val="00AB49A0"/>
    <w:rsid w:val="00AB5263"/>
    <w:rsid w:val="00AB5666"/>
    <w:rsid w:val="00AB68AB"/>
    <w:rsid w:val="00AB7101"/>
    <w:rsid w:val="00AC087C"/>
    <w:rsid w:val="00AC19A3"/>
    <w:rsid w:val="00AC1F84"/>
    <w:rsid w:val="00AC2118"/>
    <w:rsid w:val="00AC272F"/>
    <w:rsid w:val="00AC2DDF"/>
    <w:rsid w:val="00AC3042"/>
    <w:rsid w:val="00AC3876"/>
    <w:rsid w:val="00AC3F2B"/>
    <w:rsid w:val="00AC4A7C"/>
    <w:rsid w:val="00AC4ABC"/>
    <w:rsid w:val="00AC5A97"/>
    <w:rsid w:val="00AC5BF4"/>
    <w:rsid w:val="00AD0662"/>
    <w:rsid w:val="00AD1520"/>
    <w:rsid w:val="00AD2062"/>
    <w:rsid w:val="00AD31F7"/>
    <w:rsid w:val="00AD4472"/>
    <w:rsid w:val="00AD46B9"/>
    <w:rsid w:val="00AD4BAB"/>
    <w:rsid w:val="00AD57D9"/>
    <w:rsid w:val="00AD5FA5"/>
    <w:rsid w:val="00AD6602"/>
    <w:rsid w:val="00AD6A4F"/>
    <w:rsid w:val="00AD707C"/>
    <w:rsid w:val="00AD72F9"/>
    <w:rsid w:val="00AD7934"/>
    <w:rsid w:val="00AD7C19"/>
    <w:rsid w:val="00AE01AD"/>
    <w:rsid w:val="00AE0AD0"/>
    <w:rsid w:val="00AE184A"/>
    <w:rsid w:val="00AE1DFD"/>
    <w:rsid w:val="00AE2136"/>
    <w:rsid w:val="00AE25D1"/>
    <w:rsid w:val="00AE26C9"/>
    <w:rsid w:val="00AE2BDB"/>
    <w:rsid w:val="00AE3514"/>
    <w:rsid w:val="00AE35F4"/>
    <w:rsid w:val="00AE4AC4"/>
    <w:rsid w:val="00AE53A5"/>
    <w:rsid w:val="00AE57C6"/>
    <w:rsid w:val="00AE60B0"/>
    <w:rsid w:val="00AE6E34"/>
    <w:rsid w:val="00AE75B0"/>
    <w:rsid w:val="00AF0633"/>
    <w:rsid w:val="00AF0C63"/>
    <w:rsid w:val="00AF1427"/>
    <w:rsid w:val="00AF1679"/>
    <w:rsid w:val="00AF1CCF"/>
    <w:rsid w:val="00AF1FB5"/>
    <w:rsid w:val="00AF24CE"/>
    <w:rsid w:val="00AF2D27"/>
    <w:rsid w:val="00AF3587"/>
    <w:rsid w:val="00AF4397"/>
    <w:rsid w:val="00AF48D4"/>
    <w:rsid w:val="00AF5F5E"/>
    <w:rsid w:val="00AF6A3D"/>
    <w:rsid w:val="00AF6AA3"/>
    <w:rsid w:val="00AF6B1D"/>
    <w:rsid w:val="00AF6E6B"/>
    <w:rsid w:val="00AF75D4"/>
    <w:rsid w:val="00AF7768"/>
    <w:rsid w:val="00AF7B18"/>
    <w:rsid w:val="00B006B5"/>
    <w:rsid w:val="00B007B2"/>
    <w:rsid w:val="00B01310"/>
    <w:rsid w:val="00B01C3E"/>
    <w:rsid w:val="00B01EA2"/>
    <w:rsid w:val="00B032CD"/>
    <w:rsid w:val="00B03DCE"/>
    <w:rsid w:val="00B04435"/>
    <w:rsid w:val="00B0466E"/>
    <w:rsid w:val="00B04722"/>
    <w:rsid w:val="00B05B50"/>
    <w:rsid w:val="00B064F0"/>
    <w:rsid w:val="00B06906"/>
    <w:rsid w:val="00B07189"/>
    <w:rsid w:val="00B071CD"/>
    <w:rsid w:val="00B0735B"/>
    <w:rsid w:val="00B0744B"/>
    <w:rsid w:val="00B10DA3"/>
    <w:rsid w:val="00B11439"/>
    <w:rsid w:val="00B12160"/>
    <w:rsid w:val="00B1393C"/>
    <w:rsid w:val="00B14514"/>
    <w:rsid w:val="00B14DBA"/>
    <w:rsid w:val="00B160A4"/>
    <w:rsid w:val="00B16FAB"/>
    <w:rsid w:val="00B17940"/>
    <w:rsid w:val="00B2177E"/>
    <w:rsid w:val="00B22166"/>
    <w:rsid w:val="00B22334"/>
    <w:rsid w:val="00B224B3"/>
    <w:rsid w:val="00B22B7F"/>
    <w:rsid w:val="00B22C59"/>
    <w:rsid w:val="00B22EA0"/>
    <w:rsid w:val="00B237B9"/>
    <w:rsid w:val="00B2388C"/>
    <w:rsid w:val="00B2399C"/>
    <w:rsid w:val="00B23DEC"/>
    <w:rsid w:val="00B243AC"/>
    <w:rsid w:val="00B25FF9"/>
    <w:rsid w:val="00B26809"/>
    <w:rsid w:val="00B26ED2"/>
    <w:rsid w:val="00B27181"/>
    <w:rsid w:val="00B27282"/>
    <w:rsid w:val="00B278C3"/>
    <w:rsid w:val="00B30647"/>
    <w:rsid w:val="00B30E97"/>
    <w:rsid w:val="00B31060"/>
    <w:rsid w:val="00B31281"/>
    <w:rsid w:val="00B31447"/>
    <w:rsid w:val="00B315B3"/>
    <w:rsid w:val="00B31B19"/>
    <w:rsid w:val="00B32503"/>
    <w:rsid w:val="00B32801"/>
    <w:rsid w:val="00B3307E"/>
    <w:rsid w:val="00B33168"/>
    <w:rsid w:val="00B336B3"/>
    <w:rsid w:val="00B339BC"/>
    <w:rsid w:val="00B3426C"/>
    <w:rsid w:val="00B34F16"/>
    <w:rsid w:val="00B35205"/>
    <w:rsid w:val="00B3582F"/>
    <w:rsid w:val="00B360EC"/>
    <w:rsid w:val="00B3672A"/>
    <w:rsid w:val="00B37639"/>
    <w:rsid w:val="00B37A1C"/>
    <w:rsid w:val="00B41B63"/>
    <w:rsid w:val="00B41C16"/>
    <w:rsid w:val="00B41D9E"/>
    <w:rsid w:val="00B4216F"/>
    <w:rsid w:val="00B42572"/>
    <w:rsid w:val="00B435EC"/>
    <w:rsid w:val="00B44AEE"/>
    <w:rsid w:val="00B44FA1"/>
    <w:rsid w:val="00B458DB"/>
    <w:rsid w:val="00B45C98"/>
    <w:rsid w:val="00B47377"/>
    <w:rsid w:val="00B47AE6"/>
    <w:rsid w:val="00B503B7"/>
    <w:rsid w:val="00B50C63"/>
    <w:rsid w:val="00B50E94"/>
    <w:rsid w:val="00B5114A"/>
    <w:rsid w:val="00B515E1"/>
    <w:rsid w:val="00B52216"/>
    <w:rsid w:val="00B52923"/>
    <w:rsid w:val="00B52D8D"/>
    <w:rsid w:val="00B5309F"/>
    <w:rsid w:val="00B5550A"/>
    <w:rsid w:val="00B561B5"/>
    <w:rsid w:val="00B5639E"/>
    <w:rsid w:val="00B5657A"/>
    <w:rsid w:val="00B57107"/>
    <w:rsid w:val="00B577F2"/>
    <w:rsid w:val="00B60A28"/>
    <w:rsid w:val="00B60DF8"/>
    <w:rsid w:val="00B62376"/>
    <w:rsid w:val="00B62460"/>
    <w:rsid w:val="00B62786"/>
    <w:rsid w:val="00B62D9D"/>
    <w:rsid w:val="00B630A1"/>
    <w:rsid w:val="00B64415"/>
    <w:rsid w:val="00B64FA6"/>
    <w:rsid w:val="00B65876"/>
    <w:rsid w:val="00B70203"/>
    <w:rsid w:val="00B70D0D"/>
    <w:rsid w:val="00B7157B"/>
    <w:rsid w:val="00B71593"/>
    <w:rsid w:val="00B7228B"/>
    <w:rsid w:val="00B74207"/>
    <w:rsid w:val="00B744CA"/>
    <w:rsid w:val="00B75C90"/>
    <w:rsid w:val="00B76F6C"/>
    <w:rsid w:val="00B771F7"/>
    <w:rsid w:val="00B80A5D"/>
    <w:rsid w:val="00B821F3"/>
    <w:rsid w:val="00B824B1"/>
    <w:rsid w:val="00B83992"/>
    <w:rsid w:val="00B842AD"/>
    <w:rsid w:val="00B84DD0"/>
    <w:rsid w:val="00B85BD2"/>
    <w:rsid w:val="00B868DE"/>
    <w:rsid w:val="00B87478"/>
    <w:rsid w:val="00B87FEF"/>
    <w:rsid w:val="00B90090"/>
    <w:rsid w:val="00B90A81"/>
    <w:rsid w:val="00B90EE0"/>
    <w:rsid w:val="00B9153D"/>
    <w:rsid w:val="00B91895"/>
    <w:rsid w:val="00B91D48"/>
    <w:rsid w:val="00B91E11"/>
    <w:rsid w:val="00B92D4B"/>
    <w:rsid w:val="00B940E7"/>
    <w:rsid w:val="00B941BF"/>
    <w:rsid w:val="00B94CFB"/>
    <w:rsid w:val="00B94E33"/>
    <w:rsid w:val="00B95095"/>
    <w:rsid w:val="00B95C82"/>
    <w:rsid w:val="00B95FF8"/>
    <w:rsid w:val="00B96299"/>
    <w:rsid w:val="00B96360"/>
    <w:rsid w:val="00B9665A"/>
    <w:rsid w:val="00B978EE"/>
    <w:rsid w:val="00B97DE1"/>
    <w:rsid w:val="00BA0AFD"/>
    <w:rsid w:val="00BA1FE1"/>
    <w:rsid w:val="00BA2622"/>
    <w:rsid w:val="00BA2F1C"/>
    <w:rsid w:val="00BA37A3"/>
    <w:rsid w:val="00BA42C2"/>
    <w:rsid w:val="00BA4488"/>
    <w:rsid w:val="00BA45A2"/>
    <w:rsid w:val="00BA49CE"/>
    <w:rsid w:val="00BA5CD3"/>
    <w:rsid w:val="00BA5F5C"/>
    <w:rsid w:val="00BA6805"/>
    <w:rsid w:val="00BA6E33"/>
    <w:rsid w:val="00BA7680"/>
    <w:rsid w:val="00BB0510"/>
    <w:rsid w:val="00BB0D7B"/>
    <w:rsid w:val="00BB120A"/>
    <w:rsid w:val="00BB147D"/>
    <w:rsid w:val="00BB20BF"/>
    <w:rsid w:val="00BB3C7F"/>
    <w:rsid w:val="00BB4B14"/>
    <w:rsid w:val="00BB4C37"/>
    <w:rsid w:val="00BB516C"/>
    <w:rsid w:val="00BB5EED"/>
    <w:rsid w:val="00BB7136"/>
    <w:rsid w:val="00BB7875"/>
    <w:rsid w:val="00BC163A"/>
    <w:rsid w:val="00BC20A9"/>
    <w:rsid w:val="00BC220C"/>
    <w:rsid w:val="00BC2CAF"/>
    <w:rsid w:val="00BC2E5A"/>
    <w:rsid w:val="00BC3ADC"/>
    <w:rsid w:val="00BC480F"/>
    <w:rsid w:val="00BC4D9B"/>
    <w:rsid w:val="00BC518F"/>
    <w:rsid w:val="00BC572A"/>
    <w:rsid w:val="00BC62BA"/>
    <w:rsid w:val="00BC6E09"/>
    <w:rsid w:val="00BC73C6"/>
    <w:rsid w:val="00BC7476"/>
    <w:rsid w:val="00BC7D38"/>
    <w:rsid w:val="00BD04CC"/>
    <w:rsid w:val="00BD1060"/>
    <w:rsid w:val="00BD169B"/>
    <w:rsid w:val="00BD1B4D"/>
    <w:rsid w:val="00BD210A"/>
    <w:rsid w:val="00BD38DA"/>
    <w:rsid w:val="00BD417E"/>
    <w:rsid w:val="00BD441B"/>
    <w:rsid w:val="00BD448C"/>
    <w:rsid w:val="00BD4BB1"/>
    <w:rsid w:val="00BD5135"/>
    <w:rsid w:val="00BD529F"/>
    <w:rsid w:val="00BD5F14"/>
    <w:rsid w:val="00BD6F08"/>
    <w:rsid w:val="00BE0725"/>
    <w:rsid w:val="00BE0D55"/>
    <w:rsid w:val="00BE26F4"/>
    <w:rsid w:val="00BE5D90"/>
    <w:rsid w:val="00BF08C0"/>
    <w:rsid w:val="00BF106E"/>
    <w:rsid w:val="00BF1126"/>
    <w:rsid w:val="00BF113F"/>
    <w:rsid w:val="00BF155F"/>
    <w:rsid w:val="00BF21A2"/>
    <w:rsid w:val="00BF23C6"/>
    <w:rsid w:val="00BF2A4B"/>
    <w:rsid w:val="00BF2CDE"/>
    <w:rsid w:val="00BF3621"/>
    <w:rsid w:val="00BF4290"/>
    <w:rsid w:val="00BF5157"/>
    <w:rsid w:val="00BF5287"/>
    <w:rsid w:val="00BF5619"/>
    <w:rsid w:val="00BF5B78"/>
    <w:rsid w:val="00BF62B6"/>
    <w:rsid w:val="00BF76A5"/>
    <w:rsid w:val="00C0024B"/>
    <w:rsid w:val="00C0025E"/>
    <w:rsid w:val="00C010FD"/>
    <w:rsid w:val="00C018EF"/>
    <w:rsid w:val="00C021DF"/>
    <w:rsid w:val="00C02855"/>
    <w:rsid w:val="00C031C8"/>
    <w:rsid w:val="00C0429B"/>
    <w:rsid w:val="00C04DB5"/>
    <w:rsid w:val="00C05D72"/>
    <w:rsid w:val="00C06037"/>
    <w:rsid w:val="00C060D1"/>
    <w:rsid w:val="00C063CA"/>
    <w:rsid w:val="00C067AD"/>
    <w:rsid w:val="00C06999"/>
    <w:rsid w:val="00C06EA4"/>
    <w:rsid w:val="00C0760A"/>
    <w:rsid w:val="00C10ED4"/>
    <w:rsid w:val="00C118D7"/>
    <w:rsid w:val="00C12011"/>
    <w:rsid w:val="00C1201C"/>
    <w:rsid w:val="00C123E8"/>
    <w:rsid w:val="00C12C50"/>
    <w:rsid w:val="00C12CC7"/>
    <w:rsid w:val="00C13B79"/>
    <w:rsid w:val="00C13D0C"/>
    <w:rsid w:val="00C14BFD"/>
    <w:rsid w:val="00C1556A"/>
    <w:rsid w:val="00C160C7"/>
    <w:rsid w:val="00C166BC"/>
    <w:rsid w:val="00C17312"/>
    <w:rsid w:val="00C17686"/>
    <w:rsid w:val="00C1774E"/>
    <w:rsid w:val="00C20137"/>
    <w:rsid w:val="00C20C10"/>
    <w:rsid w:val="00C21104"/>
    <w:rsid w:val="00C2150B"/>
    <w:rsid w:val="00C231FC"/>
    <w:rsid w:val="00C23AE7"/>
    <w:rsid w:val="00C25013"/>
    <w:rsid w:val="00C25C73"/>
    <w:rsid w:val="00C26826"/>
    <w:rsid w:val="00C308A0"/>
    <w:rsid w:val="00C30BA6"/>
    <w:rsid w:val="00C30E87"/>
    <w:rsid w:val="00C31F14"/>
    <w:rsid w:val="00C337F7"/>
    <w:rsid w:val="00C33ACF"/>
    <w:rsid w:val="00C34ED1"/>
    <w:rsid w:val="00C3571C"/>
    <w:rsid w:val="00C358C1"/>
    <w:rsid w:val="00C3600C"/>
    <w:rsid w:val="00C361E4"/>
    <w:rsid w:val="00C37E07"/>
    <w:rsid w:val="00C41968"/>
    <w:rsid w:val="00C42038"/>
    <w:rsid w:val="00C42930"/>
    <w:rsid w:val="00C4299A"/>
    <w:rsid w:val="00C444C7"/>
    <w:rsid w:val="00C4537B"/>
    <w:rsid w:val="00C453A5"/>
    <w:rsid w:val="00C45A02"/>
    <w:rsid w:val="00C45AA4"/>
    <w:rsid w:val="00C46158"/>
    <w:rsid w:val="00C46568"/>
    <w:rsid w:val="00C46ACB"/>
    <w:rsid w:val="00C46F8A"/>
    <w:rsid w:val="00C4704F"/>
    <w:rsid w:val="00C47DD9"/>
    <w:rsid w:val="00C50CD5"/>
    <w:rsid w:val="00C50D9A"/>
    <w:rsid w:val="00C5106C"/>
    <w:rsid w:val="00C51549"/>
    <w:rsid w:val="00C52204"/>
    <w:rsid w:val="00C52E72"/>
    <w:rsid w:val="00C534B9"/>
    <w:rsid w:val="00C53C75"/>
    <w:rsid w:val="00C554BB"/>
    <w:rsid w:val="00C55613"/>
    <w:rsid w:val="00C5595D"/>
    <w:rsid w:val="00C56172"/>
    <w:rsid w:val="00C56925"/>
    <w:rsid w:val="00C577AA"/>
    <w:rsid w:val="00C57F72"/>
    <w:rsid w:val="00C60E93"/>
    <w:rsid w:val="00C60F97"/>
    <w:rsid w:val="00C61796"/>
    <w:rsid w:val="00C6236F"/>
    <w:rsid w:val="00C6284A"/>
    <w:rsid w:val="00C634D0"/>
    <w:rsid w:val="00C6353C"/>
    <w:rsid w:val="00C63C36"/>
    <w:rsid w:val="00C64038"/>
    <w:rsid w:val="00C652E1"/>
    <w:rsid w:val="00C65553"/>
    <w:rsid w:val="00C659C3"/>
    <w:rsid w:val="00C65C71"/>
    <w:rsid w:val="00C676C1"/>
    <w:rsid w:val="00C677F6"/>
    <w:rsid w:val="00C67B58"/>
    <w:rsid w:val="00C70203"/>
    <w:rsid w:val="00C705D3"/>
    <w:rsid w:val="00C712B0"/>
    <w:rsid w:val="00C71302"/>
    <w:rsid w:val="00C71910"/>
    <w:rsid w:val="00C72532"/>
    <w:rsid w:val="00C729B7"/>
    <w:rsid w:val="00C72CE0"/>
    <w:rsid w:val="00C7378D"/>
    <w:rsid w:val="00C741D9"/>
    <w:rsid w:val="00C75AC4"/>
    <w:rsid w:val="00C75E6D"/>
    <w:rsid w:val="00C76183"/>
    <w:rsid w:val="00C76B19"/>
    <w:rsid w:val="00C77693"/>
    <w:rsid w:val="00C77C2F"/>
    <w:rsid w:val="00C80218"/>
    <w:rsid w:val="00C80CA4"/>
    <w:rsid w:val="00C8137C"/>
    <w:rsid w:val="00C81977"/>
    <w:rsid w:val="00C82115"/>
    <w:rsid w:val="00C82623"/>
    <w:rsid w:val="00C83CF9"/>
    <w:rsid w:val="00C84879"/>
    <w:rsid w:val="00C86474"/>
    <w:rsid w:val="00C86591"/>
    <w:rsid w:val="00C86AFC"/>
    <w:rsid w:val="00C8730C"/>
    <w:rsid w:val="00C9063C"/>
    <w:rsid w:val="00C90DD3"/>
    <w:rsid w:val="00C9118F"/>
    <w:rsid w:val="00C92057"/>
    <w:rsid w:val="00C92778"/>
    <w:rsid w:val="00C932B3"/>
    <w:rsid w:val="00C941DE"/>
    <w:rsid w:val="00C94354"/>
    <w:rsid w:val="00C94FF2"/>
    <w:rsid w:val="00C9564F"/>
    <w:rsid w:val="00C95F69"/>
    <w:rsid w:val="00C97446"/>
    <w:rsid w:val="00C977CC"/>
    <w:rsid w:val="00C977CE"/>
    <w:rsid w:val="00C979B9"/>
    <w:rsid w:val="00C97BAD"/>
    <w:rsid w:val="00CA06D4"/>
    <w:rsid w:val="00CA084B"/>
    <w:rsid w:val="00CA0C79"/>
    <w:rsid w:val="00CA13BD"/>
    <w:rsid w:val="00CA1BD7"/>
    <w:rsid w:val="00CA24E0"/>
    <w:rsid w:val="00CA2D4E"/>
    <w:rsid w:val="00CA2ED3"/>
    <w:rsid w:val="00CA31D1"/>
    <w:rsid w:val="00CA3881"/>
    <w:rsid w:val="00CA3C89"/>
    <w:rsid w:val="00CA3FE5"/>
    <w:rsid w:val="00CA5656"/>
    <w:rsid w:val="00CA5851"/>
    <w:rsid w:val="00CA6167"/>
    <w:rsid w:val="00CA63B1"/>
    <w:rsid w:val="00CA71ED"/>
    <w:rsid w:val="00CB0127"/>
    <w:rsid w:val="00CB0489"/>
    <w:rsid w:val="00CB0635"/>
    <w:rsid w:val="00CB093D"/>
    <w:rsid w:val="00CB0C7D"/>
    <w:rsid w:val="00CB0FB1"/>
    <w:rsid w:val="00CB1B09"/>
    <w:rsid w:val="00CB246F"/>
    <w:rsid w:val="00CB29AD"/>
    <w:rsid w:val="00CB2B2E"/>
    <w:rsid w:val="00CB4569"/>
    <w:rsid w:val="00CB48F9"/>
    <w:rsid w:val="00CB4F23"/>
    <w:rsid w:val="00CB5ACF"/>
    <w:rsid w:val="00CB5BCC"/>
    <w:rsid w:val="00CB5C9D"/>
    <w:rsid w:val="00CB63E0"/>
    <w:rsid w:val="00CB65CA"/>
    <w:rsid w:val="00CB708B"/>
    <w:rsid w:val="00CB7E5E"/>
    <w:rsid w:val="00CB7F74"/>
    <w:rsid w:val="00CC0E7C"/>
    <w:rsid w:val="00CC1034"/>
    <w:rsid w:val="00CC2700"/>
    <w:rsid w:val="00CC2EEC"/>
    <w:rsid w:val="00CC2F11"/>
    <w:rsid w:val="00CC31C1"/>
    <w:rsid w:val="00CC3BC1"/>
    <w:rsid w:val="00CC4628"/>
    <w:rsid w:val="00CC49AB"/>
    <w:rsid w:val="00CC4A45"/>
    <w:rsid w:val="00CC57C0"/>
    <w:rsid w:val="00CC753D"/>
    <w:rsid w:val="00CC76AB"/>
    <w:rsid w:val="00CC7DC7"/>
    <w:rsid w:val="00CD0412"/>
    <w:rsid w:val="00CD0462"/>
    <w:rsid w:val="00CD0A5B"/>
    <w:rsid w:val="00CD1888"/>
    <w:rsid w:val="00CD1F8B"/>
    <w:rsid w:val="00CD2372"/>
    <w:rsid w:val="00CD2A94"/>
    <w:rsid w:val="00CD2B00"/>
    <w:rsid w:val="00CD47D9"/>
    <w:rsid w:val="00CD4A1D"/>
    <w:rsid w:val="00CD512A"/>
    <w:rsid w:val="00CD5843"/>
    <w:rsid w:val="00CD5D33"/>
    <w:rsid w:val="00CD5F2E"/>
    <w:rsid w:val="00CD6AF9"/>
    <w:rsid w:val="00CE01AC"/>
    <w:rsid w:val="00CE031E"/>
    <w:rsid w:val="00CE05E1"/>
    <w:rsid w:val="00CE0877"/>
    <w:rsid w:val="00CE0AE0"/>
    <w:rsid w:val="00CE0ED8"/>
    <w:rsid w:val="00CE1216"/>
    <w:rsid w:val="00CE17EE"/>
    <w:rsid w:val="00CE1EB0"/>
    <w:rsid w:val="00CE2BF9"/>
    <w:rsid w:val="00CE4E22"/>
    <w:rsid w:val="00CE612F"/>
    <w:rsid w:val="00CE681E"/>
    <w:rsid w:val="00CE6C4D"/>
    <w:rsid w:val="00CE7330"/>
    <w:rsid w:val="00CE796F"/>
    <w:rsid w:val="00CE79CF"/>
    <w:rsid w:val="00CE7B48"/>
    <w:rsid w:val="00CF04FB"/>
    <w:rsid w:val="00CF090E"/>
    <w:rsid w:val="00CF0FC4"/>
    <w:rsid w:val="00CF1A7F"/>
    <w:rsid w:val="00CF1E3B"/>
    <w:rsid w:val="00CF3243"/>
    <w:rsid w:val="00CF3ABA"/>
    <w:rsid w:val="00CF408E"/>
    <w:rsid w:val="00CF434D"/>
    <w:rsid w:val="00CF4B18"/>
    <w:rsid w:val="00CF4E66"/>
    <w:rsid w:val="00CF5313"/>
    <w:rsid w:val="00CF5538"/>
    <w:rsid w:val="00CF620D"/>
    <w:rsid w:val="00CF64AB"/>
    <w:rsid w:val="00CF688F"/>
    <w:rsid w:val="00CF7B48"/>
    <w:rsid w:val="00CF7EDB"/>
    <w:rsid w:val="00CF7EE3"/>
    <w:rsid w:val="00D001AC"/>
    <w:rsid w:val="00D0270D"/>
    <w:rsid w:val="00D028E0"/>
    <w:rsid w:val="00D02BEA"/>
    <w:rsid w:val="00D02CAF"/>
    <w:rsid w:val="00D03383"/>
    <w:rsid w:val="00D037E2"/>
    <w:rsid w:val="00D04482"/>
    <w:rsid w:val="00D048C7"/>
    <w:rsid w:val="00D056CE"/>
    <w:rsid w:val="00D06E46"/>
    <w:rsid w:val="00D102AA"/>
    <w:rsid w:val="00D11E00"/>
    <w:rsid w:val="00D13093"/>
    <w:rsid w:val="00D13C86"/>
    <w:rsid w:val="00D13EDD"/>
    <w:rsid w:val="00D13EF9"/>
    <w:rsid w:val="00D14C69"/>
    <w:rsid w:val="00D1500C"/>
    <w:rsid w:val="00D1508A"/>
    <w:rsid w:val="00D15334"/>
    <w:rsid w:val="00D15F07"/>
    <w:rsid w:val="00D16B7F"/>
    <w:rsid w:val="00D1742C"/>
    <w:rsid w:val="00D17442"/>
    <w:rsid w:val="00D20F5D"/>
    <w:rsid w:val="00D2209E"/>
    <w:rsid w:val="00D22266"/>
    <w:rsid w:val="00D22BBC"/>
    <w:rsid w:val="00D22E90"/>
    <w:rsid w:val="00D24BBF"/>
    <w:rsid w:val="00D24F7C"/>
    <w:rsid w:val="00D26C2E"/>
    <w:rsid w:val="00D27127"/>
    <w:rsid w:val="00D27674"/>
    <w:rsid w:val="00D27751"/>
    <w:rsid w:val="00D27B4F"/>
    <w:rsid w:val="00D27C37"/>
    <w:rsid w:val="00D300B2"/>
    <w:rsid w:val="00D30B54"/>
    <w:rsid w:val="00D315AF"/>
    <w:rsid w:val="00D31922"/>
    <w:rsid w:val="00D32680"/>
    <w:rsid w:val="00D327EB"/>
    <w:rsid w:val="00D32820"/>
    <w:rsid w:val="00D32CFC"/>
    <w:rsid w:val="00D33092"/>
    <w:rsid w:val="00D3338C"/>
    <w:rsid w:val="00D333CA"/>
    <w:rsid w:val="00D3372C"/>
    <w:rsid w:val="00D33E7C"/>
    <w:rsid w:val="00D35BFA"/>
    <w:rsid w:val="00D363D2"/>
    <w:rsid w:val="00D36A1C"/>
    <w:rsid w:val="00D36A70"/>
    <w:rsid w:val="00D36BA3"/>
    <w:rsid w:val="00D36DEE"/>
    <w:rsid w:val="00D378F6"/>
    <w:rsid w:val="00D37AB4"/>
    <w:rsid w:val="00D40A54"/>
    <w:rsid w:val="00D40C14"/>
    <w:rsid w:val="00D41FEF"/>
    <w:rsid w:val="00D42F75"/>
    <w:rsid w:val="00D43E5C"/>
    <w:rsid w:val="00D44BE4"/>
    <w:rsid w:val="00D45D1E"/>
    <w:rsid w:val="00D46E09"/>
    <w:rsid w:val="00D473B2"/>
    <w:rsid w:val="00D47933"/>
    <w:rsid w:val="00D47D55"/>
    <w:rsid w:val="00D5019F"/>
    <w:rsid w:val="00D50C8D"/>
    <w:rsid w:val="00D50DAB"/>
    <w:rsid w:val="00D511DC"/>
    <w:rsid w:val="00D512C2"/>
    <w:rsid w:val="00D52254"/>
    <w:rsid w:val="00D523F1"/>
    <w:rsid w:val="00D524C5"/>
    <w:rsid w:val="00D5266C"/>
    <w:rsid w:val="00D52AF8"/>
    <w:rsid w:val="00D52C36"/>
    <w:rsid w:val="00D5396A"/>
    <w:rsid w:val="00D54D54"/>
    <w:rsid w:val="00D5705A"/>
    <w:rsid w:val="00D571B2"/>
    <w:rsid w:val="00D57AC1"/>
    <w:rsid w:val="00D60369"/>
    <w:rsid w:val="00D610DD"/>
    <w:rsid w:val="00D62296"/>
    <w:rsid w:val="00D62ACE"/>
    <w:rsid w:val="00D6303A"/>
    <w:rsid w:val="00D63963"/>
    <w:rsid w:val="00D645C0"/>
    <w:rsid w:val="00D64F8D"/>
    <w:rsid w:val="00D65BB3"/>
    <w:rsid w:val="00D66CE0"/>
    <w:rsid w:val="00D6714D"/>
    <w:rsid w:val="00D679F3"/>
    <w:rsid w:val="00D67A11"/>
    <w:rsid w:val="00D67F99"/>
    <w:rsid w:val="00D707A9"/>
    <w:rsid w:val="00D71E04"/>
    <w:rsid w:val="00D71EFB"/>
    <w:rsid w:val="00D72DCC"/>
    <w:rsid w:val="00D73121"/>
    <w:rsid w:val="00D73FC8"/>
    <w:rsid w:val="00D740A6"/>
    <w:rsid w:val="00D746AA"/>
    <w:rsid w:val="00D7478D"/>
    <w:rsid w:val="00D7495E"/>
    <w:rsid w:val="00D751F0"/>
    <w:rsid w:val="00D76600"/>
    <w:rsid w:val="00D77142"/>
    <w:rsid w:val="00D809B4"/>
    <w:rsid w:val="00D80BCA"/>
    <w:rsid w:val="00D81585"/>
    <w:rsid w:val="00D81915"/>
    <w:rsid w:val="00D830FB"/>
    <w:rsid w:val="00D83C90"/>
    <w:rsid w:val="00D8616E"/>
    <w:rsid w:val="00D86B9C"/>
    <w:rsid w:val="00D87482"/>
    <w:rsid w:val="00D87AF9"/>
    <w:rsid w:val="00D902EF"/>
    <w:rsid w:val="00D90A37"/>
    <w:rsid w:val="00D91A59"/>
    <w:rsid w:val="00D91BE5"/>
    <w:rsid w:val="00D91D00"/>
    <w:rsid w:val="00D91D84"/>
    <w:rsid w:val="00D92446"/>
    <w:rsid w:val="00D92A82"/>
    <w:rsid w:val="00D9355F"/>
    <w:rsid w:val="00D93FAA"/>
    <w:rsid w:val="00D95D87"/>
    <w:rsid w:val="00D95FA6"/>
    <w:rsid w:val="00D96A02"/>
    <w:rsid w:val="00D97666"/>
    <w:rsid w:val="00D97B88"/>
    <w:rsid w:val="00DA4DE6"/>
    <w:rsid w:val="00DA4F33"/>
    <w:rsid w:val="00DA5BC3"/>
    <w:rsid w:val="00DA5DB7"/>
    <w:rsid w:val="00DA6856"/>
    <w:rsid w:val="00DA69A7"/>
    <w:rsid w:val="00DA7DA0"/>
    <w:rsid w:val="00DB02A7"/>
    <w:rsid w:val="00DB1831"/>
    <w:rsid w:val="00DB1F43"/>
    <w:rsid w:val="00DB2379"/>
    <w:rsid w:val="00DB3055"/>
    <w:rsid w:val="00DB3648"/>
    <w:rsid w:val="00DB380E"/>
    <w:rsid w:val="00DB380F"/>
    <w:rsid w:val="00DB3818"/>
    <w:rsid w:val="00DB549F"/>
    <w:rsid w:val="00DB635A"/>
    <w:rsid w:val="00DB78CA"/>
    <w:rsid w:val="00DC0AE9"/>
    <w:rsid w:val="00DC118F"/>
    <w:rsid w:val="00DC12F1"/>
    <w:rsid w:val="00DC1E67"/>
    <w:rsid w:val="00DC21B9"/>
    <w:rsid w:val="00DC2A6A"/>
    <w:rsid w:val="00DC39A0"/>
    <w:rsid w:val="00DC4CBA"/>
    <w:rsid w:val="00DC5146"/>
    <w:rsid w:val="00DC6C6F"/>
    <w:rsid w:val="00DC7847"/>
    <w:rsid w:val="00DC7D8B"/>
    <w:rsid w:val="00DD04B7"/>
    <w:rsid w:val="00DD072B"/>
    <w:rsid w:val="00DD106B"/>
    <w:rsid w:val="00DD11A6"/>
    <w:rsid w:val="00DD135C"/>
    <w:rsid w:val="00DD28BF"/>
    <w:rsid w:val="00DD337C"/>
    <w:rsid w:val="00DD36E9"/>
    <w:rsid w:val="00DD3912"/>
    <w:rsid w:val="00DD3B17"/>
    <w:rsid w:val="00DD4E4F"/>
    <w:rsid w:val="00DD672D"/>
    <w:rsid w:val="00DD6FE8"/>
    <w:rsid w:val="00DD7BE4"/>
    <w:rsid w:val="00DE14E8"/>
    <w:rsid w:val="00DE16FA"/>
    <w:rsid w:val="00DE3865"/>
    <w:rsid w:val="00DE3B30"/>
    <w:rsid w:val="00DE441A"/>
    <w:rsid w:val="00DE4722"/>
    <w:rsid w:val="00DE541A"/>
    <w:rsid w:val="00DE62FC"/>
    <w:rsid w:val="00DE64EE"/>
    <w:rsid w:val="00DE6986"/>
    <w:rsid w:val="00DE7AB8"/>
    <w:rsid w:val="00DF1F9F"/>
    <w:rsid w:val="00DF2320"/>
    <w:rsid w:val="00DF2A53"/>
    <w:rsid w:val="00DF2C30"/>
    <w:rsid w:val="00DF36E5"/>
    <w:rsid w:val="00DF4628"/>
    <w:rsid w:val="00DF489D"/>
    <w:rsid w:val="00DF54A1"/>
    <w:rsid w:val="00DF7084"/>
    <w:rsid w:val="00DF7A6B"/>
    <w:rsid w:val="00DF7E66"/>
    <w:rsid w:val="00E00DE5"/>
    <w:rsid w:val="00E0201A"/>
    <w:rsid w:val="00E02313"/>
    <w:rsid w:val="00E0263A"/>
    <w:rsid w:val="00E03AD8"/>
    <w:rsid w:val="00E04159"/>
    <w:rsid w:val="00E04605"/>
    <w:rsid w:val="00E054EC"/>
    <w:rsid w:val="00E0626E"/>
    <w:rsid w:val="00E07767"/>
    <w:rsid w:val="00E077B8"/>
    <w:rsid w:val="00E07953"/>
    <w:rsid w:val="00E079BC"/>
    <w:rsid w:val="00E07D95"/>
    <w:rsid w:val="00E10228"/>
    <w:rsid w:val="00E10503"/>
    <w:rsid w:val="00E10807"/>
    <w:rsid w:val="00E11266"/>
    <w:rsid w:val="00E1161A"/>
    <w:rsid w:val="00E12516"/>
    <w:rsid w:val="00E1314B"/>
    <w:rsid w:val="00E135BB"/>
    <w:rsid w:val="00E137D9"/>
    <w:rsid w:val="00E146E9"/>
    <w:rsid w:val="00E14D1E"/>
    <w:rsid w:val="00E1742B"/>
    <w:rsid w:val="00E17BEB"/>
    <w:rsid w:val="00E205EC"/>
    <w:rsid w:val="00E20646"/>
    <w:rsid w:val="00E2126A"/>
    <w:rsid w:val="00E2141D"/>
    <w:rsid w:val="00E21767"/>
    <w:rsid w:val="00E21C05"/>
    <w:rsid w:val="00E22234"/>
    <w:rsid w:val="00E2255E"/>
    <w:rsid w:val="00E22706"/>
    <w:rsid w:val="00E22B18"/>
    <w:rsid w:val="00E23675"/>
    <w:rsid w:val="00E25B84"/>
    <w:rsid w:val="00E25CBF"/>
    <w:rsid w:val="00E25D51"/>
    <w:rsid w:val="00E25F5F"/>
    <w:rsid w:val="00E25F66"/>
    <w:rsid w:val="00E261DB"/>
    <w:rsid w:val="00E262E0"/>
    <w:rsid w:val="00E26350"/>
    <w:rsid w:val="00E26632"/>
    <w:rsid w:val="00E269D4"/>
    <w:rsid w:val="00E26B72"/>
    <w:rsid w:val="00E30B54"/>
    <w:rsid w:val="00E31BE6"/>
    <w:rsid w:val="00E344AE"/>
    <w:rsid w:val="00E345DA"/>
    <w:rsid w:val="00E34F85"/>
    <w:rsid w:val="00E353E9"/>
    <w:rsid w:val="00E35E4C"/>
    <w:rsid w:val="00E36C00"/>
    <w:rsid w:val="00E370E6"/>
    <w:rsid w:val="00E37192"/>
    <w:rsid w:val="00E37A6A"/>
    <w:rsid w:val="00E42207"/>
    <w:rsid w:val="00E42329"/>
    <w:rsid w:val="00E423DE"/>
    <w:rsid w:val="00E425A4"/>
    <w:rsid w:val="00E428D1"/>
    <w:rsid w:val="00E4315E"/>
    <w:rsid w:val="00E45539"/>
    <w:rsid w:val="00E457A4"/>
    <w:rsid w:val="00E45CCB"/>
    <w:rsid w:val="00E463F4"/>
    <w:rsid w:val="00E46430"/>
    <w:rsid w:val="00E46721"/>
    <w:rsid w:val="00E4707A"/>
    <w:rsid w:val="00E471D1"/>
    <w:rsid w:val="00E47533"/>
    <w:rsid w:val="00E50620"/>
    <w:rsid w:val="00E50AB5"/>
    <w:rsid w:val="00E50DAD"/>
    <w:rsid w:val="00E51ACE"/>
    <w:rsid w:val="00E51C67"/>
    <w:rsid w:val="00E5241D"/>
    <w:rsid w:val="00E532A4"/>
    <w:rsid w:val="00E53F32"/>
    <w:rsid w:val="00E54606"/>
    <w:rsid w:val="00E5526B"/>
    <w:rsid w:val="00E55BC3"/>
    <w:rsid w:val="00E55C72"/>
    <w:rsid w:val="00E560A6"/>
    <w:rsid w:val="00E56F9D"/>
    <w:rsid w:val="00E57747"/>
    <w:rsid w:val="00E57839"/>
    <w:rsid w:val="00E578A3"/>
    <w:rsid w:val="00E57A09"/>
    <w:rsid w:val="00E57C3B"/>
    <w:rsid w:val="00E60517"/>
    <w:rsid w:val="00E60794"/>
    <w:rsid w:val="00E60B63"/>
    <w:rsid w:val="00E6125D"/>
    <w:rsid w:val="00E617F7"/>
    <w:rsid w:val="00E61CA3"/>
    <w:rsid w:val="00E620C3"/>
    <w:rsid w:val="00E63D91"/>
    <w:rsid w:val="00E64542"/>
    <w:rsid w:val="00E65893"/>
    <w:rsid w:val="00E662E5"/>
    <w:rsid w:val="00E66F0A"/>
    <w:rsid w:val="00E7003C"/>
    <w:rsid w:val="00E7012A"/>
    <w:rsid w:val="00E704FB"/>
    <w:rsid w:val="00E70705"/>
    <w:rsid w:val="00E70728"/>
    <w:rsid w:val="00E70FF7"/>
    <w:rsid w:val="00E72E08"/>
    <w:rsid w:val="00E73294"/>
    <w:rsid w:val="00E73494"/>
    <w:rsid w:val="00E73553"/>
    <w:rsid w:val="00E73D23"/>
    <w:rsid w:val="00E73F45"/>
    <w:rsid w:val="00E74108"/>
    <w:rsid w:val="00E74220"/>
    <w:rsid w:val="00E74581"/>
    <w:rsid w:val="00E746C3"/>
    <w:rsid w:val="00E75A0B"/>
    <w:rsid w:val="00E76F44"/>
    <w:rsid w:val="00E8006A"/>
    <w:rsid w:val="00E807EF"/>
    <w:rsid w:val="00E8131A"/>
    <w:rsid w:val="00E816FE"/>
    <w:rsid w:val="00E81BC3"/>
    <w:rsid w:val="00E81F05"/>
    <w:rsid w:val="00E823A6"/>
    <w:rsid w:val="00E82697"/>
    <w:rsid w:val="00E829B8"/>
    <w:rsid w:val="00E8382E"/>
    <w:rsid w:val="00E84005"/>
    <w:rsid w:val="00E84BCE"/>
    <w:rsid w:val="00E84D2F"/>
    <w:rsid w:val="00E85E5C"/>
    <w:rsid w:val="00E904CB"/>
    <w:rsid w:val="00E90F4C"/>
    <w:rsid w:val="00E91955"/>
    <w:rsid w:val="00E92737"/>
    <w:rsid w:val="00E9380D"/>
    <w:rsid w:val="00E94AE2"/>
    <w:rsid w:val="00E96375"/>
    <w:rsid w:val="00E96880"/>
    <w:rsid w:val="00E97EA4"/>
    <w:rsid w:val="00E97F8F"/>
    <w:rsid w:val="00EA0D73"/>
    <w:rsid w:val="00EA0D9A"/>
    <w:rsid w:val="00EA1350"/>
    <w:rsid w:val="00EA36AF"/>
    <w:rsid w:val="00EA47A9"/>
    <w:rsid w:val="00EA5B21"/>
    <w:rsid w:val="00EB33D0"/>
    <w:rsid w:val="00EB3D7D"/>
    <w:rsid w:val="00EB41CD"/>
    <w:rsid w:val="00EB4899"/>
    <w:rsid w:val="00EB5429"/>
    <w:rsid w:val="00EB5AFC"/>
    <w:rsid w:val="00EB5C1A"/>
    <w:rsid w:val="00EB5D2F"/>
    <w:rsid w:val="00EB601D"/>
    <w:rsid w:val="00EB609C"/>
    <w:rsid w:val="00EB626F"/>
    <w:rsid w:val="00EB7E12"/>
    <w:rsid w:val="00EC00D0"/>
    <w:rsid w:val="00EC0620"/>
    <w:rsid w:val="00EC1389"/>
    <w:rsid w:val="00EC1E4F"/>
    <w:rsid w:val="00EC2134"/>
    <w:rsid w:val="00EC3097"/>
    <w:rsid w:val="00EC3CFE"/>
    <w:rsid w:val="00EC4BCC"/>
    <w:rsid w:val="00EC542A"/>
    <w:rsid w:val="00EC54AF"/>
    <w:rsid w:val="00EC54CA"/>
    <w:rsid w:val="00EC668F"/>
    <w:rsid w:val="00EC6EB6"/>
    <w:rsid w:val="00ED05B3"/>
    <w:rsid w:val="00ED0BEE"/>
    <w:rsid w:val="00ED0D27"/>
    <w:rsid w:val="00ED10E1"/>
    <w:rsid w:val="00ED17F3"/>
    <w:rsid w:val="00ED3594"/>
    <w:rsid w:val="00ED393D"/>
    <w:rsid w:val="00ED48EB"/>
    <w:rsid w:val="00ED73F7"/>
    <w:rsid w:val="00ED752F"/>
    <w:rsid w:val="00EE16A0"/>
    <w:rsid w:val="00EE267B"/>
    <w:rsid w:val="00EE3E89"/>
    <w:rsid w:val="00EE41BD"/>
    <w:rsid w:val="00EE672A"/>
    <w:rsid w:val="00EE6934"/>
    <w:rsid w:val="00EE6A20"/>
    <w:rsid w:val="00EE6B00"/>
    <w:rsid w:val="00EE6C57"/>
    <w:rsid w:val="00EE717A"/>
    <w:rsid w:val="00EE7789"/>
    <w:rsid w:val="00EE77A0"/>
    <w:rsid w:val="00EF0403"/>
    <w:rsid w:val="00EF04C2"/>
    <w:rsid w:val="00EF09AE"/>
    <w:rsid w:val="00EF152C"/>
    <w:rsid w:val="00EF1884"/>
    <w:rsid w:val="00EF1E73"/>
    <w:rsid w:val="00EF21A1"/>
    <w:rsid w:val="00EF2558"/>
    <w:rsid w:val="00EF258A"/>
    <w:rsid w:val="00EF2B4D"/>
    <w:rsid w:val="00EF34F1"/>
    <w:rsid w:val="00EF3C2B"/>
    <w:rsid w:val="00EF41F4"/>
    <w:rsid w:val="00EF45ED"/>
    <w:rsid w:val="00EF5D6F"/>
    <w:rsid w:val="00EF5F96"/>
    <w:rsid w:val="00EF6341"/>
    <w:rsid w:val="00EF7C47"/>
    <w:rsid w:val="00F004F0"/>
    <w:rsid w:val="00F00C71"/>
    <w:rsid w:val="00F020D0"/>
    <w:rsid w:val="00F0213E"/>
    <w:rsid w:val="00F030C2"/>
    <w:rsid w:val="00F0367C"/>
    <w:rsid w:val="00F04087"/>
    <w:rsid w:val="00F04181"/>
    <w:rsid w:val="00F0493E"/>
    <w:rsid w:val="00F04EA6"/>
    <w:rsid w:val="00F05850"/>
    <w:rsid w:val="00F05AC1"/>
    <w:rsid w:val="00F05AC4"/>
    <w:rsid w:val="00F05BC6"/>
    <w:rsid w:val="00F05F05"/>
    <w:rsid w:val="00F06348"/>
    <w:rsid w:val="00F063F1"/>
    <w:rsid w:val="00F065EB"/>
    <w:rsid w:val="00F06F11"/>
    <w:rsid w:val="00F076D7"/>
    <w:rsid w:val="00F112CE"/>
    <w:rsid w:val="00F1191F"/>
    <w:rsid w:val="00F1194E"/>
    <w:rsid w:val="00F11D69"/>
    <w:rsid w:val="00F11F31"/>
    <w:rsid w:val="00F12117"/>
    <w:rsid w:val="00F13126"/>
    <w:rsid w:val="00F13B8F"/>
    <w:rsid w:val="00F14AED"/>
    <w:rsid w:val="00F14BF5"/>
    <w:rsid w:val="00F14CC5"/>
    <w:rsid w:val="00F14FA4"/>
    <w:rsid w:val="00F1501D"/>
    <w:rsid w:val="00F156E4"/>
    <w:rsid w:val="00F15DF8"/>
    <w:rsid w:val="00F16AED"/>
    <w:rsid w:val="00F16F2F"/>
    <w:rsid w:val="00F16F96"/>
    <w:rsid w:val="00F17152"/>
    <w:rsid w:val="00F1774C"/>
    <w:rsid w:val="00F17D7D"/>
    <w:rsid w:val="00F221A2"/>
    <w:rsid w:val="00F22662"/>
    <w:rsid w:val="00F22F3E"/>
    <w:rsid w:val="00F23F25"/>
    <w:rsid w:val="00F24719"/>
    <w:rsid w:val="00F249FC"/>
    <w:rsid w:val="00F24D03"/>
    <w:rsid w:val="00F24FBD"/>
    <w:rsid w:val="00F2651C"/>
    <w:rsid w:val="00F26905"/>
    <w:rsid w:val="00F269C1"/>
    <w:rsid w:val="00F271C8"/>
    <w:rsid w:val="00F2782D"/>
    <w:rsid w:val="00F31259"/>
    <w:rsid w:val="00F31271"/>
    <w:rsid w:val="00F31CDE"/>
    <w:rsid w:val="00F32044"/>
    <w:rsid w:val="00F32A42"/>
    <w:rsid w:val="00F32EA7"/>
    <w:rsid w:val="00F33918"/>
    <w:rsid w:val="00F33D46"/>
    <w:rsid w:val="00F348BB"/>
    <w:rsid w:val="00F34E41"/>
    <w:rsid w:val="00F35478"/>
    <w:rsid w:val="00F35B81"/>
    <w:rsid w:val="00F366F6"/>
    <w:rsid w:val="00F36F04"/>
    <w:rsid w:val="00F373C6"/>
    <w:rsid w:val="00F3780A"/>
    <w:rsid w:val="00F37883"/>
    <w:rsid w:val="00F4019A"/>
    <w:rsid w:val="00F412C5"/>
    <w:rsid w:val="00F41992"/>
    <w:rsid w:val="00F42328"/>
    <w:rsid w:val="00F42701"/>
    <w:rsid w:val="00F43068"/>
    <w:rsid w:val="00F43BB7"/>
    <w:rsid w:val="00F44CA7"/>
    <w:rsid w:val="00F453BB"/>
    <w:rsid w:val="00F465B4"/>
    <w:rsid w:val="00F4707D"/>
    <w:rsid w:val="00F4754F"/>
    <w:rsid w:val="00F501CC"/>
    <w:rsid w:val="00F51FAB"/>
    <w:rsid w:val="00F52EDD"/>
    <w:rsid w:val="00F52EEF"/>
    <w:rsid w:val="00F53CE0"/>
    <w:rsid w:val="00F53F34"/>
    <w:rsid w:val="00F54418"/>
    <w:rsid w:val="00F55922"/>
    <w:rsid w:val="00F55B99"/>
    <w:rsid w:val="00F55C6F"/>
    <w:rsid w:val="00F55F99"/>
    <w:rsid w:val="00F5602D"/>
    <w:rsid w:val="00F56BC2"/>
    <w:rsid w:val="00F56F50"/>
    <w:rsid w:val="00F578C2"/>
    <w:rsid w:val="00F602C5"/>
    <w:rsid w:val="00F6076B"/>
    <w:rsid w:val="00F60C5C"/>
    <w:rsid w:val="00F60FA7"/>
    <w:rsid w:val="00F621E6"/>
    <w:rsid w:val="00F62F16"/>
    <w:rsid w:val="00F646E0"/>
    <w:rsid w:val="00F64DA4"/>
    <w:rsid w:val="00F653C5"/>
    <w:rsid w:val="00F65A92"/>
    <w:rsid w:val="00F66B44"/>
    <w:rsid w:val="00F66E9B"/>
    <w:rsid w:val="00F67669"/>
    <w:rsid w:val="00F67A01"/>
    <w:rsid w:val="00F67D07"/>
    <w:rsid w:val="00F67D55"/>
    <w:rsid w:val="00F704B3"/>
    <w:rsid w:val="00F712A6"/>
    <w:rsid w:val="00F7177D"/>
    <w:rsid w:val="00F7200E"/>
    <w:rsid w:val="00F72145"/>
    <w:rsid w:val="00F722F9"/>
    <w:rsid w:val="00F72EBF"/>
    <w:rsid w:val="00F72FAF"/>
    <w:rsid w:val="00F742BF"/>
    <w:rsid w:val="00F74C9E"/>
    <w:rsid w:val="00F758C6"/>
    <w:rsid w:val="00F759F0"/>
    <w:rsid w:val="00F75DB4"/>
    <w:rsid w:val="00F75E16"/>
    <w:rsid w:val="00F764D2"/>
    <w:rsid w:val="00F7693E"/>
    <w:rsid w:val="00F772B7"/>
    <w:rsid w:val="00F8084D"/>
    <w:rsid w:val="00F80DCD"/>
    <w:rsid w:val="00F81407"/>
    <w:rsid w:val="00F830EE"/>
    <w:rsid w:val="00F83E27"/>
    <w:rsid w:val="00F83E78"/>
    <w:rsid w:val="00F841B5"/>
    <w:rsid w:val="00F84679"/>
    <w:rsid w:val="00F84C35"/>
    <w:rsid w:val="00F8506C"/>
    <w:rsid w:val="00F856AD"/>
    <w:rsid w:val="00F85F69"/>
    <w:rsid w:val="00F85F91"/>
    <w:rsid w:val="00F865AA"/>
    <w:rsid w:val="00F868D4"/>
    <w:rsid w:val="00F86B54"/>
    <w:rsid w:val="00F86C85"/>
    <w:rsid w:val="00F87189"/>
    <w:rsid w:val="00F877D7"/>
    <w:rsid w:val="00F90B34"/>
    <w:rsid w:val="00F918B5"/>
    <w:rsid w:val="00F93390"/>
    <w:rsid w:val="00F937A1"/>
    <w:rsid w:val="00F9446D"/>
    <w:rsid w:val="00F9605F"/>
    <w:rsid w:val="00F9672B"/>
    <w:rsid w:val="00F96C10"/>
    <w:rsid w:val="00FA1348"/>
    <w:rsid w:val="00FA1B55"/>
    <w:rsid w:val="00FA2128"/>
    <w:rsid w:val="00FA4001"/>
    <w:rsid w:val="00FA5437"/>
    <w:rsid w:val="00FA56EE"/>
    <w:rsid w:val="00FA594F"/>
    <w:rsid w:val="00FA60DC"/>
    <w:rsid w:val="00FA61A3"/>
    <w:rsid w:val="00FA61B7"/>
    <w:rsid w:val="00FA6803"/>
    <w:rsid w:val="00FA6D7B"/>
    <w:rsid w:val="00FA6F62"/>
    <w:rsid w:val="00FA6FC4"/>
    <w:rsid w:val="00FA728E"/>
    <w:rsid w:val="00FA72CF"/>
    <w:rsid w:val="00FA73AD"/>
    <w:rsid w:val="00FB014E"/>
    <w:rsid w:val="00FB0189"/>
    <w:rsid w:val="00FB06B7"/>
    <w:rsid w:val="00FB0D0A"/>
    <w:rsid w:val="00FB1523"/>
    <w:rsid w:val="00FB41B8"/>
    <w:rsid w:val="00FB4262"/>
    <w:rsid w:val="00FB45E6"/>
    <w:rsid w:val="00FB4A3E"/>
    <w:rsid w:val="00FB4BBD"/>
    <w:rsid w:val="00FB67D4"/>
    <w:rsid w:val="00FB6BB5"/>
    <w:rsid w:val="00FB73B1"/>
    <w:rsid w:val="00FB74B1"/>
    <w:rsid w:val="00FC0D95"/>
    <w:rsid w:val="00FC20CF"/>
    <w:rsid w:val="00FC2A0C"/>
    <w:rsid w:val="00FC3524"/>
    <w:rsid w:val="00FC3851"/>
    <w:rsid w:val="00FC386C"/>
    <w:rsid w:val="00FC3C02"/>
    <w:rsid w:val="00FC4339"/>
    <w:rsid w:val="00FC46FB"/>
    <w:rsid w:val="00FC4BF5"/>
    <w:rsid w:val="00FC53A7"/>
    <w:rsid w:val="00FC605D"/>
    <w:rsid w:val="00FC7AB9"/>
    <w:rsid w:val="00FD0990"/>
    <w:rsid w:val="00FD108C"/>
    <w:rsid w:val="00FD15FB"/>
    <w:rsid w:val="00FD1745"/>
    <w:rsid w:val="00FD1962"/>
    <w:rsid w:val="00FD2A31"/>
    <w:rsid w:val="00FD2A6D"/>
    <w:rsid w:val="00FD3B20"/>
    <w:rsid w:val="00FD45BF"/>
    <w:rsid w:val="00FD481D"/>
    <w:rsid w:val="00FD6802"/>
    <w:rsid w:val="00FD7856"/>
    <w:rsid w:val="00FE019A"/>
    <w:rsid w:val="00FE07DA"/>
    <w:rsid w:val="00FE1EEB"/>
    <w:rsid w:val="00FE2125"/>
    <w:rsid w:val="00FE2460"/>
    <w:rsid w:val="00FE3890"/>
    <w:rsid w:val="00FE3998"/>
    <w:rsid w:val="00FE3BEB"/>
    <w:rsid w:val="00FE3EF0"/>
    <w:rsid w:val="00FE405F"/>
    <w:rsid w:val="00FE4990"/>
    <w:rsid w:val="00FE50F4"/>
    <w:rsid w:val="00FE533F"/>
    <w:rsid w:val="00FE56F8"/>
    <w:rsid w:val="00FE5FFF"/>
    <w:rsid w:val="00FE63F9"/>
    <w:rsid w:val="00FE75BC"/>
    <w:rsid w:val="00FE7C9B"/>
    <w:rsid w:val="00FF08AA"/>
    <w:rsid w:val="00FF1EE9"/>
    <w:rsid w:val="00FF2274"/>
    <w:rsid w:val="00FF2315"/>
    <w:rsid w:val="00FF25AF"/>
    <w:rsid w:val="00FF2A00"/>
    <w:rsid w:val="00FF2B23"/>
    <w:rsid w:val="00FF4B25"/>
    <w:rsid w:val="00FF4FDD"/>
    <w:rsid w:val="00FF54E0"/>
    <w:rsid w:val="00FF5A4B"/>
    <w:rsid w:val="00FF6636"/>
    <w:rsid w:val="00FF6E3B"/>
    <w:rsid w:val="00FF6FC7"/>
    <w:rsid w:val="00FF7414"/>
    <w:rsid w:val="052134DD"/>
    <w:rsid w:val="21A71904"/>
    <w:rsid w:val="2D7B86E6"/>
    <w:rsid w:val="2F258B19"/>
    <w:rsid w:val="370064E0"/>
    <w:rsid w:val="3E287D47"/>
    <w:rsid w:val="4ABDD936"/>
    <w:rsid w:val="50EEFA71"/>
    <w:rsid w:val="5D51CE65"/>
    <w:rsid w:val="6020E4AD"/>
    <w:rsid w:val="722976A2"/>
    <w:rsid w:val="7A4EB03E"/>
    <w:rsid w:val="7D16ED40"/>
    <w:rsid w:val="7D1FB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46C251"/>
  <w15:docId w15:val="{5226878C-2479-410D-A837-5E2286B82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62F16"/>
    <w:rPr>
      <w:lang w:val="en-GB"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607A6"/>
    <w:pPr>
      <w:keepNext/>
      <w:keepLines/>
      <w:spacing w:before="240" w:after="0"/>
      <w:outlineLvl w:val="0"/>
    </w:pPr>
    <w:rPr>
      <w:rFonts w:ascii="Calibri Light" w:hAnsi="Calibri Light"/>
      <w:color w:val="2F5496"/>
      <w:sz w:val="32"/>
      <w:szCs w:val="32"/>
      <w:lang w:val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E1E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E1E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E1E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E1E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E1E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E1E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E1EE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E1EE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unhideWhenUsed/>
    <w:rsid w:val="003B7DBE"/>
    <w:pPr>
      <w:spacing w:after="0"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Nagwek1Znak">
    <w:name w:val="Nagłówek 1 Znak"/>
    <w:basedOn w:val="Domylnaczcionkaakapitu"/>
    <w:link w:val="Nagwek1"/>
    <w:uiPriority w:val="9"/>
    <w:locked/>
    <w:rsid w:val="007607A6"/>
    <w:rPr>
      <w:rFonts w:ascii="Calibri Light" w:hAnsi="Calibri Light" w:cs="Times New Roman"/>
      <w:color w:val="2F5496"/>
      <w:sz w:val="32"/>
      <w:szCs w:val="32"/>
      <w:lang w:val="x-none" w:eastAsia="en-US"/>
    </w:rPr>
  </w:style>
  <w:style w:type="character" w:customStyle="1" w:styleId="CommentTextChar22">
    <w:name w:val="Comment Text Char22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locked/>
    <w:rsid w:val="003B7DBE"/>
    <w:rPr>
      <w:rFonts w:ascii="Tahoma" w:hAnsi="Tahoma" w:cs="Tahoma"/>
      <w:sz w:val="16"/>
      <w:szCs w:val="20"/>
      <w:lang w:val="en-US" w:eastAsia="en-US"/>
    </w:rPr>
  </w:style>
  <w:style w:type="character" w:customStyle="1" w:styleId="TekstkomentarzaZnak13">
    <w:name w:val="Tekst komentarza Znak13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styleId="Hipercze">
    <w:name w:val="Hyperlink"/>
    <w:basedOn w:val="Domylnaczcionkaakapitu"/>
    <w:uiPriority w:val="99"/>
    <w:unhideWhenUsed/>
    <w:rsid w:val="00D33E7C"/>
    <w:rPr>
      <w:rFonts w:cs="Times New Roman"/>
      <w:color w:val="0563C1" w:themeColor="hyperlink"/>
      <w:u w:val="single"/>
    </w:rPr>
  </w:style>
  <w:style w:type="character" w:customStyle="1" w:styleId="TekstkomentarzaZnak16">
    <w:name w:val="Tekst komentarza Znak16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TekstdymkaZnak9">
    <w:name w:val="Tekst dymka Znak9"/>
    <w:basedOn w:val="Domylnaczcionkaakapitu"/>
    <w:link w:val="Tekstdymka"/>
    <w:uiPriority w:val="99"/>
    <w:semiHidden/>
    <w:locked/>
    <w:rsid w:val="003B7DBE"/>
    <w:rPr>
      <w:rFonts w:ascii="Tahoma" w:hAnsi="Tahoma" w:cs="Tahoma"/>
      <w:sz w:val="16"/>
      <w:szCs w:val="18"/>
      <w:lang w:val="en-US" w:eastAsia="en-US"/>
    </w:rPr>
  </w:style>
  <w:style w:type="paragraph" w:styleId="Tekstdymka">
    <w:name w:val="Balloon Text"/>
    <w:basedOn w:val="Normalny"/>
    <w:link w:val="TekstdymkaZnak9"/>
    <w:uiPriority w:val="99"/>
    <w:semiHidden/>
    <w:unhideWhenUsed/>
    <w:rsid w:val="003B7DBE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TekstdymkaZnak">
    <w:name w:val="Tekst dymka Znak"/>
    <w:basedOn w:val="Domylnaczcionkaakapitu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BalloonTextChar15">
    <w:name w:val="Balloon Text Char15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BalloonTextChar14">
    <w:name w:val="Balloon Text Char14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TekstdymkaZnak7">
    <w:name w:val="Tekst dymka Znak7"/>
    <w:basedOn w:val="Domylnaczcionkaakapitu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character" w:customStyle="1" w:styleId="TekstdymkaZnak8">
    <w:name w:val="Tekst dymka Znak8"/>
    <w:basedOn w:val="Domylnaczcionkaakapitu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character" w:customStyle="1" w:styleId="BalloonTextChar12">
    <w:name w:val="Balloon Text Char12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TekstdymkaZnak6">
    <w:name w:val="Tekst dymka Znak6"/>
    <w:basedOn w:val="Domylnaczcionkaakapitu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character" w:customStyle="1" w:styleId="BalloonTextChar8">
    <w:name w:val="Balloon Text Char8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BalloonTextChar11">
    <w:name w:val="Balloon Text Char11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BalloonTextChar10">
    <w:name w:val="Balloon Text Char10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BalloonTextChar9">
    <w:name w:val="Balloon Text Char9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TekstdymkaZnak5">
    <w:name w:val="Tekst dymka Znak5"/>
    <w:basedOn w:val="Domylnaczcionkaakapitu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character" w:customStyle="1" w:styleId="BalloonTextChar7">
    <w:name w:val="Balloon Text Char7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TekstdymkaZnak3">
    <w:name w:val="Tekst dymka Znak3"/>
    <w:basedOn w:val="Domylnaczcionkaakapitu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character" w:customStyle="1" w:styleId="TekstdymkaZnak4">
    <w:name w:val="Tekst dymka Znak4"/>
    <w:basedOn w:val="Domylnaczcionkaakapitu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character" w:customStyle="1" w:styleId="BalloonTextChar4">
    <w:name w:val="Balloon Text Char4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BalloonTextChar6">
    <w:name w:val="Balloon Text Char6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BalloonTextChar5">
    <w:name w:val="Balloon Text Char5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TekstdymkaZnak2">
    <w:name w:val="Tekst dymka Znak2"/>
    <w:basedOn w:val="Domylnaczcionkaakapitu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character" w:customStyle="1" w:styleId="BalloonTextChar1">
    <w:name w:val="Balloon Text Char1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BalloonTextChar3">
    <w:name w:val="Balloon Text Char3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BalloonTextChar2">
    <w:name w:val="Balloon Text Char2"/>
    <w:basedOn w:val="Domylnaczcionkaakapitu"/>
    <w:uiPriority w:val="99"/>
    <w:semiHidden/>
    <w:rPr>
      <w:rFonts w:ascii="Segoe UI" w:hAnsi="Segoe UI" w:cs="Segoe UI"/>
      <w:sz w:val="18"/>
      <w:szCs w:val="18"/>
    </w:rPr>
  </w:style>
  <w:style w:type="character" w:customStyle="1" w:styleId="TekstdymkaZnak1">
    <w:name w:val="Tekst dymka Znak1"/>
    <w:basedOn w:val="Domylnaczcionkaakapitu"/>
    <w:uiPriority w:val="99"/>
    <w:semiHidden/>
    <w:rPr>
      <w:rFonts w:ascii="Segoe UI" w:hAnsi="Segoe UI" w:cs="Segoe UI"/>
      <w:sz w:val="18"/>
      <w:szCs w:val="18"/>
      <w:lang w:val="en-US" w:eastAsia="en-US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D33E7C"/>
    <w:rPr>
      <w:rFonts w:cs="Times New Roman"/>
      <w:color w:val="605E5C"/>
      <w:shd w:val="clear" w:color="auto" w:fill="E1DFDD"/>
    </w:rPr>
  </w:style>
  <w:style w:type="character" w:customStyle="1" w:styleId="TekstkomentarzaZnak15">
    <w:name w:val="Tekst komentarza Znak15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TekstkomentarzaZnak14">
    <w:name w:val="Tekst komentarza Znak14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CommentTextChar18">
    <w:name w:val="Comment Text Char18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21">
    <w:name w:val="Comment Text Char21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20">
    <w:name w:val="Comment Text Char20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19">
    <w:name w:val="Comment Text Char19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TekstkomentarzaZnak6">
    <w:name w:val="Tekst komentarza Znak6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TekstkomentarzaZnak12">
    <w:name w:val="Tekst komentarza Znak12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TekstkomentarzaZnak11">
    <w:name w:val="Tekst komentarza Znak11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TekstkomentarzaZnak10">
    <w:name w:val="Tekst komentarza Znak10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TekstkomentarzaZnak9">
    <w:name w:val="Tekst komentarza Znak9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TekstkomentarzaZnak8">
    <w:name w:val="Tekst komentarza Znak8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TekstkomentarzaZnak7">
    <w:name w:val="Tekst komentarza Znak7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CommentTextChar13">
    <w:name w:val="Comment Text Char13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17">
    <w:name w:val="Comment Text Char17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16">
    <w:name w:val="Comment Text Char16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15">
    <w:name w:val="Comment Text Char15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14">
    <w:name w:val="Comment Text Char14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TekstkomentarzaZnak4">
    <w:name w:val="Tekst komentarza Znak4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TekstkomentarzaZnak5">
    <w:name w:val="Tekst komentarza Znak5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CommentTextChar7">
    <w:name w:val="Comment Text Char7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12">
    <w:name w:val="Comment Text Char12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11">
    <w:name w:val="Comment Text Char11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10">
    <w:name w:val="Comment Text Char10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9">
    <w:name w:val="Comment Text Char9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8">
    <w:name w:val="Comment Text Char8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TekstkomentarzaZnak3">
    <w:name w:val="Tekst komentarza Znak3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CommentTextChar5">
    <w:name w:val="Comment Text Char5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6">
    <w:name w:val="Comment Text Char6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TekstkomentarzaZnak2">
    <w:name w:val="Tekst komentarza Znak2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CommentTextChar2">
    <w:name w:val="Comment Text Char2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4">
    <w:name w:val="Comment Text Char4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CommentTextChar3">
    <w:name w:val="Comment Text Char3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TekstkomentarzaZnak1">
    <w:name w:val="Tekst komentarza Znak1"/>
    <w:basedOn w:val="Domylnaczcionkaakapitu"/>
    <w:uiPriority w:val="99"/>
    <w:semiHidden/>
    <w:rPr>
      <w:rFonts w:cs="Times New Roman"/>
      <w:sz w:val="20"/>
      <w:szCs w:val="20"/>
      <w:lang w:val="en-US" w:eastAsia="en-US"/>
    </w:rPr>
  </w:style>
  <w:style w:type="character" w:customStyle="1" w:styleId="CommentTextChar1">
    <w:name w:val="Comment Text Char1"/>
    <w:basedOn w:val="Domylnaczcionkaakapitu"/>
    <w:uiPriority w:val="99"/>
    <w:semiHidden/>
    <w:rPr>
      <w:rFonts w:cs="Times New Roman"/>
      <w:sz w:val="20"/>
      <w:szCs w:val="20"/>
    </w:rPr>
  </w:style>
  <w:style w:type="character" w:customStyle="1" w:styleId="TematkomentarzaZnak30">
    <w:name w:val="Temat komentarza Znak30"/>
    <w:basedOn w:val="TekstkomentarzaZnak"/>
    <w:link w:val="Tematkomentarza"/>
    <w:uiPriority w:val="99"/>
    <w:semiHidden/>
    <w:locked/>
    <w:rsid w:val="005375E8"/>
    <w:rPr>
      <w:rFonts w:ascii="Tahoma" w:hAnsi="Tahoma" w:cs="Tahoma"/>
      <w:b/>
      <w:bCs/>
      <w:sz w:val="16"/>
      <w:szCs w:val="20"/>
      <w:lang w:val="en-US" w:eastAsia="en-US"/>
    </w:rPr>
  </w:style>
  <w:style w:type="paragraph" w:styleId="Poprawka">
    <w:name w:val="Revision"/>
    <w:hidden/>
    <w:uiPriority w:val="99"/>
    <w:semiHidden/>
    <w:rsid w:val="004C2E18"/>
    <w:pPr>
      <w:spacing w:after="0" w:line="240" w:lineRule="auto"/>
    </w:pPr>
    <w:rPr>
      <w:lang w:val="en-US"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B7DBE"/>
    <w:rPr>
      <w:rFonts w:cs="Times New Roman"/>
      <w:sz w:val="16"/>
    </w:rPr>
  </w:style>
  <w:style w:type="paragraph" w:styleId="Tematkomentarza">
    <w:name w:val="annotation subject"/>
    <w:basedOn w:val="Tekstkomentarza"/>
    <w:next w:val="Tekstkomentarza"/>
    <w:link w:val="TematkomentarzaZnak30"/>
    <w:uiPriority w:val="99"/>
    <w:semiHidden/>
    <w:unhideWhenUsed/>
    <w:rsid w:val="005375E8"/>
    <w:pPr>
      <w:spacing w:after="160" w:line="259" w:lineRule="auto"/>
    </w:pPr>
    <w:rPr>
      <w:b/>
      <w:bCs/>
    </w:rPr>
  </w:style>
  <w:style w:type="character" w:customStyle="1" w:styleId="TematkomentarzaZnak">
    <w:name w:val="Temat komentarza Znak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50">
    <w:name w:val="Comment Subject Char50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49">
    <w:name w:val="Comment Subject Char49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28">
    <w:name w:val="Temat komentarza Znak28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29">
    <w:name w:val="Temat komentarza Znak29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47">
    <w:name w:val="Comment Subject Char47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27">
    <w:name w:val="Temat komentarza Znak27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43">
    <w:name w:val="Comment Subject Char43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46">
    <w:name w:val="Comment Subject Char46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45">
    <w:name w:val="Comment Subject Char45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44">
    <w:name w:val="Comment Subject Char44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26">
    <w:name w:val="Temat komentarza Znak26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42">
    <w:name w:val="Comment Subject Char42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24">
    <w:name w:val="Temat komentarza Znak24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25">
    <w:name w:val="Temat komentarza Znak25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39">
    <w:name w:val="Comment Subject Char39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41">
    <w:name w:val="Comment Subject Char41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40">
    <w:name w:val="Comment Subject Char40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23">
    <w:name w:val="Temat komentarza Znak23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36">
    <w:name w:val="Comment Subject Char36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38">
    <w:name w:val="Comment Subject Char38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37">
    <w:name w:val="Comment Subject Char37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22">
    <w:name w:val="Temat komentarza Znak22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35">
    <w:name w:val="Comment Subject Char35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21">
    <w:name w:val="Temat komentarza Znak21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34">
    <w:name w:val="Comment Subject Char34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18">
    <w:name w:val="Temat komentarza Znak18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20">
    <w:name w:val="Temat komentarza Znak20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19">
    <w:name w:val="Temat komentarza Znak19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30">
    <w:name w:val="Comment Subject Char30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33">
    <w:name w:val="Comment Subject Char33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32">
    <w:name w:val="Comment Subject Char32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31">
    <w:name w:val="Comment Subject Char31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11">
    <w:name w:val="Temat komentarza Znak11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17">
    <w:name w:val="Temat komentarza Znak17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16">
    <w:name w:val="Temat komentarza Znak16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15">
    <w:name w:val="Temat komentarza Znak15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14">
    <w:name w:val="Temat komentarza Znak14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13">
    <w:name w:val="Temat komentarza Znak13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12">
    <w:name w:val="Temat komentarza Znak12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25">
    <w:name w:val="Comment Subject Char25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29">
    <w:name w:val="Comment Subject Char29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28">
    <w:name w:val="Comment Subject Char28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27">
    <w:name w:val="Comment Subject Char27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26">
    <w:name w:val="Comment Subject Char26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9">
    <w:name w:val="Temat komentarza Znak9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10">
    <w:name w:val="Temat komentarza Znak10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19">
    <w:name w:val="Comment Subject Char19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24">
    <w:name w:val="Comment Subject Char24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23">
    <w:name w:val="Comment Subject Char23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22">
    <w:name w:val="Comment Subject Char22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21">
    <w:name w:val="Comment Subject Char21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20">
    <w:name w:val="Comment Subject Char20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8">
    <w:name w:val="Temat komentarza Znak8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17">
    <w:name w:val="Comment Subject Char17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18">
    <w:name w:val="Comment Subject Char18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7">
    <w:name w:val="Temat komentarza Znak7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10">
    <w:name w:val="Comment Subject Char10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16">
    <w:name w:val="Comment Subject Char16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15">
    <w:name w:val="Comment Subject Char15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6">
    <w:name w:val="Temat komentarza Znak6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8">
    <w:name w:val="Comment Subject Char8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9">
    <w:name w:val="Comment Subject Char9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5">
    <w:name w:val="Temat komentarza Znak5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7">
    <w:name w:val="Comment Subject Char7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3">
    <w:name w:val="Temat komentarza Znak3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TematkomentarzaZnak4">
    <w:name w:val="Temat komentarza Znak4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4">
    <w:name w:val="Comment Subject Char4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6">
    <w:name w:val="Comment Subject Char6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5">
    <w:name w:val="Comment Subject Char5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2">
    <w:name w:val="Temat komentarza Znak2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2">
    <w:name w:val="Comment Subject Char2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3">
    <w:name w:val="Comment Subject Char3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TematkomentarzaZnak1">
    <w:name w:val="Temat komentarza Znak1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en-US" w:eastAsia="en-US"/>
    </w:rPr>
  </w:style>
  <w:style w:type="character" w:customStyle="1" w:styleId="CommentSubjectChar1">
    <w:name w:val="Comment Subject Char1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14">
    <w:name w:val="Comment Subject Char14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13">
    <w:name w:val="Comment Subject Char13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12">
    <w:name w:val="Comment Subject Char12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customStyle="1" w:styleId="CommentSubjectChar11">
    <w:name w:val="Comment Subject Char11"/>
    <w:basedOn w:val="TekstkomentarzaZnak"/>
    <w:uiPriority w:val="99"/>
    <w:semiHidden/>
    <w:rPr>
      <w:rFonts w:ascii="Tahoma" w:eastAsia="Times New Roman" w:hAnsi="Tahoma" w:cs="Times New Roman"/>
      <w:b/>
      <w:bCs/>
      <w:sz w:val="20"/>
      <w:szCs w:val="20"/>
      <w:lang w:val="pl-PL" w:eastAsia="x-none"/>
    </w:rPr>
  </w:style>
  <w:style w:type="character" w:styleId="UyteHipercze">
    <w:name w:val="FollowedHyperlink"/>
    <w:basedOn w:val="Domylnaczcionkaakapitu"/>
    <w:uiPriority w:val="99"/>
    <w:semiHidden/>
    <w:unhideWhenUsed/>
    <w:rsid w:val="009D31F5"/>
    <w:rPr>
      <w:rFonts w:cs="Times New Roman"/>
      <w:color w:val="954F72" w:themeColor="followedHyperlink"/>
      <w:u w:val="single"/>
    </w:rPr>
  </w:style>
  <w:style w:type="paragraph" w:styleId="Akapitzlist">
    <w:name w:val="List Paragraph"/>
    <w:basedOn w:val="Normalny"/>
    <w:uiPriority w:val="34"/>
    <w:qFormat/>
    <w:rsid w:val="00CA5851"/>
    <w:pPr>
      <w:spacing w:after="200" w:line="276" w:lineRule="auto"/>
      <w:ind w:left="720"/>
      <w:contextualSpacing/>
    </w:pPr>
    <w:rPr>
      <w:lang w:val="pl-PL"/>
    </w:rPr>
  </w:style>
  <w:style w:type="paragraph" w:styleId="Nagwek">
    <w:name w:val="header"/>
    <w:basedOn w:val="Normalny"/>
    <w:link w:val="NagwekZnak"/>
    <w:uiPriority w:val="99"/>
    <w:unhideWhenUsed/>
    <w:rsid w:val="00902DC6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uiPriority w:val="99"/>
    <w:rPr>
      <w:rFonts w:cs="Times New Roman"/>
      <w:lang w:val="en-US" w:eastAsia="en-US"/>
    </w:rPr>
  </w:style>
  <w:style w:type="character" w:customStyle="1" w:styleId="NagwekZnak">
    <w:name w:val="Nagłówek Znak"/>
    <w:basedOn w:val="Domylnaczcionkaakapitu"/>
    <w:link w:val="Nagwek"/>
    <w:uiPriority w:val="99"/>
    <w:locked/>
    <w:rsid w:val="00902DC6"/>
    <w:rPr>
      <w:rFonts w:cs="Times New Roman"/>
      <w:lang w:val="en-US" w:eastAsia="en-US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0D3B3C"/>
    <w:rPr>
      <w:sz w:val="20"/>
      <w:szCs w:val="20"/>
    </w:rPr>
  </w:style>
  <w:style w:type="character" w:customStyle="1" w:styleId="StopkaZnak5">
    <w:name w:val="Stopka Znak5"/>
    <w:basedOn w:val="Domylnaczcionkaakapitu"/>
    <w:link w:val="Stopka"/>
    <w:uiPriority w:val="99"/>
    <w:locked/>
    <w:rsid w:val="00902DC6"/>
    <w:rPr>
      <w:rFonts w:cs="Times New Roman"/>
      <w:lang w:val="en-US" w:eastAsia="en-US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locked/>
    <w:rsid w:val="000D3B3C"/>
    <w:rPr>
      <w:rFonts w:cs="Times New Roman"/>
      <w:sz w:val="20"/>
      <w:szCs w:val="20"/>
    </w:rPr>
  </w:style>
  <w:style w:type="character" w:customStyle="1" w:styleId="FooterChar1">
    <w:name w:val="Footer Char1"/>
    <w:basedOn w:val="Domylnaczcionkaakapitu"/>
    <w:uiPriority w:val="99"/>
    <w:semiHidden/>
    <w:rPr>
      <w:rFonts w:cs="Times New Roman"/>
    </w:rPr>
  </w:style>
  <w:style w:type="paragraph" w:styleId="Stopka">
    <w:name w:val="footer"/>
    <w:basedOn w:val="Normalny"/>
    <w:link w:val="StopkaZnak5"/>
    <w:uiPriority w:val="99"/>
    <w:unhideWhenUsed/>
    <w:rsid w:val="00902DC6"/>
    <w:pPr>
      <w:tabs>
        <w:tab w:val="center" w:pos="4536"/>
        <w:tab w:val="right" w:pos="9072"/>
      </w:tabs>
    </w:pPr>
  </w:style>
  <w:style w:type="character" w:customStyle="1" w:styleId="StopkaZnak1">
    <w:name w:val="Stopka Znak1"/>
    <w:basedOn w:val="Domylnaczcionkaakapitu"/>
    <w:uiPriority w:val="99"/>
    <w:semiHidden/>
    <w:rPr>
      <w:lang w:val="en-US" w:eastAsia="en-US"/>
    </w:rPr>
  </w:style>
  <w:style w:type="character" w:customStyle="1" w:styleId="FooterChar">
    <w:name w:val="Footer Char"/>
    <w:basedOn w:val="Domylnaczcionkaakapitu"/>
    <w:uiPriority w:val="99"/>
    <w:semiHidden/>
    <w:rPr>
      <w:rFonts w:cs="Times New Roman"/>
    </w:rPr>
  </w:style>
  <w:style w:type="character" w:customStyle="1" w:styleId="FooterChar12">
    <w:name w:val="Footer Char12"/>
    <w:basedOn w:val="Domylnaczcionkaakapitu"/>
    <w:uiPriority w:val="99"/>
    <w:semiHidden/>
    <w:rPr>
      <w:rFonts w:cs="Times New Roman"/>
    </w:rPr>
  </w:style>
  <w:style w:type="character" w:customStyle="1" w:styleId="FooterChar11">
    <w:name w:val="Footer Char11"/>
    <w:basedOn w:val="Domylnaczcionkaakapitu"/>
    <w:uiPriority w:val="99"/>
    <w:semiHidden/>
    <w:rPr>
      <w:rFonts w:cs="Times New Roman"/>
    </w:rPr>
  </w:style>
  <w:style w:type="character" w:customStyle="1" w:styleId="StopkaZnak12">
    <w:name w:val="Stopka Znak12"/>
    <w:basedOn w:val="Domylnaczcionkaakapitu"/>
    <w:uiPriority w:val="99"/>
    <w:semiHidden/>
    <w:rPr>
      <w:rFonts w:cs="Times New Roman"/>
      <w:lang w:val="en-US" w:eastAsia="en-US"/>
    </w:rPr>
  </w:style>
  <w:style w:type="character" w:customStyle="1" w:styleId="FooterChar9">
    <w:name w:val="Footer Char9"/>
    <w:basedOn w:val="Domylnaczcionkaakapitu"/>
    <w:uiPriority w:val="99"/>
    <w:semiHidden/>
    <w:rPr>
      <w:rFonts w:cs="Times New Roman"/>
    </w:rPr>
  </w:style>
  <w:style w:type="table" w:customStyle="1" w:styleId="mine">
    <w:name w:val="mine"/>
    <w:basedOn w:val="Standardowy"/>
    <w:uiPriority w:val="99"/>
    <w:rsid w:val="005268A8"/>
    <w:pPr>
      <w:spacing w:after="0" w:line="240" w:lineRule="auto"/>
    </w:pPr>
    <w:rPr>
      <w:rFonts w:ascii="Arial" w:hAnsi="Arial"/>
      <w:lang w:val="en-US" w:eastAsia="en-US"/>
    </w:rPr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StopkaZnak3">
    <w:name w:val="Stopka Znak3"/>
    <w:basedOn w:val="Domylnaczcionkaakapitu"/>
    <w:uiPriority w:val="99"/>
    <w:semiHidden/>
    <w:rPr>
      <w:rFonts w:cs="Times New Roman"/>
      <w:lang w:val="en-US" w:eastAsia="en-US"/>
    </w:rPr>
  </w:style>
  <w:style w:type="character" w:customStyle="1" w:styleId="StopkaZnak4">
    <w:name w:val="Stopka Znak4"/>
    <w:basedOn w:val="Domylnaczcionkaakapitu"/>
    <w:uiPriority w:val="99"/>
    <w:semiHidden/>
    <w:rPr>
      <w:rFonts w:cs="Times New Roman"/>
      <w:lang w:val="en-US" w:eastAsia="en-US"/>
    </w:rPr>
  </w:style>
  <w:style w:type="character" w:customStyle="1" w:styleId="FooterChar6">
    <w:name w:val="Footer Char6"/>
    <w:basedOn w:val="Domylnaczcionkaakapitu"/>
    <w:uiPriority w:val="99"/>
    <w:semiHidden/>
    <w:rPr>
      <w:rFonts w:cs="Times New Roman"/>
    </w:rPr>
  </w:style>
  <w:style w:type="character" w:customStyle="1" w:styleId="FooterChar8">
    <w:name w:val="Footer Char8"/>
    <w:basedOn w:val="Domylnaczcionkaakapitu"/>
    <w:uiPriority w:val="99"/>
    <w:semiHidden/>
    <w:rPr>
      <w:rFonts w:cs="Times New Roman"/>
    </w:rPr>
  </w:style>
  <w:style w:type="character" w:customStyle="1" w:styleId="FooterChar7">
    <w:name w:val="Footer Char7"/>
    <w:basedOn w:val="Domylnaczcionkaakapitu"/>
    <w:uiPriority w:val="99"/>
    <w:semiHidden/>
    <w:rPr>
      <w:rFonts w:cs="Times New Roman"/>
    </w:rPr>
  </w:style>
  <w:style w:type="character" w:customStyle="1" w:styleId="StopkaZnak2">
    <w:name w:val="Stopka Znak2"/>
    <w:basedOn w:val="Domylnaczcionkaakapitu"/>
    <w:uiPriority w:val="99"/>
    <w:semiHidden/>
    <w:rPr>
      <w:rFonts w:cs="Times New Roman"/>
      <w:lang w:val="en-US" w:eastAsia="en-US"/>
    </w:rPr>
  </w:style>
  <w:style w:type="character" w:customStyle="1" w:styleId="FooterChar3">
    <w:name w:val="Footer Char3"/>
    <w:basedOn w:val="Domylnaczcionkaakapitu"/>
    <w:uiPriority w:val="99"/>
    <w:semiHidden/>
    <w:rPr>
      <w:rFonts w:cs="Times New Roman"/>
    </w:rPr>
  </w:style>
  <w:style w:type="character" w:customStyle="1" w:styleId="FooterChar5">
    <w:name w:val="Footer Char5"/>
    <w:basedOn w:val="Domylnaczcionkaakapitu"/>
    <w:uiPriority w:val="99"/>
    <w:semiHidden/>
    <w:rPr>
      <w:rFonts w:cs="Times New Roman"/>
    </w:rPr>
  </w:style>
  <w:style w:type="character" w:customStyle="1" w:styleId="FooterChar4">
    <w:name w:val="Footer Char4"/>
    <w:basedOn w:val="Domylnaczcionkaakapitu"/>
    <w:uiPriority w:val="99"/>
    <w:semiHidden/>
    <w:rPr>
      <w:rFonts w:cs="Times New Roman"/>
    </w:rPr>
  </w:style>
  <w:style w:type="character" w:customStyle="1" w:styleId="StopkaZnak11">
    <w:name w:val="Stopka Znak11"/>
    <w:basedOn w:val="Domylnaczcionkaakapitu"/>
    <w:uiPriority w:val="99"/>
    <w:semiHidden/>
    <w:rPr>
      <w:rFonts w:cs="Times New Roman"/>
      <w:lang w:val="en-US" w:eastAsia="en-US"/>
    </w:rPr>
  </w:style>
  <w:style w:type="paragraph" w:styleId="Legenda">
    <w:name w:val="caption"/>
    <w:basedOn w:val="Normalny"/>
    <w:next w:val="Normalny"/>
    <w:uiPriority w:val="35"/>
    <w:unhideWhenUsed/>
    <w:qFormat/>
    <w:rsid w:val="005268A8"/>
    <w:rPr>
      <w:b/>
      <w:bCs/>
      <w:sz w:val="20"/>
      <w:szCs w:val="20"/>
    </w:rPr>
  </w:style>
  <w:style w:type="character" w:customStyle="1" w:styleId="FooterChar2">
    <w:name w:val="Footer Char2"/>
    <w:basedOn w:val="Domylnaczcionkaakapitu"/>
    <w:uiPriority w:val="99"/>
    <w:semiHidden/>
    <w:rPr>
      <w:rFonts w:cs="Times New Roman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0D3B3C"/>
    <w:rPr>
      <w:rFonts w:cs="Times New Roman"/>
      <w:vertAlign w:val="superscript"/>
    </w:rPr>
  </w:style>
  <w:style w:type="numbering" w:styleId="111111">
    <w:name w:val="Outline List 2"/>
    <w:basedOn w:val="Bezlisty"/>
    <w:uiPriority w:val="99"/>
    <w:semiHidden/>
    <w:unhideWhenUsed/>
    <w:rsid w:val="00FE1EEB"/>
    <w:pPr>
      <w:numPr>
        <w:numId w:val="6"/>
      </w:numPr>
    </w:pPr>
  </w:style>
  <w:style w:type="numbering" w:styleId="1ai">
    <w:name w:val="Outline List 1"/>
    <w:basedOn w:val="Bezlisty"/>
    <w:uiPriority w:val="99"/>
    <w:semiHidden/>
    <w:unhideWhenUsed/>
    <w:rsid w:val="00FE1EEB"/>
    <w:pPr>
      <w:numPr>
        <w:numId w:val="7"/>
      </w:numPr>
    </w:p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E1EE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E1EE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E1EEB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en-US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E1EEB"/>
    <w:rPr>
      <w:rFonts w:asciiTheme="majorHAnsi" w:eastAsiaTheme="majorEastAsia" w:hAnsiTheme="majorHAnsi" w:cstheme="majorBidi"/>
      <w:color w:val="2E74B5" w:themeColor="accent1" w:themeShade="BF"/>
      <w:lang w:val="en-GB" w:eastAsia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E1EEB"/>
    <w:rPr>
      <w:rFonts w:asciiTheme="majorHAnsi" w:eastAsiaTheme="majorEastAsia" w:hAnsiTheme="majorHAnsi" w:cstheme="majorBidi"/>
      <w:color w:val="1F4D78" w:themeColor="accent1" w:themeShade="7F"/>
      <w:lang w:val="en-GB" w:eastAsia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E1EEB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E1E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E1E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numbering" w:styleId="Artykusekcja">
    <w:name w:val="Outline List 3"/>
    <w:basedOn w:val="Bezlisty"/>
    <w:uiPriority w:val="99"/>
    <w:semiHidden/>
    <w:unhideWhenUsed/>
    <w:rsid w:val="00FE1EEB"/>
    <w:pPr>
      <w:numPr>
        <w:numId w:val="8"/>
      </w:numPr>
    </w:pPr>
  </w:style>
  <w:style w:type="paragraph" w:styleId="Bibliografia">
    <w:name w:val="Bibliography"/>
    <w:basedOn w:val="Normalny"/>
    <w:next w:val="Normalny"/>
    <w:uiPriority w:val="37"/>
    <w:semiHidden/>
    <w:unhideWhenUsed/>
    <w:rsid w:val="00FE1EEB"/>
  </w:style>
  <w:style w:type="paragraph" w:styleId="Tekstblokowy">
    <w:name w:val="Block Text"/>
    <w:basedOn w:val="Normalny"/>
    <w:uiPriority w:val="99"/>
    <w:semiHidden/>
    <w:unhideWhenUsed/>
    <w:rsid w:val="00FE1EE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cstheme="minorBidi"/>
      <w:i/>
      <w:iCs/>
      <w:color w:val="5B9BD5" w:themeColor="accent1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FE1EEB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FE1EEB"/>
    <w:rPr>
      <w:lang w:val="en-GB" w:eastAsia="en-US"/>
    </w:rPr>
  </w:style>
  <w:style w:type="paragraph" w:styleId="Tekstpodstawowy2">
    <w:name w:val="Body Text 2"/>
    <w:basedOn w:val="Normalny"/>
    <w:link w:val="Tekstpodstawowy2Znak"/>
    <w:uiPriority w:val="99"/>
    <w:semiHidden/>
    <w:unhideWhenUsed/>
    <w:rsid w:val="00FE1EEB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semiHidden/>
    <w:rsid w:val="00FE1EEB"/>
    <w:rPr>
      <w:lang w:val="en-GB" w:eastAsia="en-US"/>
    </w:rPr>
  </w:style>
  <w:style w:type="paragraph" w:styleId="Tekstpodstawowy3">
    <w:name w:val="Body Text 3"/>
    <w:basedOn w:val="Normalny"/>
    <w:link w:val="Tekstpodstawowy3Znak"/>
    <w:uiPriority w:val="99"/>
    <w:semiHidden/>
    <w:unhideWhenUsed/>
    <w:rsid w:val="00FE1EEB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semiHidden/>
    <w:rsid w:val="00FE1EEB"/>
    <w:rPr>
      <w:sz w:val="16"/>
      <w:szCs w:val="16"/>
      <w:lang w:val="en-GB" w:eastAsia="en-US"/>
    </w:rPr>
  </w:style>
  <w:style w:type="paragraph" w:styleId="Tekstpodstawowyzwciciem">
    <w:name w:val="Body Text First Indent"/>
    <w:basedOn w:val="Tekstpodstawowy"/>
    <w:link w:val="TekstpodstawowyzwciciemZnak"/>
    <w:uiPriority w:val="99"/>
    <w:semiHidden/>
    <w:unhideWhenUsed/>
    <w:rsid w:val="00FE1EEB"/>
    <w:pPr>
      <w:spacing w:after="160"/>
      <w:ind w:firstLine="360"/>
    </w:p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semiHidden/>
    <w:rsid w:val="00FE1EEB"/>
    <w:rPr>
      <w:lang w:val="en-GB" w:eastAsia="en-US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FE1EEB"/>
    <w:pPr>
      <w:spacing w:after="120"/>
      <w:ind w:left="360"/>
    </w:p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FE1EEB"/>
    <w:rPr>
      <w:lang w:val="en-GB" w:eastAsia="en-US"/>
    </w:rPr>
  </w:style>
  <w:style w:type="paragraph" w:styleId="Tekstpodstawowyzwciciem2">
    <w:name w:val="Body Text First Indent 2"/>
    <w:basedOn w:val="Tekstpodstawowywcity"/>
    <w:link w:val="Tekstpodstawowyzwciciem2Znak"/>
    <w:uiPriority w:val="99"/>
    <w:semiHidden/>
    <w:unhideWhenUsed/>
    <w:rsid w:val="00FE1EEB"/>
    <w:pPr>
      <w:spacing w:after="160"/>
      <w:ind w:firstLine="360"/>
    </w:pPr>
  </w:style>
  <w:style w:type="character" w:customStyle="1" w:styleId="Tekstpodstawowyzwciciem2Znak">
    <w:name w:val="Tekst podstawowy z wcięciem 2 Znak"/>
    <w:basedOn w:val="TekstpodstawowywcityZnak"/>
    <w:link w:val="Tekstpodstawowyzwciciem2"/>
    <w:uiPriority w:val="99"/>
    <w:semiHidden/>
    <w:rsid w:val="00FE1EEB"/>
    <w:rPr>
      <w:lang w:val="en-GB" w:eastAsia="en-US"/>
    </w:rPr>
  </w:style>
  <w:style w:type="paragraph" w:styleId="Tekstpodstawowywcity2">
    <w:name w:val="Body Text Indent 2"/>
    <w:basedOn w:val="Normalny"/>
    <w:link w:val="Tekstpodstawowywcity2Znak"/>
    <w:uiPriority w:val="99"/>
    <w:semiHidden/>
    <w:unhideWhenUsed/>
    <w:rsid w:val="00FE1EEB"/>
    <w:pPr>
      <w:spacing w:after="120" w:line="480" w:lineRule="auto"/>
      <w:ind w:left="360"/>
    </w:pPr>
  </w:style>
  <w:style w:type="character" w:customStyle="1" w:styleId="Tekstpodstawowywcity2Znak">
    <w:name w:val="Tekst podstawowy wcięty 2 Znak"/>
    <w:basedOn w:val="Domylnaczcionkaakapitu"/>
    <w:link w:val="Tekstpodstawowywcity2"/>
    <w:uiPriority w:val="99"/>
    <w:semiHidden/>
    <w:rsid w:val="00FE1EEB"/>
    <w:rPr>
      <w:lang w:val="en-GB" w:eastAsia="en-US"/>
    </w:rPr>
  </w:style>
  <w:style w:type="paragraph" w:styleId="Tekstpodstawowywcity3">
    <w:name w:val="Body Text Indent 3"/>
    <w:basedOn w:val="Normalny"/>
    <w:link w:val="Tekstpodstawowywcity3Znak"/>
    <w:uiPriority w:val="99"/>
    <w:semiHidden/>
    <w:unhideWhenUsed/>
    <w:rsid w:val="00FE1EEB"/>
    <w:pPr>
      <w:spacing w:after="120"/>
      <w:ind w:left="360"/>
    </w:pPr>
    <w:rPr>
      <w:sz w:val="16"/>
      <w:szCs w:val="16"/>
    </w:rPr>
  </w:style>
  <w:style w:type="character" w:customStyle="1" w:styleId="Tekstpodstawowywcity3Znak">
    <w:name w:val="Tekst podstawowy wcięty 3 Znak"/>
    <w:basedOn w:val="Domylnaczcionkaakapitu"/>
    <w:link w:val="Tekstpodstawowywcity3"/>
    <w:uiPriority w:val="99"/>
    <w:semiHidden/>
    <w:rsid w:val="00FE1EEB"/>
    <w:rPr>
      <w:sz w:val="16"/>
      <w:szCs w:val="16"/>
      <w:lang w:val="en-GB" w:eastAsia="en-US"/>
    </w:rPr>
  </w:style>
  <w:style w:type="character" w:styleId="Tytuksiki">
    <w:name w:val="Book Title"/>
    <w:basedOn w:val="Domylnaczcionkaakapitu"/>
    <w:uiPriority w:val="33"/>
    <w:qFormat/>
    <w:rsid w:val="00FE1EEB"/>
    <w:rPr>
      <w:b/>
      <w:bCs/>
      <w:i/>
      <w:iCs/>
      <w:spacing w:val="5"/>
    </w:rPr>
  </w:style>
  <w:style w:type="paragraph" w:styleId="Zwrotpoegnalny">
    <w:name w:val="Closing"/>
    <w:basedOn w:val="Normalny"/>
    <w:link w:val="ZwrotpoegnalnyZnak"/>
    <w:uiPriority w:val="99"/>
    <w:semiHidden/>
    <w:unhideWhenUsed/>
    <w:rsid w:val="00FE1EEB"/>
    <w:pPr>
      <w:spacing w:after="0" w:line="240" w:lineRule="auto"/>
      <w:ind w:left="4320"/>
    </w:pPr>
  </w:style>
  <w:style w:type="character" w:customStyle="1" w:styleId="ZwrotpoegnalnyZnak">
    <w:name w:val="Zwrot pożegnalny Znak"/>
    <w:basedOn w:val="Domylnaczcionkaakapitu"/>
    <w:link w:val="Zwrotpoegnalny"/>
    <w:uiPriority w:val="99"/>
    <w:semiHidden/>
    <w:rsid w:val="00FE1EEB"/>
    <w:rPr>
      <w:lang w:val="en-GB" w:eastAsia="en-US"/>
    </w:rPr>
  </w:style>
  <w:style w:type="table" w:styleId="Kolorowasiatka">
    <w:name w:val="Colorful Grid"/>
    <w:basedOn w:val="Standardowy"/>
    <w:uiPriority w:val="73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Kolorowasiatkaakcent2">
    <w:name w:val="Colorful Grid Accent 2"/>
    <w:basedOn w:val="Standardowy"/>
    <w:uiPriority w:val="73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olorowasiatkaakcent3">
    <w:name w:val="Colorful Grid Accent 3"/>
    <w:basedOn w:val="Standardowy"/>
    <w:uiPriority w:val="73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olorowasiatkaakcent4">
    <w:name w:val="Colorful Grid Accent 4"/>
    <w:basedOn w:val="Standardowy"/>
    <w:uiPriority w:val="73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olorowasiatkaakcent5">
    <w:name w:val="Colorful Grid Accent 5"/>
    <w:basedOn w:val="Standardowy"/>
    <w:uiPriority w:val="73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olorowalista">
    <w:name w:val="Colorful List"/>
    <w:basedOn w:val="Standardowy"/>
    <w:uiPriority w:val="72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Kolorowalistaakcent2">
    <w:name w:val="Colorful List Accent 2"/>
    <w:basedOn w:val="Standardowy"/>
    <w:uiPriority w:val="72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olorowalistaakcent3">
    <w:name w:val="Colorful List Accent 3"/>
    <w:basedOn w:val="Standardowy"/>
    <w:uiPriority w:val="72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olorowalistaakcent4">
    <w:name w:val="Colorful List Accent 4"/>
    <w:basedOn w:val="Standardowy"/>
    <w:uiPriority w:val="72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olorowalistaakcent5">
    <w:name w:val="Colorful List Accent 5"/>
    <w:basedOn w:val="Standardowy"/>
    <w:uiPriority w:val="72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Kolorowalistaakcent6">
    <w:name w:val="Colorful List Accent 6"/>
    <w:basedOn w:val="Standardowy"/>
    <w:uiPriority w:val="72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olorowecieniowanie">
    <w:name w:val="Colorful Shading"/>
    <w:basedOn w:val="Standardowy"/>
    <w:uiPriority w:val="71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iemnalista">
    <w:name w:val="Dark List"/>
    <w:basedOn w:val="Standardowy"/>
    <w:uiPriority w:val="70"/>
    <w:semiHidden/>
    <w:unhideWhenUsed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semiHidden/>
    <w:unhideWhenUsed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Ciemnalistaakcent2">
    <w:name w:val="Dark List Accent 2"/>
    <w:basedOn w:val="Standardowy"/>
    <w:uiPriority w:val="70"/>
    <w:semiHidden/>
    <w:unhideWhenUsed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Ciemnalistaakcent3">
    <w:name w:val="Dark List Accent 3"/>
    <w:basedOn w:val="Standardowy"/>
    <w:uiPriority w:val="70"/>
    <w:semiHidden/>
    <w:unhideWhenUsed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Ciemnalistaakcent4">
    <w:name w:val="Dark List Accent 4"/>
    <w:basedOn w:val="Standardowy"/>
    <w:uiPriority w:val="70"/>
    <w:semiHidden/>
    <w:unhideWhenUsed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Ciemnalistaakcent5">
    <w:name w:val="Dark List Accent 5"/>
    <w:basedOn w:val="Standardowy"/>
    <w:uiPriority w:val="70"/>
    <w:semiHidden/>
    <w:unhideWhenUsed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Ciemnalistaakcent6">
    <w:name w:val="Dark List Accent 6"/>
    <w:basedOn w:val="Standardowy"/>
    <w:uiPriority w:val="70"/>
    <w:semiHidden/>
    <w:unhideWhenUsed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a">
    <w:name w:val="Date"/>
    <w:basedOn w:val="Normalny"/>
    <w:next w:val="Normalny"/>
    <w:link w:val="DataZnak"/>
    <w:uiPriority w:val="99"/>
    <w:semiHidden/>
    <w:unhideWhenUsed/>
    <w:rsid w:val="00FE1EEB"/>
  </w:style>
  <w:style w:type="character" w:customStyle="1" w:styleId="DataZnak">
    <w:name w:val="Data Znak"/>
    <w:basedOn w:val="Domylnaczcionkaakapitu"/>
    <w:link w:val="Data"/>
    <w:uiPriority w:val="99"/>
    <w:semiHidden/>
    <w:rsid w:val="00FE1EEB"/>
    <w:rPr>
      <w:lang w:val="en-GB" w:eastAsia="en-US"/>
    </w:rPr>
  </w:style>
  <w:style w:type="paragraph" w:styleId="Mapadokumentu">
    <w:name w:val="Document Map"/>
    <w:basedOn w:val="Normalny"/>
    <w:link w:val="MapadokumentuZnak"/>
    <w:uiPriority w:val="99"/>
    <w:semiHidden/>
    <w:unhideWhenUsed/>
    <w:rsid w:val="00FE1EE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FE1EEB"/>
    <w:rPr>
      <w:rFonts w:ascii="Segoe UI" w:hAnsi="Segoe UI" w:cs="Segoe UI"/>
      <w:sz w:val="16"/>
      <w:szCs w:val="16"/>
      <w:lang w:val="en-GB" w:eastAsia="en-US"/>
    </w:rPr>
  </w:style>
  <w:style w:type="paragraph" w:styleId="Podpise-mail">
    <w:name w:val="E-mail Signature"/>
    <w:basedOn w:val="Normalny"/>
    <w:link w:val="Podpise-mailZnak"/>
    <w:uiPriority w:val="99"/>
    <w:semiHidden/>
    <w:unhideWhenUsed/>
    <w:rsid w:val="00FE1EEB"/>
    <w:pPr>
      <w:spacing w:after="0" w:line="240" w:lineRule="auto"/>
    </w:pPr>
  </w:style>
  <w:style w:type="character" w:customStyle="1" w:styleId="Podpise-mailZnak">
    <w:name w:val="Podpis e-mail Znak"/>
    <w:basedOn w:val="Domylnaczcionkaakapitu"/>
    <w:link w:val="Podpise-mail"/>
    <w:uiPriority w:val="99"/>
    <w:semiHidden/>
    <w:rsid w:val="00FE1EEB"/>
    <w:rPr>
      <w:lang w:val="en-GB" w:eastAsia="en-US"/>
    </w:rPr>
  </w:style>
  <w:style w:type="character" w:styleId="Uwydatnienie">
    <w:name w:val="Emphasis"/>
    <w:basedOn w:val="Domylnaczcionkaakapitu"/>
    <w:uiPriority w:val="20"/>
    <w:qFormat/>
    <w:rsid w:val="00FE1EEB"/>
    <w:rPr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FE1EEB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FE1EEB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FE1EEB"/>
    <w:rPr>
      <w:sz w:val="20"/>
      <w:szCs w:val="20"/>
      <w:lang w:val="en-GB" w:eastAsia="en-US"/>
    </w:rPr>
  </w:style>
  <w:style w:type="paragraph" w:styleId="Adresnakopercie">
    <w:name w:val="envelope address"/>
    <w:basedOn w:val="Normalny"/>
    <w:uiPriority w:val="99"/>
    <w:semiHidden/>
    <w:unhideWhenUsed/>
    <w:rsid w:val="00FE1EE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zwrotnynakopercie">
    <w:name w:val="envelope return"/>
    <w:basedOn w:val="Normalny"/>
    <w:uiPriority w:val="99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table" w:styleId="Tabelasiatki1jasna">
    <w:name w:val="Grid Table 1 Light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1">
    <w:name w:val="Grid Table 1 Light Accent 1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2">
    <w:name w:val="Grid Table 1 Light Accent 2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3">
    <w:name w:val="Grid Table 1 Light Accent 3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4">
    <w:name w:val="Grid Table 1 Light Accent 4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5">
    <w:name w:val="Grid Table 1 Light Accent 5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akcent6">
    <w:name w:val="Grid Table 1 Light Accent 6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2">
    <w:name w:val="Grid Table 2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2akcent1">
    <w:name w:val="Grid Table 2 Accent 1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siatki2akcent2">
    <w:name w:val="Grid Table 2 Accent 2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siatki2akcent3">
    <w:name w:val="Grid Table 2 Accent 3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2akcent4">
    <w:name w:val="Grid Table 2 Accent 4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siatki2akcent5">
    <w:name w:val="Grid Table 2 Accent 5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siatki2akcent6">
    <w:name w:val="Grid Table 2 Accent 6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siatki3">
    <w:name w:val="Grid Table 3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atki3akcent1">
    <w:name w:val="Grid Table 3 Accent 1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elasiatki3akcent2">
    <w:name w:val="Grid Table 3 Accent 2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siatki3akcent3">
    <w:name w:val="Grid Table 3 Accent 3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siatki3akcent4">
    <w:name w:val="Grid Table 3 Accent 4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siatki3akcent5">
    <w:name w:val="Grid Table 3 Accent 5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elasiatki3akcent6">
    <w:name w:val="Grid Table 3 Accent 6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asiatki4">
    <w:name w:val="Grid Table 4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4akcent1">
    <w:name w:val="Grid Table 4 Accent 1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siatki4akcent2">
    <w:name w:val="Grid Table 4 Accent 2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siatki4akcent3">
    <w:name w:val="Grid Table 4 Accent 3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4akcent4">
    <w:name w:val="Grid Table 4 Accent 4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siatki4akcent5">
    <w:name w:val="Grid Table 4 Accent 5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siatki4akcent6">
    <w:name w:val="Grid Table 4 Accent 6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siatki5ciemna">
    <w:name w:val="Grid Table 5 Dark"/>
    <w:basedOn w:val="Standardowy"/>
    <w:uiPriority w:val="50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asiatki5ciemnaakcent1">
    <w:name w:val="Grid Table 5 Dark Accent 1"/>
    <w:basedOn w:val="Standardowy"/>
    <w:uiPriority w:val="50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elasiatki5ciemnaakcent2">
    <w:name w:val="Grid Table 5 Dark Accent 2"/>
    <w:basedOn w:val="Standardowy"/>
    <w:uiPriority w:val="50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elasiatki5ciemnaakcent3">
    <w:name w:val="Grid Table 5 Dark Accent 3"/>
    <w:basedOn w:val="Standardowy"/>
    <w:uiPriority w:val="50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asiatki5ciemnaakcent4">
    <w:name w:val="Grid Table 5 Dark Accent 4"/>
    <w:basedOn w:val="Standardowy"/>
    <w:uiPriority w:val="50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elasiatki5ciemnaakcent5">
    <w:name w:val="Grid Table 5 Dark Accent 5"/>
    <w:basedOn w:val="Standardowy"/>
    <w:uiPriority w:val="50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Tabelasiatki5ciemnaakcent6">
    <w:name w:val="Grid Table 5 Dark Accent 6"/>
    <w:basedOn w:val="Standardowy"/>
    <w:uiPriority w:val="50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elasiatki6kolorowa">
    <w:name w:val="Grid Table 6 Colorful"/>
    <w:basedOn w:val="Standardowy"/>
    <w:uiPriority w:val="51"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6kolorowaakcent1">
    <w:name w:val="Grid Table 6 Colorful Accent 1"/>
    <w:basedOn w:val="Standardowy"/>
    <w:uiPriority w:val="51"/>
    <w:rsid w:val="00FE1EE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siatki6kolorowaakcent2">
    <w:name w:val="Grid Table 6 Colorful Accent 2"/>
    <w:basedOn w:val="Standardowy"/>
    <w:uiPriority w:val="51"/>
    <w:rsid w:val="00FE1EE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siatki6kolorowaakcent3">
    <w:name w:val="Grid Table 6 Colorful Accent 3"/>
    <w:basedOn w:val="Standardowy"/>
    <w:uiPriority w:val="51"/>
    <w:rsid w:val="00FE1E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6kolorowaakcent4">
    <w:name w:val="Grid Table 6 Colorful Accent 4"/>
    <w:basedOn w:val="Standardowy"/>
    <w:uiPriority w:val="51"/>
    <w:rsid w:val="00FE1EE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siatki6kolorowaakcent5">
    <w:name w:val="Grid Table 6 Colorful Accent 5"/>
    <w:basedOn w:val="Standardowy"/>
    <w:uiPriority w:val="51"/>
    <w:rsid w:val="00FE1EE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siatki6kolorowaakcent6">
    <w:name w:val="Grid Table 6 Colorful Accent 6"/>
    <w:basedOn w:val="Standardowy"/>
    <w:uiPriority w:val="51"/>
    <w:rsid w:val="00FE1EE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siatki7kolorowa">
    <w:name w:val="Grid Table 7 Colorful"/>
    <w:basedOn w:val="Standardowy"/>
    <w:uiPriority w:val="52"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atki7kolorowaakcent1">
    <w:name w:val="Grid Table 7 Colorful Accent 1"/>
    <w:basedOn w:val="Standardowy"/>
    <w:uiPriority w:val="52"/>
    <w:rsid w:val="00FE1EE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elasiatki7kolorowaakcent2">
    <w:name w:val="Grid Table 7 Colorful Accent 2"/>
    <w:basedOn w:val="Standardowy"/>
    <w:uiPriority w:val="52"/>
    <w:rsid w:val="00FE1EE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siatki7kolorowaakcent3">
    <w:name w:val="Grid Table 7 Colorful Accent 3"/>
    <w:basedOn w:val="Standardowy"/>
    <w:uiPriority w:val="52"/>
    <w:rsid w:val="00FE1E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siatki7kolorowaakcent4">
    <w:name w:val="Grid Table 7 Colorful Accent 4"/>
    <w:basedOn w:val="Standardowy"/>
    <w:uiPriority w:val="52"/>
    <w:rsid w:val="00FE1EE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siatki7kolorowaakcent5">
    <w:name w:val="Grid Table 7 Colorful Accent 5"/>
    <w:basedOn w:val="Standardowy"/>
    <w:uiPriority w:val="52"/>
    <w:rsid w:val="00FE1EE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elasiatki7kolorowaakcent6">
    <w:name w:val="Grid Table 7 Colorful Accent 6"/>
    <w:basedOn w:val="Standardowy"/>
    <w:uiPriority w:val="52"/>
    <w:rsid w:val="00FE1EE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ztag">
    <w:name w:val="Hashtag"/>
    <w:basedOn w:val="Domylnaczcionkaakapitu"/>
    <w:uiPriority w:val="99"/>
    <w:rsid w:val="00FE1EEB"/>
    <w:rPr>
      <w:color w:val="2B579A"/>
      <w:shd w:val="clear" w:color="auto" w:fill="E1DFDD"/>
    </w:rPr>
  </w:style>
  <w:style w:type="character" w:styleId="HTML-akronim">
    <w:name w:val="HTML Acronym"/>
    <w:basedOn w:val="Domylnaczcionkaakapitu"/>
    <w:uiPriority w:val="99"/>
    <w:semiHidden/>
    <w:unhideWhenUsed/>
    <w:rsid w:val="00FE1EEB"/>
  </w:style>
  <w:style w:type="paragraph" w:styleId="HTML-adres">
    <w:name w:val="HTML Address"/>
    <w:basedOn w:val="Normalny"/>
    <w:link w:val="HTML-adresZnak"/>
    <w:uiPriority w:val="99"/>
    <w:semiHidden/>
    <w:unhideWhenUsed/>
    <w:rsid w:val="00FE1EEB"/>
    <w:pPr>
      <w:spacing w:after="0" w:line="240" w:lineRule="auto"/>
    </w:pPr>
    <w:rPr>
      <w:i/>
      <w:iCs/>
    </w:rPr>
  </w:style>
  <w:style w:type="character" w:customStyle="1" w:styleId="HTML-adresZnak">
    <w:name w:val="HTML - adres Znak"/>
    <w:basedOn w:val="Domylnaczcionkaakapitu"/>
    <w:link w:val="HTML-adres"/>
    <w:uiPriority w:val="99"/>
    <w:semiHidden/>
    <w:rsid w:val="00FE1EEB"/>
    <w:rPr>
      <w:i/>
      <w:iCs/>
      <w:lang w:val="en-GB" w:eastAsia="en-US"/>
    </w:rPr>
  </w:style>
  <w:style w:type="character" w:styleId="HTML-cytat">
    <w:name w:val="HTML Cite"/>
    <w:basedOn w:val="Domylnaczcionkaakapitu"/>
    <w:uiPriority w:val="99"/>
    <w:semiHidden/>
    <w:unhideWhenUsed/>
    <w:rsid w:val="00FE1EEB"/>
    <w:rPr>
      <w:i/>
      <w:iCs/>
    </w:rPr>
  </w:style>
  <w:style w:type="character" w:styleId="HTML-kod">
    <w:name w:val="HTML Code"/>
    <w:basedOn w:val="Domylnaczcionkaakapitu"/>
    <w:uiPriority w:val="99"/>
    <w:semiHidden/>
    <w:unhideWhenUsed/>
    <w:rsid w:val="00FE1EEB"/>
    <w:rPr>
      <w:rFonts w:ascii="Consolas" w:hAnsi="Consolas"/>
      <w:sz w:val="20"/>
      <w:szCs w:val="20"/>
    </w:rPr>
  </w:style>
  <w:style w:type="character" w:styleId="HTML-definicja">
    <w:name w:val="HTML Definition"/>
    <w:basedOn w:val="Domylnaczcionkaakapitu"/>
    <w:uiPriority w:val="99"/>
    <w:semiHidden/>
    <w:unhideWhenUsed/>
    <w:rsid w:val="00FE1EEB"/>
    <w:rPr>
      <w:i/>
      <w:iCs/>
    </w:rPr>
  </w:style>
  <w:style w:type="character" w:styleId="HTML-klawiatura">
    <w:name w:val="HTML Keyboard"/>
    <w:basedOn w:val="Domylnaczcionkaakapitu"/>
    <w:uiPriority w:val="99"/>
    <w:semiHidden/>
    <w:unhideWhenUsed/>
    <w:rsid w:val="00FE1EEB"/>
    <w:rPr>
      <w:rFonts w:ascii="Consolas" w:hAnsi="Consolas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E1EE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E1EEB"/>
    <w:rPr>
      <w:rFonts w:ascii="Consolas" w:hAnsi="Consolas"/>
      <w:sz w:val="20"/>
      <w:szCs w:val="20"/>
      <w:lang w:val="en-GB" w:eastAsia="en-US"/>
    </w:rPr>
  </w:style>
  <w:style w:type="character" w:styleId="HTML-przykad">
    <w:name w:val="HTML Sample"/>
    <w:basedOn w:val="Domylnaczcionkaakapitu"/>
    <w:uiPriority w:val="99"/>
    <w:semiHidden/>
    <w:unhideWhenUsed/>
    <w:rsid w:val="00FE1EEB"/>
    <w:rPr>
      <w:rFonts w:ascii="Consolas" w:hAnsi="Consolas"/>
      <w:sz w:val="24"/>
      <w:szCs w:val="24"/>
    </w:rPr>
  </w:style>
  <w:style w:type="character" w:styleId="HTML-staaszeroko">
    <w:name w:val="HTML Typewriter"/>
    <w:basedOn w:val="Domylnaczcionkaakapitu"/>
    <w:uiPriority w:val="99"/>
    <w:semiHidden/>
    <w:unhideWhenUsed/>
    <w:rsid w:val="00FE1EEB"/>
    <w:rPr>
      <w:rFonts w:ascii="Consolas" w:hAnsi="Consolas"/>
      <w:sz w:val="20"/>
      <w:szCs w:val="20"/>
    </w:rPr>
  </w:style>
  <w:style w:type="character" w:styleId="HTML-zmienna">
    <w:name w:val="HTML Variable"/>
    <w:basedOn w:val="Domylnaczcionkaakapitu"/>
    <w:uiPriority w:val="99"/>
    <w:semiHidden/>
    <w:unhideWhenUsed/>
    <w:rsid w:val="00FE1EEB"/>
    <w:rPr>
      <w:i/>
      <w:iCs/>
    </w:rPr>
  </w:style>
  <w:style w:type="paragraph" w:styleId="Indeks1">
    <w:name w:val="index 1"/>
    <w:basedOn w:val="Normalny"/>
    <w:next w:val="Normalny"/>
    <w:uiPriority w:val="99"/>
    <w:semiHidden/>
    <w:unhideWhenUsed/>
    <w:rsid w:val="00FE1EEB"/>
    <w:pPr>
      <w:spacing w:after="0" w:line="240" w:lineRule="auto"/>
      <w:ind w:left="220" w:hanging="220"/>
    </w:pPr>
  </w:style>
  <w:style w:type="paragraph" w:styleId="Indeks2">
    <w:name w:val="index 2"/>
    <w:basedOn w:val="Normalny"/>
    <w:next w:val="Normalny"/>
    <w:uiPriority w:val="99"/>
    <w:semiHidden/>
    <w:unhideWhenUsed/>
    <w:rsid w:val="00FE1EEB"/>
    <w:pPr>
      <w:spacing w:after="0" w:line="240" w:lineRule="auto"/>
      <w:ind w:left="440" w:hanging="220"/>
    </w:pPr>
  </w:style>
  <w:style w:type="paragraph" w:styleId="Indeks3">
    <w:name w:val="index 3"/>
    <w:basedOn w:val="Normalny"/>
    <w:next w:val="Normalny"/>
    <w:uiPriority w:val="99"/>
    <w:semiHidden/>
    <w:unhideWhenUsed/>
    <w:rsid w:val="00FE1EEB"/>
    <w:pPr>
      <w:spacing w:after="0" w:line="240" w:lineRule="auto"/>
      <w:ind w:left="660" w:hanging="220"/>
    </w:pPr>
  </w:style>
  <w:style w:type="paragraph" w:styleId="Indeks4">
    <w:name w:val="index 4"/>
    <w:basedOn w:val="Normalny"/>
    <w:next w:val="Normalny"/>
    <w:uiPriority w:val="99"/>
    <w:semiHidden/>
    <w:unhideWhenUsed/>
    <w:rsid w:val="00FE1EEB"/>
    <w:pPr>
      <w:spacing w:after="0" w:line="240" w:lineRule="auto"/>
      <w:ind w:left="880" w:hanging="220"/>
    </w:pPr>
  </w:style>
  <w:style w:type="paragraph" w:styleId="Indeks5">
    <w:name w:val="index 5"/>
    <w:basedOn w:val="Normalny"/>
    <w:next w:val="Normalny"/>
    <w:uiPriority w:val="99"/>
    <w:semiHidden/>
    <w:unhideWhenUsed/>
    <w:rsid w:val="00FE1EEB"/>
    <w:pPr>
      <w:spacing w:after="0" w:line="240" w:lineRule="auto"/>
      <w:ind w:left="1100" w:hanging="220"/>
    </w:pPr>
  </w:style>
  <w:style w:type="paragraph" w:styleId="Indeks6">
    <w:name w:val="index 6"/>
    <w:basedOn w:val="Normalny"/>
    <w:next w:val="Normalny"/>
    <w:uiPriority w:val="99"/>
    <w:semiHidden/>
    <w:unhideWhenUsed/>
    <w:rsid w:val="00FE1EEB"/>
    <w:pPr>
      <w:spacing w:after="0" w:line="240" w:lineRule="auto"/>
      <w:ind w:left="1320" w:hanging="220"/>
    </w:pPr>
  </w:style>
  <w:style w:type="paragraph" w:styleId="Indeks7">
    <w:name w:val="index 7"/>
    <w:basedOn w:val="Normalny"/>
    <w:next w:val="Normalny"/>
    <w:uiPriority w:val="99"/>
    <w:semiHidden/>
    <w:unhideWhenUsed/>
    <w:rsid w:val="00FE1EEB"/>
    <w:pPr>
      <w:spacing w:after="0" w:line="240" w:lineRule="auto"/>
      <w:ind w:left="1540" w:hanging="220"/>
    </w:pPr>
  </w:style>
  <w:style w:type="paragraph" w:styleId="Indeks8">
    <w:name w:val="index 8"/>
    <w:basedOn w:val="Normalny"/>
    <w:next w:val="Normalny"/>
    <w:uiPriority w:val="99"/>
    <w:semiHidden/>
    <w:unhideWhenUsed/>
    <w:rsid w:val="00FE1EEB"/>
    <w:pPr>
      <w:spacing w:after="0" w:line="240" w:lineRule="auto"/>
      <w:ind w:left="1760" w:hanging="220"/>
    </w:pPr>
  </w:style>
  <w:style w:type="paragraph" w:styleId="Indeks9">
    <w:name w:val="index 9"/>
    <w:basedOn w:val="Normalny"/>
    <w:next w:val="Normalny"/>
    <w:uiPriority w:val="99"/>
    <w:semiHidden/>
    <w:unhideWhenUsed/>
    <w:rsid w:val="00FE1EEB"/>
    <w:pPr>
      <w:spacing w:after="0" w:line="240" w:lineRule="auto"/>
      <w:ind w:left="1980" w:hanging="220"/>
    </w:pPr>
  </w:style>
  <w:style w:type="paragraph" w:styleId="Nagwekindeksu">
    <w:name w:val="index heading"/>
    <w:basedOn w:val="Normalny"/>
    <w:next w:val="Indeks1"/>
    <w:uiPriority w:val="99"/>
    <w:semiHidden/>
    <w:unhideWhenUsed/>
    <w:rsid w:val="00FE1EEB"/>
    <w:rPr>
      <w:rFonts w:asciiTheme="majorHAnsi" w:eastAsiaTheme="majorEastAsia" w:hAnsiTheme="majorHAnsi" w:cstheme="majorBidi"/>
      <w:b/>
      <w:bCs/>
    </w:rPr>
  </w:style>
  <w:style w:type="character" w:styleId="Wyrnienieintensywne">
    <w:name w:val="Intense Emphasis"/>
    <w:basedOn w:val="Domylnaczcionkaakapitu"/>
    <w:uiPriority w:val="21"/>
    <w:qFormat/>
    <w:rsid w:val="00FE1EEB"/>
    <w:rPr>
      <w:i/>
      <w:iCs/>
      <w:color w:val="5B9BD5" w:themeColor="accen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E1EE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E1EEB"/>
    <w:rPr>
      <w:i/>
      <w:iCs/>
      <w:color w:val="5B9BD5" w:themeColor="accent1"/>
      <w:lang w:val="en-GB" w:eastAsia="en-US"/>
    </w:rPr>
  </w:style>
  <w:style w:type="character" w:styleId="Odwoanieintensywne">
    <w:name w:val="Intense Reference"/>
    <w:basedOn w:val="Domylnaczcionkaakapitu"/>
    <w:uiPriority w:val="32"/>
    <w:qFormat/>
    <w:rsid w:val="00FE1EEB"/>
    <w:rPr>
      <w:b/>
      <w:bCs/>
      <w:smallCaps/>
      <w:color w:val="5B9BD5" w:themeColor="accent1"/>
      <w:spacing w:val="5"/>
    </w:rPr>
  </w:style>
  <w:style w:type="table" w:styleId="Jasnasiatka">
    <w:name w:val="Light Grid"/>
    <w:basedOn w:val="Standardowy"/>
    <w:uiPriority w:val="62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Jasnasiatkaakcent2">
    <w:name w:val="Light Grid Accent 2"/>
    <w:basedOn w:val="Standardowy"/>
    <w:uiPriority w:val="62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Jasnasiatkaakcent3">
    <w:name w:val="Light Grid Accent 3"/>
    <w:basedOn w:val="Standardowy"/>
    <w:uiPriority w:val="62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Jasnasiatkaakcent4">
    <w:name w:val="Light Grid Accent 4"/>
    <w:basedOn w:val="Standardowy"/>
    <w:uiPriority w:val="62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Jasnasiatkaakcent5">
    <w:name w:val="Light Grid Accent 5"/>
    <w:basedOn w:val="Standardowy"/>
    <w:uiPriority w:val="62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Jasnasiatkaakcent6">
    <w:name w:val="Light Grid Accent 6"/>
    <w:basedOn w:val="Standardowy"/>
    <w:uiPriority w:val="62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Jasnalista">
    <w:name w:val="Light List"/>
    <w:basedOn w:val="Standardowy"/>
    <w:uiPriority w:val="61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Jasnalistaakcent2">
    <w:name w:val="Light List Accent 2"/>
    <w:basedOn w:val="Standardowy"/>
    <w:uiPriority w:val="61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Jasnalistaakcent3">
    <w:name w:val="Light List Accent 3"/>
    <w:basedOn w:val="Standardowy"/>
    <w:uiPriority w:val="61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Jasnalistaakcent4">
    <w:name w:val="Light List Accent 4"/>
    <w:basedOn w:val="Standardowy"/>
    <w:uiPriority w:val="61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Jasnalistaakcent5">
    <w:name w:val="Light List Accent 5"/>
    <w:basedOn w:val="Standardowy"/>
    <w:uiPriority w:val="61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Jasnalistaakcent6">
    <w:name w:val="Light List Accent 6"/>
    <w:basedOn w:val="Standardowy"/>
    <w:uiPriority w:val="61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Jasnecieniowanie">
    <w:name w:val="Light Shading"/>
    <w:basedOn w:val="Standardowy"/>
    <w:uiPriority w:val="60"/>
    <w:semiHidden/>
    <w:unhideWhenUsed/>
    <w:rsid w:val="00FE1E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semiHidden/>
    <w:unhideWhenUsed/>
    <w:rsid w:val="00FE1EE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Jasnecieniowanieakcent2">
    <w:name w:val="Light Shading Accent 2"/>
    <w:basedOn w:val="Standardowy"/>
    <w:uiPriority w:val="60"/>
    <w:semiHidden/>
    <w:unhideWhenUsed/>
    <w:rsid w:val="00FE1EE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Jasnecieniowanieakcent3">
    <w:name w:val="Light Shading Accent 3"/>
    <w:basedOn w:val="Standardowy"/>
    <w:uiPriority w:val="60"/>
    <w:semiHidden/>
    <w:unhideWhenUsed/>
    <w:rsid w:val="00FE1E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Jasnecieniowanieakcent4">
    <w:name w:val="Light Shading Accent 4"/>
    <w:basedOn w:val="Standardowy"/>
    <w:uiPriority w:val="60"/>
    <w:semiHidden/>
    <w:unhideWhenUsed/>
    <w:rsid w:val="00FE1EE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Jasnecieniowanieakcent5">
    <w:name w:val="Light Shading Accent 5"/>
    <w:basedOn w:val="Standardowy"/>
    <w:uiPriority w:val="60"/>
    <w:semiHidden/>
    <w:unhideWhenUsed/>
    <w:rsid w:val="00FE1EE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Jasnecieniowanieakcent6">
    <w:name w:val="Light Shading Accent 6"/>
    <w:basedOn w:val="Standardowy"/>
    <w:uiPriority w:val="60"/>
    <w:semiHidden/>
    <w:unhideWhenUsed/>
    <w:rsid w:val="00FE1EE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umerwiersza">
    <w:name w:val="line number"/>
    <w:basedOn w:val="Domylnaczcionkaakapitu"/>
    <w:uiPriority w:val="99"/>
    <w:semiHidden/>
    <w:unhideWhenUsed/>
    <w:rsid w:val="00FE1EEB"/>
  </w:style>
  <w:style w:type="paragraph" w:styleId="Lista">
    <w:name w:val="List"/>
    <w:basedOn w:val="Normalny"/>
    <w:uiPriority w:val="99"/>
    <w:semiHidden/>
    <w:unhideWhenUsed/>
    <w:rsid w:val="00FE1EEB"/>
    <w:pPr>
      <w:ind w:left="360" w:hanging="360"/>
      <w:contextualSpacing/>
    </w:pPr>
  </w:style>
  <w:style w:type="paragraph" w:styleId="Lista2">
    <w:name w:val="List 2"/>
    <w:basedOn w:val="Normalny"/>
    <w:uiPriority w:val="99"/>
    <w:semiHidden/>
    <w:unhideWhenUsed/>
    <w:rsid w:val="00FE1EEB"/>
    <w:pPr>
      <w:ind w:left="720" w:hanging="360"/>
      <w:contextualSpacing/>
    </w:pPr>
  </w:style>
  <w:style w:type="paragraph" w:styleId="Lista3">
    <w:name w:val="List 3"/>
    <w:basedOn w:val="Normalny"/>
    <w:uiPriority w:val="99"/>
    <w:semiHidden/>
    <w:unhideWhenUsed/>
    <w:rsid w:val="00FE1EEB"/>
    <w:pPr>
      <w:ind w:left="1080" w:hanging="360"/>
      <w:contextualSpacing/>
    </w:pPr>
  </w:style>
  <w:style w:type="paragraph" w:styleId="Lista4">
    <w:name w:val="List 4"/>
    <w:basedOn w:val="Normalny"/>
    <w:uiPriority w:val="99"/>
    <w:semiHidden/>
    <w:unhideWhenUsed/>
    <w:rsid w:val="00FE1EEB"/>
    <w:pPr>
      <w:ind w:left="1440" w:hanging="360"/>
      <w:contextualSpacing/>
    </w:pPr>
  </w:style>
  <w:style w:type="paragraph" w:styleId="Lista5">
    <w:name w:val="List 5"/>
    <w:basedOn w:val="Normalny"/>
    <w:uiPriority w:val="99"/>
    <w:semiHidden/>
    <w:unhideWhenUsed/>
    <w:rsid w:val="00FE1EEB"/>
    <w:pPr>
      <w:ind w:left="1800" w:hanging="360"/>
      <w:contextualSpacing/>
    </w:pPr>
  </w:style>
  <w:style w:type="paragraph" w:styleId="Listapunktowana">
    <w:name w:val="List Bullet"/>
    <w:basedOn w:val="Normalny"/>
    <w:uiPriority w:val="99"/>
    <w:semiHidden/>
    <w:unhideWhenUsed/>
    <w:rsid w:val="00FE1EEB"/>
    <w:pPr>
      <w:numPr>
        <w:numId w:val="9"/>
      </w:numPr>
      <w:contextualSpacing/>
    </w:pPr>
  </w:style>
  <w:style w:type="paragraph" w:styleId="Listapunktowana2">
    <w:name w:val="List Bullet 2"/>
    <w:basedOn w:val="Normalny"/>
    <w:uiPriority w:val="99"/>
    <w:semiHidden/>
    <w:unhideWhenUsed/>
    <w:rsid w:val="00FE1EEB"/>
    <w:pPr>
      <w:numPr>
        <w:numId w:val="10"/>
      </w:numPr>
      <w:contextualSpacing/>
    </w:pPr>
  </w:style>
  <w:style w:type="paragraph" w:styleId="Listapunktowana3">
    <w:name w:val="List Bullet 3"/>
    <w:basedOn w:val="Normalny"/>
    <w:uiPriority w:val="99"/>
    <w:semiHidden/>
    <w:unhideWhenUsed/>
    <w:rsid w:val="00FE1EEB"/>
    <w:pPr>
      <w:numPr>
        <w:numId w:val="11"/>
      </w:numPr>
      <w:contextualSpacing/>
    </w:pPr>
  </w:style>
  <w:style w:type="paragraph" w:styleId="Listapunktowana4">
    <w:name w:val="List Bullet 4"/>
    <w:basedOn w:val="Normalny"/>
    <w:uiPriority w:val="99"/>
    <w:semiHidden/>
    <w:unhideWhenUsed/>
    <w:rsid w:val="00FE1EEB"/>
    <w:pPr>
      <w:numPr>
        <w:numId w:val="12"/>
      </w:numPr>
      <w:contextualSpacing/>
    </w:pPr>
  </w:style>
  <w:style w:type="paragraph" w:styleId="Listapunktowana5">
    <w:name w:val="List Bullet 5"/>
    <w:basedOn w:val="Normalny"/>
    <w:uiPriority w:val="99"/>
    <w:semiHidden/>
    <w:unhideWhenUsed/>
    <w:rsid w:val="00FE1EEB"/>
    <w:pPr>
      <w:numPr>
        <w:numId w:val="13"/>
      </w:numPr>
      <w:contextualSpacing/>
    </w:pPr>
  </w:style>
  <w:style w:type="paragraph" w:styleId="Lista-kontynuacja">
    <w:name w:val="List Continue"/>
    <w:basedOn w:val="Normalny"/>
    <w:uiPriority w:val="99"/>
    <w:semiHidden/>
    <w:unhideWhenUsed/>
    <w:rsid w:val="00FE1EEB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semiHidden/>
    <w:unhideWhenUsed/>
    <w:rsid w:val="00FE1EEB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semiHidden/>
    <w:unhideWhenUsed/>
    <w:rsid w:val="00FE1EEB"/>
    <w:pPr>
      <w:spacing w:after="120"/>
      <w:ind w:left="1080"/>
      <w:contextualSpacing/>
    </w:pPr>
  </w:style>
  <w:style w:type="paragraph" w:styleId="Lista-kontynuacja4">
    <w:name w:val="List Continue 4"/>
    <w:basedOn w:val="Normalny"/>
    <w:uiPriority w:val="99"/>
    <w:semiHidden/>
    <w:unhideWhenUsed/>
    <w:rsid w:val="00FE1EEB"/>
    <w:pPr>
      <w:spacing w:after="120"/>
      <w:ind w:left="1440"/>
      <w:contextualSpacing/>
    </w:pPr>
  </w:style>
  <w:style w:type="paragraph" w:styleId="Lista-kontynuacja5">
    <w:name w:val="List Continue 5"/>
    <w:basedOn w:val="Normalny"/>
    <w:uiPriority w:val="99"/>
    <w:semiHidden/>
    <w:unhideWhenUsed/>
    <w:rsid w:val="00FE1EEB"/>
    <w:pPr>
      <w:spacing w:after="120"/>
      <w:ind w:left="1800"/>
      <w:contextualSpacing/>
    </w:pPr>
  </w:style>
  <w:style w:type="paragraph" w:styleId="Listanumerowana">
    <w:name w:val="List Number"/>
    <w:basedOn w:val="Normalny"/>
    <w:uiPriority w:val="99"/>
    <w:semiHidden/>
    <w:unhideWhenUsed/>
    <w:rsid w:val="00FE1EEB"/>
    <w:pPr>
      <w:numPr>
        <w:numId w:val="14"/>
      </w:numPr>
      <w:contextualSpacing/>
    </w:pPr>
  </w:style>
  <w:style w:type="paragraph" w:styleId="Listanumerowana2">
    <w:name w:val="List Number 2"/>
    <w:basedOn w:val="Normalny"/>
    <w:uiPriority w:val="99"/>
    <w:semiHidden/>
    <w:unhideWhenUsed/>
    <w:rsid w:val="00FE1EEB"/>
    <w:pPr>
      <w:numPr>
        <w:numId w:val="15"/>
      </w:numPr>
      <w:contextualSpacing/>
    </w:pPr>
  </w:style>
  <w:style w:type="paragraph" w:styleId="Listanumerowana3">
    <w:name w:val="List Number 3"/>
    <w:basedOn w:val="Normalny"/>
    <w:uiPriority w:val="99"/>
    <w:semiHidden/>
    <w:unhideWhenUsed/>
    <w:rsid w:val="00FE1EEB"/>
    <w:pPr>
      <w:numPr>
        <w:numId w:val="16"/>
      </w:numPr>
      <w:contextualSpacing/>
    </w:pPr>
  </w:style>
  <w:style w:type="paragraph" w:styleId="Listanumerowana4">
    <w:name w:val="List Number 4"/>
    <w:basedOn w:val="Normalny"/>
    <w:uiPriority w:val="99"/>
    <w:semiHidden/>
    <w:unhideWhenUsed/>
    <w:rsid w:val="00FE1EEB"/>
    <w:pPr>
      <w:numPr>
        <w:numId w:val="17"/>
      </w:numPr>
      <w:contextualSpacing/>
    </w:pPr>
  </w:style>
  <w:style w:type="paragraph" w:styleId="Listanumerowana5">
    <w:name w:val="List Number 5"/>
    <w:basedOn w:val="Normalny"/>
    <w:uiPriority w:val="99"/>
    <w:semiHidden/>
    <w:unhideWhenUsed/>
    <w:rsid w:val="00FE1EEB"/>
    <w:pPr>
      <w:numPr>
        <w:numId w:val="18"/>
      </w:numPr>
      <w:contextualSpacing/>
    </w:pPr>
  </w:style>
  <w:style w:type="table" w:styleId="Tabelalisty1jasna">
    <w:name w:val="List Table 1 Light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1jasnaakcent1">
    <w:name w:val="List Table 1 Light Accent 1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listy1jasnaakcent2">
    <w:name w:val="List Table 1 Light Accent 2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listy1jasnaakcent3">
    <w:name w:val="List Table 1 Light Accent 3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1jasnaakcent4">
    <w:name w:val="List Table 1 Light Accent 4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listy1jasnaakcent5">
    <w:name w:val="List Table 1 Light Accent 5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listy1jasnaakcent6">
    <w:name w:val="List Table 1 Light Accent 6"/>
    <w:basedOn w:val="Standardowy"/>
    <w:uiPriority w:val="46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listy2">
    <w:name w:val="List Table 2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2akcent1">
    <w:name w:val="List Table 2 Accent 1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listy2akcent2">
    <w:name w:val="List Table 2 Accent 2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listy2akcent3">
    <w:name w:val="List Table 2 Accent 3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2akcent4">
    <w:name w:val="List Table 2 Accent 4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listy2akcent5">
    <w:name w:val="List Table 2 Accent 5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listy2akcent6">
    <w:name w:val="List Table 2 Accent 6"/>
    <w:basedOn w:val="Standardowy"/>
    <w:uiPriority w:val="47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listy3">
    <w:name w:val="List Table 3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listy3akcent1">
    <w:name w:val="List Table 3 Accent 1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Tabelalisty3akcent2">
    <w:name w:val="List Table 3 Accent 2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elalisty3akcent3">
    <w:name w:val="List Table 3 Accent 3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elalisty3akcent4">
    <w:name w:val="List Table 3 Accent 4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elalisty3akcent5">
    <w:name w:val="List Table 3 Accent 5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Tabelalisty3akcent6">
    <w:name w:val="List Table 3 Accent 6"/>
    <w:basedOn w:val="Standardowy"/>
    <w:uiPriority w:val="48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elalisty4">
    <w:name w:val="List Table 4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4akcent1">
    <w:name w:val="List Table 4 Accent 1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listy4akcent2">
    <w:name w:val="List Table 4 Accent 2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listy4akcent3">
    <w:name w:val="List Table 4 Accent 3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4akcent4">
    <w:name w:val="List Table 4 Accent 4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listy4akcent5">
    <w:name w:val="List Table 4 Accent 5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listy4akcent6">
    <w:name w:val="List Table 4 Accent 6"/>
    <w:basedOn w:val="Standardowy"/>
    <w:uiPriority w:val="49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listy5ciemna">
    <w:name w:val="List Table 5 Dark"/>
    <w:basedOn w:val="Standardowy"/>
    <w:uiPriority w:val="50"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1">
    <w:name w:val="List Table 5 Dark Accent 1"/>
    <w:basedOn w:val="Standardowy"/>
    <w:uiPriority w:val="50"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2">
    <w:name w:val="List Table 5 Dark Accent 2"/>
    <w:basedOn w:val="Standardowy"/>
    <w:uiPriority w:val="50"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3">
    <w:name w:val="List Table 5 Dark Accent 3"/>
    <w:basedOn w:val="Standardowy"/>
    <w:uiPriority w:val="50"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4">
    <w:name w:val="List Table 5 Dark Accent 4"/>
    <w:basedOn w:val="Standardowy"/>
    <w:uiPriority w:val="50"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5">
    <w:name w:val="List Table 5 Dark Accent 5"/>
    <w:basedOn w:val="Standardowy"/>
    <w:uiPriority w:val="50"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5ciemnaakcent6">
    <w:name w:val="List Table 5 Dark Accent 6"/>
    <w:basedOn w:val="Standardowy"/>
    <w:uiPriority w:val="50"/>
    <w:rsid w:val="00FE1EE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listy6kolorowa">
    <w:name w:val="List Table 6 Colorful"/>
    <w:basedOn w:val="Standardowy"/>
    <w:uiPriority w:val="51"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6kolorowaakcent1">
    <w:name w:val="List Table 6 Colorful Accent 1"/>
    <w:basedOn w:val="Standardowy"/>
    <w:uiPriority w:val="51"/>
    <w:rsid w:val="00FE1EE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listy6kolorowaakcent2">
    <w:name w:val="List Table 6 Colorful Accent 2"/>
    <w:basedOn w:val="Standardowy"/>
    <w:uiPriority w:val="51"/>
    <w:rsid w:val="00FE1EE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listy6kolorowaakcent3">
    <w:name w:val="List Table 6 Colorful Accent 3"/>
    <w:basedOn w:val="Standardowy"/>
    <w:uiPriority w:val="51"/>
    <w:rsid w:val="00FE1E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6kolorowaakcent4">
    <w:name w:val="List Table 6 Colorful Accent 4"/>
    <w:basedOn w:val="Standardowy"/>
    <w:uiPriority w:val="51"/>
    <w:rsid w:val="00FE1EE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listy6kolorowaakcent5">
    <w:name w:val="List Table 6 Colorful Accent 5"/>
    <w:basedOn w:val="Standardowy"/>
    <w:uiPriority w:val="51"/>
    <w:rsid w:val="00FE1EE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listy6kolorowaakcent6">
    <w:name w:val="List Table 6 Colorful Accent 6"/>
    <w:basedOn w:val="Standardowy"/>
    <w:uiPriority w:val="51"/>
    <w:rsid w:val="00FE1EE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listy7kolorowa">
    <w:name w:val="List Table 7 Colorful"/>
    <w:basedOn w:val="Standardowy"/>
    <w:uiPriority w:val="52"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1">
    <w:name w:val="List Table 7 Colorful Accent 1"/>
    <w:basedOn w:val="Standardowy"/>
    <w:uiPriority w:val="52"/>
    <w:rsid w:val="00FE1EE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2">
    <w:name w:val="List Table 7 Colorful Accent 2"/>
    <w:basedOn w:val="Standardowy"/>
    <w:uiPriority w:val="52"/>
    <w:rsid w:val="00FE1EE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3">
    <w:name w:val="List Table 7 Colorful Accent 3"/>
    <w:basedOn w:val="Standardowy"/>
    <w:uiPriority w:val="52"/>
    <w:rsid w:val="00FE1E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4">
    <w:name w:val="List Table 7 Colorful Accent 4"/>
    <w:basedOn w:val="Standardowy"/>
    <w:uiPriority w:val="52"/>
    <w:rsid w:val="00FE1EE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5">
    <w:name w:val="List Table 7 Colorful Accent 5"/>
    <w:basedOn w:val="Standardowy"/>
    <w:uiPriority w:val="52"/>
    <w:rsid w:val="00FE1EE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7kolorowaakcent6">
    <w:name w:val="List Table 7 Colorful Accent 6"/>
    <w:basedOn w:val="Standardowy"/>
    <w:uiPriority w:val="52"/>
    <w:rsid w:val="00FE1EE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kstmakra">
    <w:name w:val="macro"/>
    <w:link w:val="TekstmakraZnak"/>
    <w:uiPriority w:val="99"/>
    <w:semiHidden/>
    <w:unhideWhenUsed/>
    <w:rsid w:val="00FE1EE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 w:eastAsia="en-US"/>
    </w:rPr>
  </w:style>
  <w:style w:type="character" w:customStyle="1" w:styleId="TekstmakraZnak">
    <w:name w:val="Tekst makra Znak"/>
    <w:basedOn w:val="Domylnaczcionkaakapitu"/>
    <w:link w:val="Tekstmakra"/>
    <w:uiPriority w:val="99"/>
    <w:semiHidden/>
    <w:rsid w:val="00FE1EEB"/>
    <w:rPr>
      <w:rFonts w:ascii="Consolas" w:hAnsi="Consolas"/>
      <w:sz w:val="20"/>
      <w:szCs w:val="20"/>
      <w:lang w:val="en-GB" w:eastAsia="en-US"/>
    </w:rPr>
  </w:style>
  <w:style w:type="table" w:styleId="redniasiatka1">
    <w:name w:val="Medium Grid 1"/>
    <w:basedOn w:val="Standardowy"/>
    <w:uiPriority w:val="67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redniasiatka1akcent2">
    <w:name w:val="Medium Grid 1 Accent 2"/>
    <w:basedOn w:val="Standardowy"/>
    <w:uiPriority w:val="67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redniasiatka1akcent3">
    <w:name w:val="Medium Grid 1 Accent 3"/>
    <w:basedOn w:val="Standardowy"/>
    <w:uiPriority w:val="67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redniasiatka1akcent4">
    <w:name w:val="Medium Grid 1 Accent 4"/>
    <w:basedOn w:val="Standardowy"/>
    <w:uiPriority w:val="67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redniasiatka1akcent5">
    <w:name w:val="Medium Grid 1 Accent 5"/>
    <w:basedOn w:val="Standardowy"/>
    <w:uiPriority w:val="67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redniasiatka1akcent6">
    <w:name w:val="Medium Grid 1 Accent 6"/>
    <w:basedOn w:val="Standardowy"/>
    <w:uiPriority w:val="67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redniasiatka2">
    <w:name w:val="Medium Grid 2"/>
    <w:basedOn w:val="Standardowy"/>
    <w:uiPriority w:val="68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redniasiatka3akcent2">
    <w:name w:val="Medium Grid 3 Accent 2"/>
    <w:basedOn w:val="Standardowy"/>
    <w:uiPriority w:val="69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redniasiatka3akcent3">
    <w:name w:val="Medium Grid 3 Accent 3"/>
    <w:basedOn w:val="Standardowy"/>
    <w:uiPriority w:val="69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redniasiatka3akcent4">
    <w:name w:val="Medium Grid 3 Accent 4"/>
    <w:basedOn w:val="Standardowy"/>
    <w:uiPriority w:val="69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redniasiatka3akcent5">
    <w:name w:val="Medium Grid 3 Accent 5"/>
    <w:basedOn w:val="Standardowy"/>
    <w:uiPriority w:val="69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redniasiatka3akcent6">
    <w:name w:val="Medium Grid 3 Accent 6"/>
    <w:basedOn w:val="Standardowy"/>
    <w:uiPriority w:val="69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rednialista1">
    <w:name w:val="Medium List 1"/>
    <w:basedOn w:val="Standardowy"/>
    <w:uiPriority w:val="65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rednialista1akcent2">
    <w:name w:val="Medium List 1 Accent 2"/>
    <w:basedOn w:val="Standardowy"/>
    <w:uiPriority w:val="65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rednialista1akcent3">
    <w:name w:val="Medium List 1 Accent 3"/>
    <w:basedOn w:val="Standardowy"/>
    <w:uiPriority w:val="65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rednialista1akcent4">
    <w:name w:val="Medium List 1 Accent 4"/>
    <w:basedOn w:val="Standardowy"/>
    <w:uiPriority w:val="65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rednialista1akcent5">
    <w:name w:val="Medium List 1 Accent 5"/>
    <w:basedOn w:val="Standardowy"/>
    <w:uiPriority w:val="65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rednialista1akcent6">
    <w:name w:val="Medium List 1 Accent 6"/>
    <w:basedOn w:val="Standardowy"/>
    <w:uiPriority w:val="65"/>
    <w:semiHidden/>
    <w:unhideWhenUsed/>
    <w:rsid w:val="00FE1E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rednialista2">
    <w:name w:val="Medium List 2"/>
    <w:basedOn w:val="Standardowy"/>
    <w:uiPriority w:val="66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semiHidden/>
    <w:unhideWhenUsed/>
    <w:rsid w:val="00FE1EE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1">
    <w:name w:val="Medium Shading 1"/>
    <w:basedOn w:val="Standardowy"/>
    <w:uiPriority w:val="63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semiHidden/>
    <w:unhideWhenUsed/>
    <w:rsid w:val="00FE1EE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Wzmianka">
    <w:name w:val="Mention"/>
    <w:basedOn w:val="Domylnaczcionkaakapitu"/>
    <w:uiPriority w:val="99"/>
    <w:rsid w:val="00FE1EEB"/>
    <w:rPr>
      <w:color w:val="2B579A"/>
      <w:shd w:val="clear" w:color="auto" w:fill="E1DFDD"/>
    </w:rPr>
  </w:style>
  <w:style w:type="paragraph" w:styleId="Nagwekwiadomoci">
    <w:name w:val="Message Header"/>
    <w:basedOn w:val="Normalny"/>
    <w:link w:val="NagwekwiadomociZnak"/>
    <w:uiPriority w:val="99"/>
    <w:semiHidden/>
    <w:unhideWhenUsed/>
    <w:rsid w:val="00FE1EE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gwekwiadomociZnak">
    <w:name w:val="Nagłówek wiadomości Znak"/>
    <w:basedOn w:val="Domylnaczcionkaakapitu"/>
    <w:link w:val="Nagwekwiadomoci"/>
    <w:uiPriority w:val="99"/>
    <w:semiHidden/>
    <w:rsid w:val="00FE1EEB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en-US"/>
    </w:rPr>
  </w:style>
  <w:style w:type="paragraph" w:styleId="Bezodstpw">
    <w:name w:val="No Spacing"/>
    <w:uiPriority w:val="1"/>
    <w:qFormat/>
    <w:rsid w:val="00FE1EEB"/>
    <w:pPr>
      <w:spacing w:after="0" w:line="240" w:lineRule="auto"/>
    </w:pPr>
    <w:rPr>
      <w:lang w:val="en-GB" w:eastAsia="en-US"/>
    </w:rPr>
  </w:style>
  <w:style w:type="paragraph" w:styleId="NormalnyWeb">
    <w:name w:val="Normal (Web)"/>
    <w:basedOn w:val="Normalny"/>
    <w:uiPriority w:val="99"/>
    <w:semiHidden/>
    <w:unhideWhenUsed/>
    <w:rsid w:val="00FE1EEB"/>
    <w:rPr>
      <w:rFonts w:ascii="Times New Roman" w:hAnsi="Times New Roman"/>
      <w:sz w:val="24"/>
      <w:szCs w:val="24"/>
    </w:rPr>
  </w:style>
  <w:style w:type="paragraph" w:styleId="Wcicienormalne">
    <w:name w:val="Normal Indent"/>
    <w:basedOn w:val="Normalny"/>
    <w:uiPriority w:val="99"/>
    <w:semiHidden/>
    <w:unhideWhenUsed/>
    <w:rsid w:val="00FE1EEB"/>
    <w:pPr>
      <w:ind w:left="720"/>
    </w:pPr>
  </w:style>
  <w:style w:type="paragraph" w:styleId="Nagweknotatki">
    <w:name w:val="Note Heading"/>
    <w:basedOn w:val="Normalny"/>
    <w:next w:val="Normalny"/>
    <w:link w:val="NagweknotatkiZnak"/>
    <w:uiPriority w:val="99"/>
    <w:semiHidden/>
    <w:unhideWhenUsed/>
    <w:rsid w:val="00FE1EEB"/>
    <w:pPr>
      <w:spacing w:after="0" w:line="240" w:lineRule="auto"/>
    </w:pPr>
  </w:style>
  <w:style w:type="character" w:customStyle="1" w:styleId="NagweknotatkiZnak">
    <w:name w:val="Nagłówek notatki Znak"/>
    <w:basedOn w:val="Domylnaczcionkaakapitu"/>
    <w:link w:val="Nagweknotatki"/>
    <w:uiPriority w:val="99"/>
    <w:semiHidden/>
    <w:rsid w:val="00FE1EEB"/>
    <w:rPr>
      <w:lang w:val="en-GB" w:eastAsia="en-US"/>
    </w:rPr>
  </w:style>
  <w:style w:type="character" w:styleId="Numerstrony">
    <w:name w:val="page number"/>
    <w:basedOn w:val="Domylnaczcionkaakapitu"/>
    <w:uiPriority w:val="99"/>
    <w:semiHidden/>
    <w:unhideWhenUsed/>
    <w:rsid w:val="00FE1EEB"/>
  </w:style>
  <w:style w:type="character" w:styleId="Tekstzastpczy">
    <w:name w:val="Placeholder Text"/>
    <w:basedOn w:val="Domylnaczcionkaakapitu"/>
    <w:uiPriority w:val="99"/>
    <w:semiHidden/>
    <w:rsid w:val="00FE1EEB"/>
    <w:rPr>
      <w:color w:val="808080"/>
    </w:rPr>
  </w:style>
  <w:style w:type="table" w:styleId="Zwykatabela1">
    <w:name w:val="Plain Table 1"/>
    <w:basedOn w:val="Standardowy"/>
    <w:uiPriority w:val="41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FE1E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Zwykatabela3">
    <w:name w:val="Plain Table 3"/>
    <w:basedOn w:val="Standardowy"/>
    <w:uiPriority w:val="43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Zwykatabela4">
    <w:name w:val="Plain Table 4"/>
    <w:basedOn w:val="Standardowy"/>
    <w:uiPriority w:val="44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5">
    <w:name w:val="Plain Table 5"/>
    <w:basedOn w:val="Standardowy"/>
    <w:uiPriority w:val="45"/>
    <w:rsid w:val="00FE1EE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Zwykytekst">
    <w:name w:val="Plain Text"/>
    <w:basedOn w:val="Normalny"/>
    <w:link w:val="ZwykytekstZnak"/>
    <w:uiPriority w:val="99"/>
    <w:semiHidden/>
    <w:unhideWhenUsed/>
    <w:rsid w:val="00FE1EE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uiPriority w:val="99"/>
    <w:semiHidden/>
    <w:rsid w:val="00FE1EEB"/>
    <w:rPr>
      <w:rFonts w:ascii="Consolas" w:hAnsi="Consolas"/>
      <w:sz w:val="21"/>
      <w:szCs w:val="21"/>
      <w:lang w:val="en-GB" w:eastAsia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FE1EE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FE1EEB"/>
    <w:rPr>
      <w:i/>
      <w:iCs/>
      <w:color w:val="404040" w:themeColor="text1" w:themeTint="BF"/>
      <w:lang w:val="en-GB" w:eastAsia="en-US"/>
    </w:rPr>
  </w:style>
  <w:style w:type="paragraph" w:styleId="Zwrotgrzecznociowy">
    <w:name w:val="Salutation"/>
    <w:basedOn w:val="Normalny"/>
    <w:next w:val="Normalny"/>
    <w:link w:val="ZwrotgrzecznociowyZnak"/>
    <w:uiPriority w:val="99"/>
    <w:semiHidden/>
    <w:unhideWhenUsed/>
    <w:rsid w:val="00FE1EEB"/>
  </w:style>
  <w:style w:type="character" w:customStyle="1" w:styleId="ZwrotgrzecznociowyZnak">
    <w:name w:val="Zwrot grzecznościowy Znak"/>
    <w:basedOn w:val="Domylnaczcionkaakapitu"/>
    <w:link w:val="Zwrotgrzecznociowy"/>
    <w:uiPriority w:val="99"/>
    <w:semiHidden/>
    <w:rsid w:val="00FE1EEB"/>
    <w:rPr>
      <w:lang w:val="en-GB" w:eastAsia="en-US"/>
    </w:rPr>
  </w:style>
  <w:style w:type="paragraph" w:styleId="Podpis">
    <w:name w:val="Signature"/>
    <w:basedOn w:val="Normalny"/>
    <w:link w:val="PodpisZnak"/>
    <w:uiPriority w:val="99"/>
    <w:semiHidden/>
    <w:unhideWhenUsed/>
    <w:rsid w:val="00FE1EEB"/>
    <w:pPr>
      <w:spacing w:after="0" w:line="240" w:lineRule="auto"/>
      <w:ind w:left="4320"/>
    </w:pPr>
  </w:style>
  <w:style w:type="character" w:customStyle="1" w:styleId="PodpisZnak">
    <w:name w:val="Podpis Znak"/>
    <w:basedOn w:val="Domylnaczcionkaakapitu"/>
    <w:link w:val="Podpis"/>
    <w:uiPriority w:val="99"/>
    <w:semiHidden/>
    <w:rsid w:val="00FE1EEB"/>
    <w:rPr>
      <w:lang w:val="en-GB" w:eastAsia="en-US"/>
    </w:rPr>
  </w:style>
  <w:style w:type="character" w:styleId="Hiperlinkinteligentny">
    <w:name w:val="Smart Hyperlink"/>
    <w:basedOn w:val="Domylnaczcionkaakapitu"/>
    <w:uiPriority w:val="99"/>
    <w:rsid w:val="00FE1EEB"/>
    <w:rPr>
      <w:u w:val="dotted"/>
    </w:rPr>
  </w:style>
  <w:style w:type="character" w:customStyle="1" w:styleId="SmartLink1">
    <w:name w:val="SmartLink1"/>
    <w:basedOn w:val="Domylnaczcionkaakapitu"/>
    <w:uiPriority w:val="99"/>
    <w:semiHidden/>
    <w:unhideWhenUsed/>
    <w:rsid w:val="00FE1EEB"/>
    <w:rPr>
      <w:color w:val="0000FF"/>
      <w:u w:val="single"/>
      <w:shd w:val="clear" w:color="auto" w:fill="F3F2F1"/>
    </w:rPr>
  </w:style>
  <w:style w:type="character" w:styleId="Pogrubienie">
    <w:name w:val="Strong"/>
    <w:basedOn w:val="Domylnaczcionkaakapitu"/>
    <w:uiPriority w:val="22"/>
    <w:qFormat/>
    <w:rsid w:val="00FE1EEB"/>
    <w:rPr>
      <w:b/>
      <w:bCs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E1EEB"/>
    <w:pPr>
      <w:numPr>
        <w:ilvl w:val="1"/>
      </w:numPr>
    </w:pPr>
    <w:rPr>
      <w:rFonts w:cstheme="minorBidi"/>
      <w:color w:val="5A5A5A" w:themeColor="text1" w:themeTint="A5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FE1EEB"/>
    <w:rPr>
      <w:rFonts w:cstheme="minorBidi"/>
      <w:color w:val="5A5A5A" w:themeColor="text1" w:themeTint="A5"/>
      <w:spacing w:val="15"/>
      <w:lang w:val="en-GB" w:eastAsia="en-US"/>
    </w:rPr>
  </w:style>
  <w:style w:type="character" w:styleId="Wyrnieniedelikatne">
    <w:name w:val="Subtle Emphasis"/>
    <w:basedOn w:val="Domylnaczcionkaakapitu"/>
    <w:uiPriority w:val="19"/>
    <w:qFormat/>
    <w:rsid w:val="00FE1EEB"/>
    <w:rPr>
      <w:i/>
      <w:iCs/>
      <w:color w:val="404040" w:themeColor="text1" w:themeTint="BF"/>
    </w:rPr>
  </w:style>
  <w:style w:type="character" w:styleId="Odwoaniedelikatne">
    <w:name w:val="Subtle Reference"/>
    <w:basedOn w:val="Domylnaczcionkaakapitu"/>
    <w:uiPriority w:val="31"/>
    <w:qFormat/>
    <w:rsid w:val="00FE1EEB"/>
    <w:rPr>
      <w:smallCaps/>
      <w:color w:val="5A5A5A" w:themeColor="text1" w:themeTint="A5"/>
    </w:rPr>
  </w:style>
  <w:style w:type="table" w:styleId="Tabela-Efekty3D1">
    <w:name w:val="Table 3D effects 1"/>
    <w:basedOn w:val="Standardowy"/>
    <w:uiPriority w:val="99"/>
    <w:semiHidden/>
    <w:unhideWhenUsed/>
    <w:rsid w:val="00FE1EE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-Efekty3D2">
    <w:name w:val="Table 3D effects 2"/>
    <w:basedOn w:val="Standardowy"/>
    <w:uiPriority w:val="99"/>
    <w:semiHidden/>
    <w:unhideWhenUsed/>
    <w:rsid w:val="00FE1EE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Efekty3D3">
    <w:name w:val="Table 3D effects 3"/>
    <w:basedOn w:val="Standardowy"/>
    <w:uiPriority w:val="99"/>
    <w:semiHidden/>
    <w:unhideWhenUsed/>
    <w:rsid w:val="00FE1E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lasyczny1">
    <w:name w:val="Table Classic 1"/>
    <w:basedOn w:val="Standardowy"/>
    <w:uiPriority w:val="99"/>
    <w:semiHidden/>
    <w:unhideWhenUsed/>
    <w:rsid w:val="00FE1EE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lasyczny2">
    <w:name w:val="Table Classic 2"/>
    <w:basedOn w:val="Standardowy"/>
    <w:uiPriority w:val="99"/>
    <w:semiHidden/>
    <w:unhideWhenUsed/>
    <w:rsid w:val="00FE1EE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lasyczny3">
    <w:name w:val="Table Classic 3"/>
    <w:basedOn w:val="Standardowy"/>
    <w:uiPriority w:val="99"/>
    <w:semiHidden/>
    <w:unhideWhenUsed/>
    <w:rsid w:val="00FE1EEB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lasyczny4">
    <w:name w:val="Table Classic 4"/>
    <w:basedOn w:val="Standardowy"/>
    <w:uiPriority w:val="99"/>
    <w:semiHidden/>
    <w:unhideWhenUsed/>
    <w:rsid w:val="00FE1EEB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orowy1">
    <w:name w:val="Table Colorful 1"/>
    <w:basedOn w:val="Standardowy"/>
    <w:uiPriority w:val="99"/>
    <w:semiHidden/>
    <w:unhideWhenUsed/>
    <w:rsid w:val="00FE1EEB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orowy2">
    <w:name w:val="Table Colorful 2"/>
    <w:basedOn w:val="Standardowy"/>
    <w:uiPriority w:val="99"/>
    <w:semiHidden/>
    <w:unhideWhenUsed/>
    <w:rsid w:val="00FE1EEB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orowy3">
    <w:name w:val="Table Colorful 3"/>
    <w:basedOn w:val="Standardowy"/>
    <w:uiPriority w:val="99"/>
    <w:semiHidden/>
    <w:unhideWhenUsed/>
    <w:rsid w:val="00FE1EEB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-Kolumnowy1">
    <w:name w:val="Table Columns 1"/>
    <w:basedOn w:val="Standardowy"/>
    <w:uiPriority w:val="99"/>
    <w:semiHidden/>
    <w:unhideWhenUsed/>
    <w:rsid w:val="00FE1EEB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umnowy2">
    <w:name w:val="Table Columns 2"/>
    <w:basedOn w:val="Standardowy"/>
    <w:uiPriority w:val="99"/>
    <w:semiHidden/>
    <w:unhideWhenUsed/>
    <w:rsid w:val="00FE1EEB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umnowy3">
    <w:name w:val="Table Columns 3"/>
    <w:basedOn w:val="Standardowy"/>
    <w:uiPriority w:val="99"/>
    <w:semiHidden/>
    <w:unhideWhenUsed/>
    <w:rsid w:val="00FE1EEB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Kolumnowy4">
    <w:name w:val="Table Columns 4"/>
    <w:basedOn w:val="Standardowy"/>
    <w:uiPriority w:val="99"/>
    <w:semiHidden/>
    <w:unhideWhenUsed/>
    <w:rsid w:val="00FE1EEB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a-Kolumnowy5">
    <w:name w:val="Table Columns 5"/>
    <w:basedOn w:val="Standardowy"/>
    <w:uiPriority w:val="99"/>
    <w:semiHidden/>
    <w:unhideWhenUsed/>
    <w:rsid w:val="00FE1EE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a-Wspczesny">
    <w:name w:val="Table Contemporary"/>
    <w:basedOn w:val="Standardowy"/>
    <w:uiPriority w:val="99"/>
    <w:semiHidden/>
    <w:unhideWhenUsed/>
    <w:rsid w:val="00FE1EE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-Elegancki">
    <w:name w:val="Table Elegant"/>
    <w:basedOn w:val="Standardowy"/>
    <w:uiPriority w:val="99"/>
    <w:semiHidden/>
    <w:unhideWhenUsed/>
    <w:rsid w:val="00FE1EEB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">
    <w:name w:val="Table Grid"/>
    <w:basedOn w:val="Standardowy"/>
    <w:uiPriority w:val="39"/>
    <w:rsid w:val="00FE1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1">
    <w:name w:val="Table Grid 1"/>
    <w:basedOn w:val="Standardowy"/>
    <w:uiPriority w:val="99"/>
    <w:semiHidden/>
    <w:unhideWhenUsed/>
    <w:rsid w:val="00FE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2">
    <w:name w:val="Table Grid 2"/>
    <w:basedOn w:val="Standardowy"/>
    <w:uiPriority w:val="99"/>
    <w:semiHidden/>
    <w:unhideWhenUsed/>
    <w:rsid w:val="00FE1EEB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3">
    <w:name w:val="Table Grid 3"/>
    <w:basedOn w:val="Standardowy"/>
    <w:uiPriority w:val="99"/>
    <w:semiHidden/>
    <w:unhideWhenUsed/>
    <w:rsid w:val="00FE1EEB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4">
    <w:name w:val="Table Grid 4"/>
    <w:basedOn w:val="Standardowy"/>
    <w:uiPriority w:val="99"/>
    <w:semiHidden/>
    <w:unhideWhenUsed/>
    <w:rsid w:val="00FE1EEB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atka5">
    <w:name w:val="Table Grid 5"/>
    <w:basedOn w:val="Standardowy"/>
    <w:uiPriority w:val="99"/>
    <w:semiHidden/>
    <w:unhideWhenUsed/>
    <w:rsid w:val="00FE1EE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-Siatka6">
    <w:name w:val="Table Grid 6"/>
    <w:basedOn w:val="Standardowy"/>
    <w:uiPriority w:val="99"/>
    <w:semiHidden/>
    <w:unhideWhenUsed/>
    <w:rsid w:val="00FE1EE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-Siatka7">
    <w:name w:val="Table Grid 7"/>
    <w:basedOn w:val="Standardowy"/>
    <w:uiPriority w:val="99"/>
    <w:semiHidden/>
    <w:unhideWhenUsed/>
    <w:rsid w:val="00FE1EEB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-Siatka8">
    <w:name w:val="Table Grid 8"/>
    <w:basedOn w:val="Standardowy"/>
    <w:uiPriority w:val="99"/>
    <w:semiHidden/>
    <w:unhideWhenUsed/>
    <w:rsid w:val="00FE1EEB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iatkatabelijasna">
    <w:name w:val="Grid Table Light"/>
    <w:basedOn w:val="Standardowy"/>
    <w:uiPriority w:val="40"/>
    <w:rsid w:val="00FE1E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-Lista1">
    <w:name w:val="Table List 1"/>
    <w:basedOn w:val="Standardowy"/>
    <w:uiPriority w:val="99"/>
    <w:semiHidden/>
    <w:unhideWhenUsed/>
    <w:rsid w:val="00FE1EEB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Lista2">
    <w:name w:val="Table List 2"/>
    <w:basedOn w:val="Standardowy"/>
    <w:uiPriority w:val="99"/>
    <w:semiHidden/>
    <w:unhideWhenUsed/>
    <w:rsid w:val="00FE1EEB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Lista3">
    <w:name w:val="Table List 3"/>
    <w:basedOn w:val="Standardowy"/>
    <w:uiPriority w:val="99"/>
    <w:semiHidden/>
    <w:unhideWhenUsed/>
    <w:rsid w:val="00FE1EE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Lista4">
    <w:name w:val="Table List 4"/>
    <w:basedOn w:val="Standardowy"/>
    <w:uiPriority w:val="99"/>
    <w:semiHidden/>
    <w:unhideWhenUsed/>
    <w:rsid w:val="00FE1EE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a-Lista5">
    <w:name w:val="Table List 5"/>
    <w:basedOn w:val="Standardowy"/>
    <w:uiPriority w:val="99"/>
    <w:semiHidden/>
    <w:unhideWhenUsed/>
    <w:rsid w:val="00FE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Lista6">
    <w:name w:val="Table List 6"/>
    <w:basedOn w:val="Standardowy"/>
    <w:uiPriority w:val="99"/>
    <w:semiHidden/>
    <w:unhideWhenUsed/>
    <w:rsid w:val="00FE1EE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-Lista7">
    <w:name w:val="Table List 7"/>
    <w:basedOn w:val="Standardowy"/>
    <w:uiPriority w:val="99"/>
    <w:semiHidden/>
    <w:unhideWhenUsed/>
    <w:rsid w:val="00FE1EEB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a-Lista8">
    <w:name w:val="Table List 8"/>
    <w:basedOn w:val="Standardowy"/>
    <w:uiPriority w:val="99"/>
    <w:semiHidden/>
    <w:unhideWhenUsed/>
    <w:rsid w:val="00FE1EE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Wykazrde">
    <w:name w:val="table of authorities"/>
    <w:basedOn w:val="Normalny"/>
    <w:next w:val="Normalny"/>
    <w:uiPriority w:val="99"/>
    <w:semiHidden/>
    <w:unhideWhenUsed/>
    <w:rsid w:val="00FE1EEB"/>
    <w:pPr>
      <w:spacing w:after="0"/>
      <w:ind w:left="220" w:hanging="220"/>
    </w:pPr>
  </w:style>
  <w:style w:type="paragraph" w:styleId="Spisilustracji">
    <w:name w:val="table of figures"/>
    <w:basedOn w:val="Normalny"/>
    <w:next w:val="Normalny"/>
    <w:uiPriority w:val="99"/>
    <w:semiHidden/>
    <w:unhideWhenUsed/>
    <w:rsid w:val="00FE1EEB"/>
    <w:pPr>
      <w:spacing w:after="0"/>
    </w:pPr>
  </w:style>
  <w:style w:type="table" w:styleId="Tabela-Profesjonalny">
    <w:name w:val="Table Professional"/>
    <w:basedOn w:val="Standardowy"/>
    <w:uiPriority w:val="99"/>
    <w:semiHidden/>
    <w:unhideWhenUsed/>
    <w:rsid w:val="00FE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-Prosty1">
    <w:name w:val="Table Simple 1"/>
    <w:basedOn w:val="Standardowy"/>
    <w:uiPriority w:val="99"/>
    <w:semiHidden/>
    <w:unhideWhenUsed/>
    <w:rsid w:val="00FE1EE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a-Prosty2">
    <w:name w:val="Table Simple 2"/>
    <w:basedOn w:val="Standardowy"/>
    <w:uiPriority w:val="99"/>
    <w:semiHidden/>
    <w:unhideWhenUsed/>
    <w:rsid w:val="00FE1EE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-Prosty3">
    <w:name w:val="Table Simple 3"/>
    <w:basedOn w:val="Standardowy"/>
    <w:uiPriority w:val="99"/>
    <w:semiHidden/>
    <w:unhideWhenUsed/>
    <w:rsid w:val="00FE1EE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-Delikatny1">
    <w:name w:val="Table Subtle 1"/>
    <w:basedOn w:val="Standardowy"/>
    <w:uiPriority w:val="99"/>
    <w:semiHidden/>
    <w:unhideWhenUsed/>
    <w:rsid w:val="00FE1EEB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Delikatny2">
    <w:name w:val="Table Subtle 2"/>
    <w:basedOn w:val="Standardowy"/>
    <w:uiPriority w:val="99"/>
    <w:semiHidden/>
    <w:unhideWhenUsed/>
    <w:rsid w:val="00FE1EEB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Motyw">
    <w:name w:val="Table Theme"/>
    <w:basedOn w:val="Standardowy"/>
    <w:uiPriority w:val="99"/>
    <w:rsid w:val="00FE1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eWeb1">
    <w:name w:val="Table Web 1"/>
    <w:basedOn w:val="Standardowy"/>
    <w:uiPriority w:val="99"/>
    <w:semiHidden/>
    <w:unhideWhenUsed/>
    <w:rsid w:val="00FE1EEB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eWeb2">
    <w:name w:val="Table Web 2"/>
    <w:basedOn w:val="Standardowy"/>
    <w:uiPriority w:val="99"/>
    <w:semiHidden/>
    <w:unhideWhenUsed/>
    <w:rsid w:val="00FE1EEB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-SieWeb3">
    <w:name w:val="Table Web 3"/>
    <w:basedOn w:val="Standardowy"/>
    <w:uiPriority w:val="99"/>
    <w:rsid w:val="00FE1EE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ytu">
    <w:name w:val="Title"/>
    <w:basedOn w:val="Normalny"/>
    <w:next w:val="Normalny"/>
    <w:link w:val="TytuZnak"/>
    <w:uiPriority w:val="10"/>
    <w:qFormat/>
    <w:rsid w:val="00FE1E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E1EE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paragraph" w:styleId="Nagwekwykazurde">
    <w:name w:val="toa heading"/>
    <w:basedOn w:val="Normalny"/>
    <w:next w:val="Normalny"/>
    <w:uiPriority w:val="99"/>
    <w:semiHidden/>
    <w:unhideWhenUsed/>
    <w:rsid w:val="00FE1EE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pistreci1">
    <w:name w:val="toc 1"/>
    <w:basedOn w:val="Normalny"/>
    <w:next w:val="Normalny"/>
    <w:uiPriority w:val="39"/>
    <w:semiHidden/>
    <w:unhideWhenUsed/>
    <w:rsid w:val="00FE1EEB"/>
    <w:pPr>
      <w:spacing w:after="100"/>
    </w:pPr>
  </w:style>
  <w:style w:type="paragraph" w:styleId="Spistreci2">
    <w:name w:val="toc 2"/>
    <w:basedOn w:val="Normalny"/>
    <w:next w:val="Normalny"/>
    <w:uiPriority w:val="39"/>
    <w:semiHidden/>
    <w:unhideWhenUsed/>
    <w:rsid w:val="00FE1EEB"/>
    <w:pPr>
      <w:spacing w:after="100"/>
      <w:ind w:left="220"/>
    </w:pPr>
  </w:style>
  <w:style w:type="paragraph" w:styleId="Spistreci3">
    <w:name w:val="toc 3"/>
    <w:basedOn w:val="Normalny"/>
    <w:next w:val="Normalny"/>
    <w:uiPriority w:val="39"/>
    <w:semiHidden/>
    <w:unhideWhenUsed/>
    <w:rsid w:val="00FE1EEB"/>
    <w:pPr>
      <w:spacing w:after="100"/>
      <w:ind w:left="440"/>
    </w:pPr>
  </w:style>
  <w:style w:type="paragraph" w:styleId="Spistreci4">
    <w:name w:val="toc 4"/>
    <w:basedOn w:val="Normalny"/>
    <w:next w:val="Normalny"/>
    <w:uiPriority w:val="39"/>
    <w:semiHidden/>
    <w:unhideWhenUsed/>
    <w:rsid w:val="00FE1EEB"/>
    <w:pPr>
      <w:spacing w:after="100"/>
      <w:ind w:left="660"/>
    </w:pPr>
  </w:style>
  <w:style w:type="paragraph" w:styleId="Spistreci5">
    <w:name w:val="toc 5"/>
    <w:basedOn w:val="Normalny"/>
    <w:next w:val="Normalny"/>
    <w:uiPriority w:val="39"/>
    <w:semiHidden/>
    <w:unhideWhenUsed/>
    <w:rsid w:val="00FE1EEB"/>
    <w:pPr>
      <w:spacing w:after="100"/>
      <w:ind w:left="880"/>
    </w:pPr>
  </w:style>
  <w:style w:type="paragraph" w:styleId="Spistreci6">
    <w:name w:val="toc 6"/>
    <w:basedOn w:val="Normalny"/>
    <w:next w:val="Normalny"/>
    <w:uiPriority w:val="39"/>
    <w:semiHidden/>
    <w:unhideWhenUsed/>
    <w:rsid w:val="00FE1EEB"/>
    <w:pPr>
      <w:spacing w:after="100"/>
      <w:ind w:left="1100"/>
    </w:pPr>
  </w:style>
  <w:style w:type="paragraph" w:styleId="Spistreci7">
    <w:name w:val="toc 7"/>
    <w:basedOn w:val="Normalny"/>
    <w:next w:val="Normalny"/>
    <w:uiPriority w:val="39"/>
    <w:semiHidden/>
    <w:unhideWhenUsed/>
    <w:rsid w:val="00FE1EEB"/>
    <w:pPr>
      <w:spacing w:after="100"/>
      <w:ind w:left="1320"/>
    </w:pPr>
  </w:style>
  <w:style w:type="paragraph" w:styleId="Spistreci8">
    <w:name w:val="toc 8"/>
    <w:basedOn w:val="Normalny"/>
    <w:next w:val="Normalny"/>
    <w:uiPriority w:val="39"/>
    <w:semiHidden/>
    <w:unhideWhenUsed/>
    <w:rsid w:val="00FE1EEB"/>
    <w:pPr>
      <w:spacing w:after="100"/>
      <w:ind w:left="1540"/>
    </w:pPr>
  </w:style>
  <w:style w:type="paragraph" w:styleId="Spistreci9">
    <w:name w:val="toc 9"/>
    <w:basedOn w:val="Normalny"/>
    <w:next w:val="Normalny"/>
    <w:uiPriority w:val="39"/>
    <w:semiHidden/>
    <w:unhideWhenUsed/>
    <w:rsid w:val="00FE1EEB"/>
    <w:pPr>
      <w:spacing w:after="100"/>
      <w:ind w:left="1760"/>
    </w:p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E1EEB"/>
    <w:pPr>
      <w:outlineLvl w:val="9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styleId="Nierozpoznanawzmianka">
    <w:name w:val="Unresolved Mention"/>
    <w:basedOn w:val="Domylnaczcionkaakapitu"/>
    <w:uiPriority w:val="99"/>
    <w:rsid w:val="00FE1E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AFC384-D21C-4FE4-8289-FB6423E47436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bb52609f-ac51-4bcd-ba0c-1faf2fb16811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8DFC17FC5FBBF4C8D3CE90BAFADFAE0" ma:contentTypeVersion="17" ma:contentTypeDescription="Utwórz nowy dokument." ma:contentTypeScope="" ma:versionID="544bc4a543d582701068a621eefa85e0">
  <xsd:schema xmlns:xsd="http://www.w3.org/2001/XMLSchema" xmlns:xs="http://www.w3.org/2001/XMLSchema" xmlns:p="http://schemas.microsoft.com/office/2006/metadata/properties" xmlns:ns1="http://schemas.microsoft.com/sharepoint/v3" xmlns:ns3="bb52609f-ac51-4bcd-ba0c-1faf2fb16811" xmlns:ns4="be744e4b-b3e4-496a-aba9-84e94dca2caa" targetNamespace="http://schemas.microsoft.com/office/2006/metadata/properties" ma:root="true" ma:fieldsID="2187d15189618f0c29a387b2ab8d6f68" ns1:_="" ns3:_="" ns4:_="">
    <xsd:import namespace="http://schemas.microsoft.com/sharepoint/v3"/>
    <xsd:import namespace="bb52609f-ac51-4bcd-ba0c-1faf2fb16811"/>
    <xsd:import namespace="be744e4b-b3e4-496a-aba9-84e94dca2c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52609f-ac51-4bcd-ba0c-1faf2fb16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744e4b-b3e4-496a-aba9-84e94dca2ca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0590F-60A8-427A-96F2-B1A4D70519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5F44A4-63E1-49F5-8A6E-490DE6AB19A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b52609f-ac51-4bcd-ba0c-1faf2fb16811"/>
  </ds:schemaRefs>
</ds:datastoreItem>
</file>

<file path=customXml/itemProps3.xml><?xml version="1.0" encoding="utf-8"?>
<ds:datastoreItem xmlns:ds="http://schemas.openxmlformats.org/officeDocument/2006/customXml" ds:itemID="{3E147CE2-D54D-43C9-80BA-B38822D04F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52609f-ac51-4bcd-ba0c-1faf2fb16811"/>
    <ds:schemaRef ds:uri="be744e4b-b3e4-496a-aba9-84e94dca2c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158E00-6E5E-4B6E-A83A-147598E81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ya Privalova</dc:creator>
  <cp:lastModifiedBy>Marcin Czarnołęski</cp:lastModifiedBy>
  <cp:revision>2</cp:revision>
  <cp:lastPrinted>2023-01-19T16:59:00Z</cp:lastPrinted>
  <dcterms:created xsi:type="dcterms:W3CDTF">2023-04-25T08:07:00Z</dcterms:created>
  <dcterms:modified xsi:type="dcterms:W3CDTF">2023-04-25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DFC17FC5FBBF4C8D3CE90BAFADFAE0</vt:lpwstr>
  </property>
  <property fmtid="{D5CDD505-2E9C-101B-9397-08002B2CF9AE}" pid="3" name="GrammarlyDocumentId">
    <vt:lpwstr>028a7b7b7d074a82befb61e60af1522737a11de456f7896748d105d1609e3de8</vt:lpwstr>
  </property>
  <property fmtid="{D5CDD505-2E9C-101B-9397-08002B2CF9AE}" pid="4" name="LE1">
    <vt:filetime>2023-02-16T07:25:15Z</vt:filetime>
  </property>
  <property fmtid="{D5CDD505-2E9C-101B-9397-08002B2CF9AE}" pid="5" name="Mendeley Citation Style_1">
    <vt:lpwstr>http://www.zotero.org/styles/scientific-report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insects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scientific-reports</vt:lpwstr>
  </property>
  <property fmtid="{D5CDD505-2E9C-101B-9397-08002B2CF9AE}" pid="17" name="Mendeley Recent Style Name 0_1">
    <vt:lpwstr>American Medical Association 11th edi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7th edition</vt:lpwstr>
  </property>
  <property fmtid="{D5CDD505-2E9C-101B-9397-08002B2CF9AE}" pid="20" name="Mendeley Recent Style Name 3_1">
    <vt:lpwstr>American Sociological Association 6th edition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Insects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Scientific Reports</vt:lpwstr>
  </property>
  <property fmtid="{D5CDD505-2E9C-101B-9397-08002B2CF9AE}" pid="27" name="Mendeley Unique User Id_1">
    <vt:lpwstr>b31a2b0e-1405-3ff5-9026-d191a9615e82</vt:lpwstr>
  </property>
  <property fmtid="{D5CDD505-2E9C-101B-9397-08002B2CF9AE}" pid="28" name="ReminderText">
    <vt:lpwstr>_7RCCSBSH</vt:lpwstr>
  </property>
</Properties>
</file>